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424021" w14:textId="532EB774" w:rsidR="001D4C6C" w:rsidRPr="00ED2630" w:rsidRDefault="008C133C" w:rsidP="00EF3879">
      <w:pPr>
        <w:spacing w:line="360" w:lineRule="auto"/>
        <w:rPr>
          <w:rFonts w:ascii="Times New Roman" w:hAnsi="Times New Roman" w:cs="Times New Roman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u w:val="single"/>
        </w:rPr>
        <w:t>SUPPLEMENTARY INFORMATION</w:t>
      </w:r>
    </w:p>
    <w:p w14:paraId="5EDA6FB5" w14:textId="6C3C3867" w:rsidR="00441972" w:rsidRDefault="00441972" w:rsidP="00EF3879">
      <w:pPr>
        <w:spacing w:line="360" w:lineRule="auto"/>
        <w:rPr>
          <w:rFonts w:ascii="Times New Roman" w:hAnsi="Times New Roman" w:cs="Times New Roman"/>
          <w:b/>
        </w:rPr>
      </w:pPr>
    </w:p>
    <w:p w14:paraId="5D4CA9A6" w14:textId="17C255C6" w:rsidR="0059739D" w:rsidRDefault="0059739D" w:rsidP="00106BD2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156139BD" w14:textId="4DF0D2F6" w:rsidR="002D1B1D" w:rsidRDefault="002D1B1D" w:rsidP="00106BD2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2ADA1643" w14:textId="0B94DB97" w:rsidR="002D1B1D" w:rsidRDefault="002D1B1D" w:rsidP="00106BD2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68B8DBC3" w14:textId="77777777" w:rsidR="002D1B1D" w:rsidRDefault="002D1B1D" w:rsidP="00106BD2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528A9E99" w14:textId="77777777" w:rsidR="00235659" w:rsidRDefault="00235659" w:rsidP="00235659">
      <w:pPr>
        <w:spacing w:after="0" w:line="360" w:lineRule="auto"/>
        <w:jc w:val="center"/>
        <w:rPr>
          <w:rFonts w:ascii="Times New Roman" w:eastAsiaTheme="majorEastAsia" w:hAnsi="Times New Roman" w:cs="Times New Roman"/>
          <w:b/>
          <w:bCs/>
          <w:kern w:val="24"/>
        </w:rPr>
      </w:pPr>
      <w:r w:rsidRPr="00827731">
        <w:rPr>
          <w:rFonts w:ascii="Times New Roman" w:eastAsiaTheme="majorEastAsia" w:hAnsi="Times New Roman" w:cs="Times New Roman"/>
          <w:b/>
          <w:bCs/>
          <w:kern w:val="24"/>
        </w:rPr>
        <w:t xml:space="preserve">Subpopulations of hypocretin/orexin neurons differ in measures of their cell proliferation, dynorphin </w:t>
      </w:r>
    </w:p>
    <w:p w14:paraId="2AF322DC" w14:textId="77777777" w:rsidR="00235659" w:rsidRPr="001534C4" w:rsidRDefault="00235659" w:rsidP="00235659">
      <w:pPr>
        <w:spacing w:after="0" w:line="360" w:lineRule="auto"/>
        <w:jc w:val="center"/>
        <w:rPr>
          <w:rFonts w:ascii="Times New Roman" w:eastAsiaTheme="majorEastAsia" w:hAnsi="Times New Roman" w:cs="Times New Roman"/>
          <w:b/>
          <w:bCs/>
          <w:color w:val="FF0000"/>
          <w:kern w:val="24"/>
        </w:rPr>
      </w:pPr>
      <w:r w:rsidRPr="00827731">
        <w:rPr>
          <w:rFonts w:ascii="Times New Roman" w:eastAsiaTheme="majorEastAsia" w:hAnsi="Times New Roman" w:cs="Times New Roman"/>
          <w:b/>
          <w:bCs/>
          <w:kern w:val="24"/>
        </w:rPr>
        <w:t>co-expression, projections, and response to embryonic ethanol exposure</w:t>
      </w:r>
    </w:p>
    <w:p w14:paraId="726821D2" w14:textId="77777777" w:rsidR="002D1B1D" w:rsidRPr="005E00AD" w:rsidRDefault="002D1B1D" w:rsidP="00484C9E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557A08F4" w14:textId="77777777" w:rsidR="000F0500" w:rsidRPr="005E00AD" w:rsidRDefault="000F0500" w:rsidP="000F0500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532E1A65" w14:textId="3A6FFDFD" w:rsidR="00F441C2" w:rsidRDefault="00BC0A0C" w:rsidP="000629D3">
      <w:pPr>
        <w:spacing w:after="0"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ushrat Yasmin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 w:rsidRPr="00BC0A0C">
        <w:rPr>
          <w:rFonts w:ascii="Times New Roman" w:eastAsia="Times New Roman" w:hAnsi="Times New Roman" w:cs="Times New Roman"/>
        </w:rPr>
        <w:t xml:space="preserve">, </w:t>
      </w:r>
      <w:r w:rsidR="00F441C2" w:rsidRPr="00D57EE0">
        <w:rPr>
          <w:rFonts w:ascii="Times New Roman" w:eastAsia="Times New Roman" w:hAnsi="Times New Roman" w:cs="Times New Roman"/>
        </w:rPr>
        <w:t>Adam D. Collier</w:t>
      </w:r>
      <w:r w:rsidR="00F441C2">
        <w:rPr>
          <w:rFonts w:ascii="Times New Roman" w:eastAsia="Times New Roman" w:hAnsi="Times New Roman" w:cs="Times New Roman"/>
          <w:vertAlign w:val="superscript"/>
        </w:rPr>
        <w:t>1</w:t>
      </w:r>
      <w:r w:rsidR="00F441C2">
        <w:rPr>
          <w:rFonts w:ascii="Times New Roman" w:eastAsia="Times New Roman" w:hAnsi="Times New Roman" w:cs="Times New Roman"/>
        </w:rPr>
        <w:t>, Olga Karatayev</w:t>
      </w:r>
      <w:r w:rsidR="00F441C2">
        <w:rPr>
          <w:rFonts w:ascii="Times New Roman" w:eastAsia="Times New Roman" w:hAnsi="Times New Roman" w:cs="Times New Roman"/>
          <w:vertAlign w:val="superscript"/>
        </w:rPr>
        <w:t>1</w:t>
      </w:r>
      <w:r w:rsidR="00F441C2" w:rsidRPr="00EC504B">
        <w:rPr>
          <w:rFonts w:ascii="Times New Roman" w:eastAsia="Times New Roman" w:hAnsi="Times New Roman" w:cs="Times New Roman"/>
        </w:rPr>
        <w:t>,</w:t>
      </w:r>
      <w:r w:rsidR="00F441C2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F441C2">
        <w:rPr>
          <w:rFonts w:ascii="Times New Roman" w:eastAsia="Times New Roman" w:hAnsi="Times New Roman" w:cs="Times New Roman"/>
        </w:rPr>
        <w:t>Abdul R. Abdulai</w:t>
      </w:r>
      <w:r w:rsidR="00F441C2">
        <w:rPr>
          <w:rFonts w:ascii="Times New Roman" w:eastAsia="Times New Roman" w:hAnsi="Times New Roman" w:cs="Times New Roman"/>
          <w:vertAlign w:val="superscript"/>
        </w:rPr>
        <w:t>1</w:t>
      </w:r>
      <w:r w:rsidR="00F441C2">
        <w:rPr>
          <w:rFonts w:ascii="Times New Roman" w:eastAsia="Times New Roman" w:hAnsi="Times New Roman" w:cs="Times New Roman"/>
        </w:rPr>
        <w:t>, Boyi Yu</w:t>
      </w:r>
      <w:r w:rsidR="00F441C2">
        <w:rPr>
          <w:rFonts w:ascii="Times New Roman" w:eastAsia="Times New Roman" w:hAnsi="Times New Roman" w:cs="Times New Roman"/>
          <w:vertAlign w:val="superscript"/>
        </w:rPr>
        <w:t>1</w:t>
      </w:r>
      <w:r w:rsidR="00F441C2">
        <w:rPr>
          <w:rFonts w:ascii="Times New Roman" w:eastAsia="Times New Roman" w:hAnsi="Times New Roman" w:cs="Times New Roman"/>
        </w:rPr>
        <w:t>,</w:t>
      </w:r>
      <w:r w:rsidR="000629D3">
        <w:rPr>
          <w:rFonts w:ascii="Times New Roman" w:eastAsia="Times New Roman" w:hAnsi="Times New Roman" w:cs="Times New Roman"/>
        </w:rPr>
        <w:t xml:space="preserve"> Milisia Fam</w:t>
      </w:r>
      <w:r w:rsidR="000629D3">
        <w:rPr>
          <w:rFonts w:ascii="Times New Roman" w:eastAsia="Times New Roman" w:hAnsi="Times New Roman" w:cs="Times New Roman"/>
          <w:vertAlign w:val="superscript"/>
        </w:rPr>
        <w:t>1</w:t>
      </w:r>
      <w:r w:rsidR="000629D3">
        <w:rPr>
          <w:rFonts w:ascii="Times New Roman" w:eastAsia="Times New Roman" w:hAnsi="Times New Roman" w:cs="Times New Roman"/>
        </w:rPr>
        <w:t>,</w:t>
      </w:r>
      <w:r w:rsidR="008E4E4F">
        <w:rPr>
          <w:rFonts w:ascii="Times New Roman" w:eastAsia="Times New Roman" w:hAnsi="Times New Roman" w:cs="Times New Roman"/>
        </w:rPr>
        <w:t xml:space="preserve"> Nailya Khalizova</w:t>
      </w:r>
      <w:r w:rsidR="008E4E4F">
        <w:rPr>
          <w:rFonts w:ascii="Times New Roman" w:eastAsia="Times New Roman" w:hAnsi="Times New Roman" w:cs="Times New Roman"/>
          <w:vertAlign w:val="superscript"/>
        </w:rPr>
        <w:t>1</w:t>
      </w:r>
      <w:r w:rsidR="008E4E4F" w:rsidRPr="008E4E4F">
        <w:rPr>
          <w:rFonts w:ascii="Times New Roman" w:eastAsia="Times New Roman" w:hAnsi="Times New Roman" w:cs="Times New Roman"/>
        </w:rPr>
        <w:t>,</w:t>
      </w:r>
      <w:r w:rsidR="000629D3" w:rsidRPr="008E4E4F">
        <w:rPr>
          <w:rFonts w:ascii="Times New Roman" w:eastAsia="Times New Roman" w:hAnsi="Times New Roman" w:cs="Times New Roman"/>
        </w:rPr>
        <w:t xml:space="preserve"> </w:t>
      </w:r>
    </w:p>
    <w:p w14:paraId="369159CF" w14:textId="2F9247E8" w:rsidR="00DB7F84" w:rsidRPr="00F441C2" w:rsidRDefault="00F441C2" w:rsidP="00F441C2">
      <w:pPr>
        <w:spacing w:after="0" w:line="360" w:lineRule="auto"/>
        <w:jc w:val="center"/>
        <w:rPr>
          <w:rFonts w:ascii="Times New Roman" w:eastAsia="Times New Roman" w:hAnsi="Times New Roman" w:cs="Times New Roman"/>
          <w:vertAlign w:val="superscript"/>
        </w:rPr>
      </w:pPr>
      <w:r w:rsidRPr="00D57EE0">
        <w:rPr>
          <w:rFonts w:ascii="Times New Roman" w:eastAsia="Times New Roman" w:hAnsi="Times New Roman" w:cs="Times New Roman"/>
        </w:rPr>
        <w:t>Sarah F. Leibowitz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 w:rsidRPr="00D57EE0">
        <w:rPr>
          <w:rFonts w:ascii="Times New Roman" w:eastAsia="Times New Roman" w:hAnsi="Times New Roman" w:cs="Times New Roman"/>
          <w:vertAlign w:val="superscript"/>
        </w:rPr>
        <w:t>*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</w:p>
    <w:p w14:paraId="089EEFD2" w14:textId="265B715E" w:rsidR="00DB7F84" w:rsidRDefault="00DB7F84" w:rsidP="00EF3879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1D18F19A" w14:textId="77777777" w:rsidR="002D1B1D" w:rsidRPr="00D57EE0" w:rsidRDefault="002D1B1D" w:rsidP="00EF3879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5462FF24" w14:textId="77777777" w:rsidR="00DB7F84" w:rsidRPr="00D57EE0" w:rsidRDefault="00DB7F84" w:rsidP="00EF3879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 w:rsidRPr="00D57EE0">
        <w:rPr>
          <w:rFonts w:ascii="Times New Roman" w:eastAsia="Times New Roman" w:hAnsi="Times New Roman" w:cs="Times New Roman"/>
        </w:rPr>
        <w:t>Laboratory of Behavioral Neurobiology, The Rockefeller University, New York, NY</w:t>
      </w:r>
    </w:p>
    <w:p w14:paraId="0FBF8718" w14:textId="77777777" w:rsidR="001D4C6C" w:rsidRPr="001D4C6C" w:rsidRDefault="001D4C6C" w:rsidP="00EF3879">
      <w:pPr>
        <w:spacing w:line="360" w:lineRule="auto"/>
        <w:rPr>
          <w:rFonts w:ascii="Times New Roman" w:hAnsi="Times New Roman" w:cs="Times New Roman"/>
          <w:b/>
        </w:rPr>
      </w:pPr>
    </w:p>
    <w:p w14:paraId="58766948" w14:textId="77777777" w:rsidR="001D4C6C" w:rsidRPr="001D4C6C" w:rsidRDefault="001D4C6C" w:rsidP="00EF3879">
      <w:pPr>
        <w:spacing w:line="360" w:lineRule="auto"/>
        <w:rPr>
          <w:rFonts w:ascii="Times New Roman" w:hAnsi="Times New Roman" w:cs="Times New Roman"/>
          <w:b/>
        </w:rPr>
      </w:pPr>
    </w:p>
    <w:p w14:paraId="307DC203" w14:textId="77777777" w:rsidR="001D4C6C" w:rsidRPr="001D4C6C" w:rsidRDefault="001D4C6C" w:rsidP="00EF3879">
      <w:pPr>
        <w:spacing w:line="360" w:lineRule="auto"/>
        <w:rPr>
          <w:rFonts w:ascii="Times New Roman" w:hAnsi="Times New Roman" w:cs="Times New Roman"/>
          <w:b/>
        </w:rPr>
      </w:pPr>
    </w:p>
    <w:p w14:paraId="0E92892D" w14:textId="77777777" w:rsidR="001D4C6C" w:rsidRPr="001D4C6C" w:rsidRDefault="001D4C6C">
      <w:pPr>
        <w:rPr>
          <w:rFonts w:ascii="Times New Roman" w:hAnsi="Times New Roman" w:cs="Times New Roman"/>
          <w:b/>
        </w:rPr>
      </w:pPr>
    </w:p>
    <w:p w14:paraId="29E1DD96" w14:textId="77777777" w:rsidR="001D4C6C" w:rsidRPr="001D4C6C" w:rsidRDefault="001D4C6C">
      <w:pPr>
        <w:rPr>
          <w:rFonts w:ascii="Times New Roman" w:hAnsi="Times New Roman" w:cs="Times New Roman"/>
          <w:b/>
        </w:rPr>
      </w:pPr>
    </w:p>
    <w:p w14:paraId="38F82DCC" w14:textId="77777777" w:rsidR="001D4C6C" w:rsidRPr="001D4C6C" w:rsidRDefault="001D4C6C">
      <w:pPr>
        <w:rPr>
          <w:rFonts w:ascii="Times New Roman" w:hAnsi="Times New Roman" w:cs="Times New Roman"/>
          <w:b/>
        </w:rPr>
      </w:pPr>
    </w:p>
    <w:p w14:paraId="1D66CA06" w14:textId="1FE67126" w:rsidR="00A667D9" w:rsidRDefault="00A667D9">
      <w:pPr>
        <w:rPr>
          <w:rFonts w:ascii="Times New Roman" w:hAnsi="Times New Roman" w:cs="Times New Roman"/>
          <w:b/>
        </w:rPr>
      </w:pPr>
    </w:p>
    <w:p w14:paraId="4FE21D25" w14:textId="17B7B4C6" w:rsidR="00ED2630" w:rsidRDefault="00ED2630" w:rsidP="00EF3879">
      <w:pPr>
        <w:spacing w:line="360" w:lineRule="auto"/>
        <w:jc w:val="both"/>
        <w:rPr>
          <w:rFonts w:ascii="Times New Roman" w:hAnsi="Times New Roman" w:cs="Times New Roman"/>
        </w:rPr>
      </w:pPr>
    </w:p>
    <w:p w14:paraId="7D9EDE14" w14:textId="77777777" w:rsidR="00577C8A" w:rsidRPr="009D51A6" w:rsidRDefault="00577C8A" w:rsidP="00EF3879">
      <w:pPr>
        <w:spacing w:line="360" w:lineRule="auto"/>
        <w:jc w:val="both"/>
        <w:rPr>
          <w:rFonts w:ascii="Times New Roman" w:hAnsi="Times New Roman" w:cs="Times New Roman"/>
        </w:rPr>
      </w:pPr>
    </w:p>
    <w:p w14:paraId="3084F267" w14:textId="77777777" w:rsidR="00ED2630" w:rsidRPr="009D51A6" w:rsidRDefault="00ED2630" w:rsidP="00EF3879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9D51A6">
        <w:rPr>
          <w:rFonts w:ascii="Times New Roman" w:eastAsia="Times New Roman" w:hAnsi="Times New Roman" w:cs="Times New Roman"/>
          <w:u w:val="single"/>
        </w:rPr>
        <w:t>*Address for Correspondence</w:t>
      </w:r>
      <w:r w:rsidRPr="009D51A6">
        <w:rPr>
          <w:rFonts w:ascii="Times New Roman" w:eastAsia="Times New Roman" w:hAnsi="Times New Roman" w:cs="Times New Roman"/>
        </w:rPr>
        <w:t xml:space="preserve">: </w:t>
      </w:r>
    </w:p>
    <w:p w14:paraId="77542AB6" w14:textId="77777777" w:rsidR="00ED2630" w:rsidRPr="009D51A6" w:rsidRDefault="00ED2630" w:rsidP="00EF3879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9D51A6">
        <w:rPr>
          <w:rFonts w:ascii="Times New Roman" w:eastAsia="Times New Roman" w:hAnsi="Times New Roman" w:cs="Times New Roman"/>
        </w:rPr>
        <w:t xml:space="preserve">Sarah F. Leibowitz, </w:t>
      </w:r>
    </w:p>
    <w:p w14:paraId="72F78B64" w14:textId="77777777" w:rsidR="00ED2630" w:rsidRPr="009D51A6" w:rsidRDefault="00ED2630" w:rsidP="00EF3879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9D51A6">
        <w:rPr>
          <w:rFonts w:ascii="Times New Roman" w:eastAsia="Times New Roman" w:hAnsi="Times New Roman" w:cs="Times New Roman"/>
        </w:rPr>
        <w:t xml:space="preserve">Laboratory of Behavioral Neurobiology, </w:t>
      </w:r>
    </w:p>
    <w:p w14:paraId="1DAB5E29" w14:textId="77777777" w:rsidR="00ED2630" w:rsidRPr="009D51A6" w:rsidRDefault="00ED2630" w:rsidP="00EF3879">
      <w:pPr>
        <w:spacing w:after="0" w:line="360" w:lineRule="auto"/>
        <w:jc w:val="both"/>
        <w:rPr>
          <w:rFonts w:ascii="Times New Roman" w:eastAsia="Times New Roman" w:hAnsi="Times New Roman" w:cs="Times New Roman"/>
          <w:spacing w:val="-3"/>
        </w:rPr>
      </w:pPr>
      <w:r w:rsidRPr="009D51A6">
        <w:rPr>
          <w:rFonts w:ascii="Times New Roman" w:eastAsia="Times New Roman" w:hAnsi="Times New Roman" w:cs="Times New Roman"/>
          <w:spacing w:val="-3"/>
        </w:rPr>
        <w:t xml:space="preserve">The Rockefeller University, </w:t>
      </w:r>
    </w:p>
    <w:p w14:paraId="524814D9" w14:textId="77777777" w:rsidR="00ED2630" w:rsidRPr="009D51A6" w:rsidRDefault="00ED2630" w:rsidP="00EF3879">
      <w:pPr>
        <w:spacing w:after="0" w:line="360" w:lineRule="auto"/>
        <w:jc w:val="both"/>
        <w:rPr>
          <w:rFonts w:ascii="Times New Roman" w:eastAsia="Times New Roman" w:hAnsi="Times New Roman" w:cs="Times New Roman"/>
          <w:spacing w:val="-3"/>
        </w:rPr>
      </w:pPr>
      <w:r w:rsidRPr="009D51A6">
        <w:rPr>
          <w:rFonts w:ascii="Times New Roman" w:eastAsia="Times New Roman" w:hAnsi="Times New Roman" w:cs="Times New Roman"/>
          <w:spacing w:val="-3"/>
        </w:rPr>
        <w:t xml:space="preserve">1230 York Avenue, New York, NY 10065, USA. </w:t>
      </w:r>
    </w:p>
    <w:p w14:paraId="3254AD63" w14:textId="77777777" w:rsidR="00ED2630" w:rsidRPr="009D51A6" w:rsidRDefault="00ED2630" w:rsidP="00EF3879">
      <w:pPr>
        <w:spacing w:after="0" w:line="360" w:lineRule="auto"/>
        <w:jc w:val="both"/>
        <w:rPr>
          <w:rFonts w:ascii="Times New Roman" w:eastAsia="Times New Roman" w:hAnsi="Times New Roman" w:cs="Times New Roman"/>
          <w:spacing w:val="-3"/>
        </w:rPr>
      </w:pPr>
      <w:r w:rsidRPr="009D51A6">
        <w:rPr>
          <w:rFonts w:ascii="Times New Roman" w:eastAsia="Times New Roman" w:hAnsi="Times New Roman" w:cs="Times New Roman"/>
          <w:spacing w:val="-3"/>
        </w:rPr>
        <w:t xml:space="preserve">Phone: 212-327-8378, Fax: 212-327-8447, </w:t>
      </w:r>
    </w:p>
    <w:p w14:paraId="73ADE377" w14:textId="36D55162" w:rsidR="00F13C37" w:rsidRPr="005F41DC" w:rsidRDefault="00ED2630" w:rsidP="005F41D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u w:val="single"/>
        </w:rPr>
      </w:pPr>
      <w:r w:rsidRPr="009D51A6">
        <w:rPr>
          <w:rFonts w:ascii="Times New Roman" w:eastAsia="Times New Roman" w:hAnsi="Times New Roman" w:cs="Times New Roman"/>
          <w:spacing w:val="-3"/>
        </w:rPr>
        <w:t xml:space="preserve">E-mail: </w:t>
      </w:r>
      <w:hyperlink r:id="rId8" w:history="1">
        <w:r w:rsidRPr="009D51A6">
          <w:rPr>
            <w:rStyle w:val="Hyperlink"/>
            <w:rFonts w:ascii="Times New Roman" w:eastAsia="Times New Roman" w:hAnsi="Times New Roman" w:cs="Times New Roman"/>
            <w:spacing w:val="-3"/>
          </w:rPr>
          <w:t>leibow@rockefeller.edu</w:t>
        </w:r>
      </w:hyperlink>
      <w:r w:rsidRPr="009D51A6">
        <w:rPr>
          <w:rFonts w:ascii="Times New Roman" w:eastAsia="Times New Roman" w:hAnsi="Times New Roman" w:cs="Times New Roman"/>
          <w:spacing w:val="-3"/>
        </w:rPr>
        <w:t xml:space="preserve"> </w:t>
      </w:r>
      <w:bookmarkStart w:id="1" w:name="OLE_LINK1"/>
    </w:p>
    <w:p w14:paraId="48267408" w14:textId="3FB94C14" w:rsidR="002D45F3" w:rsidRPr="00D64924" w:rsidRDefault="008D6CD3" w:rsidP="00B208C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621B46">
        <w:rPr>
          <w:rFonts w:ascii="Times New Roman" w:hAnsi="Times New Roman" w:cs="Times New Roman"/>
          <w:b/>
        </w:rPr>
        <w:t xml:space="preserve">Table </w:t>
      </w:r>
      <w:r w:rsidR="002957A9">
        <w:rPr>
          <w:rFonts w:ascii="Times New Roman" w:hAnsi="Times New Roman" w:cs="Times New Roman"/>
          <w:b/>
        </w:rPr>
        <w:t>S1</w:t>
      </w:r>
      <w:r w:rsidR="00621B46" w:rsidRPr="007F03FE">
        <w:rPr>
          <w:rFonts w:ascii="Times New Roman" w:hAnsi="Times New Roman" w:cs="Times New Roman"/>
          <w:b/>
        </w:rPr>
        <w:t>.</w:t>
      </w:r>
      <w:r w:rsidR="00621B46" w:rsidRPr="007F03FE">
        <w:rPr>
          <w:rFonts w:ascii="Times New Roman" w:hAnsi="Times New Roman" w:cs="Times New Roman"/>
        </w:rPr>
        <w:t xml:space="preserve"> </w:t>
      </w:r>
      <w:r w:rsidR="000E1B90">
        <w:rPr>
          <w:rFonts w:ascii="Times New Roman" w:hAnsi="Times New Roman" w:cs="Times New Roman"/>
        </w:rPr>
        <w:t>E</w:t>
      </w:r>
      <w:r w:rsidR="00D44F39">
        <w:rPr>
          <w:rFonts w:ascii="Times New Roman" w:hAnsi="Times New Roman" w:cs="Times New Roman"/>
        </w:rPr>
        <w:t>ffect</w:t>
      </w:r>
      <w:r w:rsidR="00E922FF">
        <w:rPr>
          <w:rFonts w:ascii="Times New Roman" w:hAnsi="Times New Roman" w:cs="Times New Roman"/>
        </w:rPr>
        <w:t>s</w:t>
      </w:r>
      <w:r w:rsidR="00D44F39">
        <w:rPr>
          <w:rFonts w:ascii="Times New Roman" w:hAnsi="Times New Roman" w:cs="Times New Roman"/>
        </w:rPr>
        <w:t xml:space="preserve"> of 0.5% EtOH on the number of Hcrt neurons and the density of </w:t>
      </w:r>
      <w:r w:rsidR="00BD1C10">
        <w:rPr>
          <w:rFonts w:ascii="Times New Roman" w:hAnsi="Times New Roman" w:cs="Times New Roman"/>
        </w:rPr>
        <w:t>p</w:t>
      </w:r>
      <w:r w:rsidR="00D44F39">
        <w:rPr>
          <w:rFonts w:ascii="Times New Roman" w:hAnsi="Times New Roman" w:cs="Times New Roman"/>
        </w:rPr>
        <w:t xml:space="preserve">Dyn transcripts in the </w:t>
      </w:r>
      <w:r w:rsidR="00CF7269">
        <w:rPr>
          <w:rFonts w:ascii="Times New Roman" w:hAnsi="Times New Roman" w:cs="Times New Roman"/>
        </w:rPr>
        <w:t xml:space="preserve">pAH, aAH and </w:t>
      </w:r>
      <w:r w:rsidR="00CF7269" w:rsidRPr="00D64924">
        <w:rPr>
          <w:rFonts w:ascii="Times New Roman" w:hAnsi="Times New Roman" w:cs="Times New Roman"/>
        </w:rPr>
        <w:t>POA</w:t>
      </w:r>
      <w:r w:rsidR="00D44F39" w:rsidRPr="00D64924">
        <w:rPr>
          <w:rFonts w:ascii="Times New Roman" w:hAnsi="Times New Roman" w:cs="Times New Roman"/>
        </w:rPr>
        <w:t xml:space="preserve"> </w:t>
      </w:r>
      <w:r w:rsidR="00CD6500">
        <w:rPr>
          <w:rFonts w:ascii="Times New Roman" w:hAnsi="Times New Roman" w:cs="Times New Roman"/>
        </w:rPr>
        <w:t>of</w:t>
      </w:r>
      <w:r w:rsidR="00D44F39" w:rsidRPr="00D64924">
        <w:rPr>
          <w:rFonts w:ascii="Times New Roman" w:hAnsi="Times New Roman" w:cs="Times New Roman"/>
        </w:rPr>
        <w:t xml:space="preserve"> </w:t>
      </w:r>
      <w:r w:rsidR="00767F29" w:rsidRPr="00D64924">
        <w:rPr>
          <w:rFonts w:ascii="Times New Roman" w:hAnsi="Times New Roman" w:cs="Times New Roman"/>
        </w:rPr>
        <w:t>6</w:t>
      </w:r>
      <w:r w:rsidR="00BD1C10">
        <w:rPr>
          <w:rFonts w:ascii="Times New Roman" w:hAnsi="Times New Roman" w:cs="Times New Roman"/>
        </w:rPr>
        <w:t xml:space="preserve"> </w:t>
      </w:r>
      <w:r w:rsidR="00767F29" w:rsidRPr="00D64924">
        <w:rPr>
          <w:rFonts w:ascii="Times New Roman" w:hAnsi="Times New Roman" w:cs="Times New Roman"/>
        </w:rPr>
        <w:t>d</w:t>
      </w:r>
      <w:r w:rsidR="00D44F39" w:rsidRPr="00D64924">
        <w:rPr>
          <w:rFonts w:ascii="Times New Roman" w:hAnsi="Times New Roman" w:cs="Times New Roman"/>
        </w:rPr>
        <w:t>pf zebrafish</w:t>
      </w:r>
      <w:r w:rsidR="00CD6500">
        <w:rPr>
          <w:rFonts w:ascii="Times New Roman" w:hAnsi="Times New Roman" w:cs="Times New Roman"/>
        </w:rPr>
        <w:t>,</w:t>
      </w:r>
      <w:r w:rsidR="008A1595">
        <w:rPr>
          <w:rFonts w:ascii="Times New Roman" w:hAnsi="Times New Roman" w:cs="Times New Roman"/>
        </w:rPr>
        <w:t xml:space="preserve"> as shown by</w:t>
      </w:r>
      <w:r w:rsidR="000E1B90">
        <w:rPr>
          <w:rFonts w:ascii="Times New Roman" w:hAnsi="Times New Roman" w:cs="Times New Roman"/>
        </w:rPr>
        <w:t xml:space="preserve"> </w:t>
      </w:r>
      <w:r w:rsidR="00CD6500">
        <w:rPr>
          <w:rFonts w:ascii="Times New Roman" w:hAnsi="Times New Roman" w:cs="Times New Roman"/>
        </w:rPr>
        <w:t>T</w:t>
      </w:r>
      <w:r w:rsidR="000E1B90">
        <w:rPr>
          <w:rFonts w:ascii="Times New Roman" w:hAnsi="Times New Roman" w:cs="Times New Roman"/>
        </w:rPr>
        <w:t xml:space="preserve">wo-Way ANOVA main effects and interactions and </w:t>
      </w:r>
      <w:r w:rsidR="00CD6500">
        <w:rPr>
          <w:rFonts w:ascii="Times New Roman" w:hAnsi="Times New Roman" w:cs="Times New Roman"/>
        </w:rPr>
        <w:t>results from P</w:t>
      </w:r>
      <w:r w:rsidR="000E1B90">
        <w:rPr>
          <w:rFonts w:ascii="Times New Roman" w:hAnsi="Times New Roman" w:cs="Times New Roman"/>
        </w:rPr>
        <w:t>ost-</w:t>
      </w:r>
      <w:r w:rsidR="00CD6500">
        <w:rPr>
          <w:rFonts w:ascii="Times New Roman" w:hAnsi="Times New Roman" w:cs="Times New Roman"/>
        </w:rPr>
        <w:t>H</w:t>
      </w:r>
      <w:r w:rsidR="000E1B90">
        <w:rPr>
          <w:rFonts w:ascii="Times New Roman" w:hAnsi="Times New Roman" w:cs="Times New Roman"/>
        </w:rPr>
        <w:t xml:space="preserve">oc </w:t>
      </w:r>
      <w:r w:rsidR="00CD6500">
        <w:rPr>
          <w:rFonts w:ascii="Times New Roman" w:hAnsi="Times New Roman" w:cs="Times New Roman"/>
        </w:rPr>
        <w:t>tests</w:t>
      </w:r>
      <w:r w:rsidR="000E1B90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500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788"/>
        <w:gridCol w:w="820"/>
        <w:gridCol w:w="182"/>
        <w:gridCol w:w="1131"/>
        <w:gridCol w:w="849"/>
        <w:gridCol w:w="464"/>
        <w:gridCol w:w="272"/>
        <w:gridCol w:w="831"/>
        <w:gridCol w:w="593"/>
        <w:gridCol w:w="723"/>
        <w:gridCol w:w="1329"/>
        <w:gridCol w:w="24"/>
      </w:tblGrid>
      <w:tr w:rsidR="00650859" w:rsidRPr="004360AD" w14:paraId="0FDD0636" w14:textId="77777777" w:rsidTr="00FA2AFE">
        <w:trPr>
          <w:trHeight w:val="459"/>
          <w:jc w:val="center"/>
        </w:trPr>
        <w:tc>
          <w:tcPr>
            <w:tcW w:w="10806" w:type="dxa"/>
            <w:gridSpan w:val="13"/>
            <w:tcBorders>
              <w:bottom w:val="dotDash" w:sz="4" w:space="0" w:color="auto"/>
            </w:tcBorders>
            <w:vAlign w:val="center"/>
          </w:tcPr>
          <w:p w14:paraId="093D4DC4" w14:textId="210196B0" w:rsidR="00650859" w:rsidRDefault="00E949FA" w:rsidP="003F2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                                                               Two</w:t>
            </w:r>
            <w:r w:rsidR="00650859" w:rsidRPr="005A3AD0">
              <w:rPr>
                <w:rFonts w:ascii="Times New Roman" w:hAnsi="Times New Roman" w:cs="Times New Roman"/>
                <w:b/>
                <w:bCs/>
                <w:sz w:val="24"/>
              </w:rPr>
              <w:t>-Way ANOVA</w:t>
            </w:r>
          </w:p>
        </w:tc>
      </w:tr>
      <w:tr w:rsidR="00E74F9B" w:rsidRPr="004360AD" w14:paraId="1770190F" w14:textId="77777777" w:rsidTr="00FA2AFE">
        <w:trPr>
          <w:trHeight w:val="576"/>
          <w:jc w:val="center"/>
        </w:trPr>
        <w:tc>
          <w:tcPr>
            <w:tcW w:w="3588" w:type="dxa"/>
            <w:gridSpan w:val="2"/>
            <w:vMerge w:val="restart"/>
            <w:tcBorders>
              <w:top w:val="dotDash" w:sz="4" w:space="0" w:color="auto"/>
            </w:tcBorders>
            <w:vAlign w:val="center"/>
          </w:tcPr>
          <w:p w14:paraId="5B50571B" w14:textId="2EA389B3" w:rsidR="00E74F9B" w:rsidRPr="004360AD" w:rsidRDefault="005F41DC" w:rsidP="003F21B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in Effects</w:t>
            </w:r>
          </w:p>
        </w:tc>
        <w:tc>
          <w:tcPr>
            <w:tcW w:w="3446" w:type="dxa"/>
            <w:gridSpan w:val="5"/>
            <w:tcBorders>
              <w:top w:val="dotDash" w:sz="4" w:space="0" w:color="auto"/>
            </w:tcBorders>
            <w:vAlign w:val="center"/>
          </w:tcPr>
          <w:p w14:paraId="342A9C13" w14:textId="77777777" w:rsidR="00E74F9B" w:rsidRPr="004360AD" w:rsidRDefault="00E74F9B" w:rsidP="005A3A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bryonic EtOH</w:t>
            </w:r>
          </w:p>
        </w:tc>
        <w:tc>
          <w:tcPr>
            <w:tcW w:w="272" w:type="dxa"/>
            <w:tcBorders>
              <w:top w:val="dotDash" w:sz="4" w:space="0" w:color="auto"/>
            </w:tcBorders>
            <w:vAlign w:val="center"/>
          </w:tcPr>
          <w:p w14:paraId="61B242A4" w14:textId="77777777" w:rsidR="00E74F9B" w:rsidRPr="004360AD" w:rsidRDefault="00E74F9B" w:rsidP="005A3A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00" w:type="dxa"/>
            <w:gridSpan w:val="5"/>
            <w:tcBorders>
              <w:top w:val="dotDash" w:sz="4" w:space="0" w:color="auto"/>
              <w:bottom w:val="single" w:sz="4" w:space="0" w:color="auto"/>
            </w:tcBorders>
            <w:vAlign w:val="center"/>
          </w:tcPr>
          <w:p w14:paraId="0EB38132" w14:textId="2CD32335" w:rsidR="00E74F9B" w:rsidRPr="004360AD" w:rsidRDefault="00AD47A5" w:rsidP="005A3A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rain Area</w:t>
            </w:r>
            <w:r w:rsidR="003741B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E74F9B" w:rsidRPr="004360AD" w14:paraId="0FE9C427" w14:textId="77777777" w:rsidTr="00FA2AFE">
        <w:trPr>
          <w:gridAfter w:val="1"/>
          <w:wAfter w:w="24" w:type="dxa"/>
          <w:trHeight w:val="314"/>
          <w:jc w:val="center"/>
        </w:trPr>
        <w:tc>
          <w:tcPr>
            <w:tcW w:w="3588" w:type="dxa"/>
            <w:gridSpan w:val="2"/>
            <w:vMerge/>
            <w:tcBorders>
              <w:bottom w:val="dashed" w:sz="4" w:space="0" w:color="auto"/>
            </w:tcBorders>
            <w:vAlign w:val="bottom"/>
          </w:tcPr>
          <w:p w14:paraId="427E0946" w14:textId="77777777" w:rsidR="00E74F9B" w:rsidRPr="004360AD" w:rsidRDefault="00E74F9B" w:rsidP="003F21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8369E70" w14:textId="77777777" w:rsidR="00E74F9B" w:rsidRPr="004360AD" w:rsidRDefault="00E74F9B" w:rsidP="00525D6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360AD">
              <w:rPr>
                <w:rFonts w:ascii="Times New Roman" w:hAnsi="Times New Roman" w:cs="Times New Roman"/>
                <w:b/>
                <w:bCs/>
                <w:i/>
                <w:iCs/>
              </w:rPr>
              <w:t>df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26930FC" w14:textId="77777777" w:rsidR="00E74F9B" w:rsidRPr="004360AD" w:rsidRDefault="00E74F9B" w:rsidP="00525D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0AD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8892EF3" w14:textId="4AC9AE29" w:rsidR="00E74F9B" w:rsidRPr="004360AD" w:rsidRDefault="00A5504E" w:rsidP="00525D6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A5504E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72" w:type="dxa"/>
            <w:tcBorders>
              <w:bottom w:val="dashed" w:sz="4" w:space="0" w:color="auto"/>
            </w:tcBorders>
            <w:vAlign w:val="center"/>
          </w:tcPr>
          <w:p w14:paraId="41DB26B3" w14:textId="77777777" w:rsidR="00E74F9B" w:rsidRPr="004360AD" w:rsidRDefault="00E74F9B" w:rsidP="00525D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F6875C6" w14:textId="77777777" w:rsidR="00E74F9B" w:rsidRPr="004360AD" w:rsidRDefault="00E74F9B" w:rsidP="00525D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0AD">
              <w:rPr>
                <w:rFonts w:ascii="Times New Roman" w:hAnsi="Times New Roman" w:cs="Times New Roman"/>
                <w:b/>
                <w:bCs/>
                <w:i/>
                <w:iCs/>
              </w:rPr>
              <w:t>df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57AF11E" w14:textId="77777777" w:rsidR="00E74F9B" w:rsidRPr="004360AD" w:rsidRDefault="00E74F9B" w:rsidP="00525D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60AD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32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880CA9D" w14:textId="485117CE" w:rsidR="00E74F9B" w:rsidRPr="004360AD" w:rsidRDefault="00A5504E" w:rsidP="00525D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A5504E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E74F9B" w:rsidRPr="004360AD" w14:paraId="43475B60" w14:textId="77777777" w:rsidTr="00FA2AFE">
        <w:trPr>
          <w:gridAfter w:val="1"/>
          <w:wAfter w:w="24" w:type="dxa"/>
          <w:trHeight w:val="576"/>
          <w:jc w:val="center"/>
        </w:trPr>
        <w:tc>
          <w:tcPr>
            <w:tcW w:w="3588" w:type="dxa"/>
            <w:gridSpan w:val="2"/>
            <w:tcBorders>
              <w:top w:val="dashed" w:sz="4" w:space="0" w:color="auto"/>
            </w:tcBorders>
            <w:vAlign w:val="center"/>
          </w:tcPr>
          <w:p w14:paraId="1616BADA" w14:textId="11D67EDC" w:rsidR="00E74F9B" w:rsidRPr="004360AD" w:rsidRDefault="00CF7269" w:rsidP="00CF7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Hcrt Neurons</w:t>
            </w:r>
          </w:p>
        </w:tc>
        <w:tc>
          <w:tcPr>
            <w:tcW w:w="820" w:type="dxa"/>
            <w:tcBorders>
              <w:top w:val="dashed" w:sz="4" w:space="0" w:color="auto"/>
            </w:tcBorders>
            <w:vAlign w:val="center"/>
          </w:tcPr>
          <w:p w14:paraId="010AF6E5" w14:textId="5CDD1F60" w:rsidR="00E74F9B" w:rsidRPr="00CC1BFA" w:rsidRDefault="00AD47A5" w:rsidP="003F21B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C1BFA">
              <w:rPr>
                <w:rFonts w:ascii="Times New Roman" w:hAnsi="Times New Roman" w:cs="Times New Roman"/>
                <w:bCs/>
              </w:rPr>
              <w:t>1,16</w:t>
            </w:r>
          </w:p>
        </w:tc>
        <w:tc>
          <w:tcPr>
            <w:tcW w:w="1313" w:type="dxa"/>
            <w:gridSpan w:val="2"/>
            <w:tcBorders>
              <w:top w:val="dashed" w:sz="4" w:space="0" w:color="auto"/>
            </w:tcBorders>
            <w:vAlign w:val="center"/>
          </w:tcPr>
          <w:p w14:paraId="1CAE5D6D" w14:textId="11CB41BB" w:rsidR="00E74F9B" w:rsidRPr="00CC1BFA" w:rsidRDefault="00AD47A5" w:rsidP="003F21B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C1BFA">
              <w:rPr>
                <w:rFonts w:ascii="Times New Roman" w:hAnsi="Times New Roman" w:cs="Times New Roman"/>
                <w:bCs/>
              </w:rPr>
              <w:t>10.89</w:t>
            </w:r>
          </w:p>
        </w:tc>
        <w:tc>
          <w:tcPr>
            <w:tcW w:w="1313" w:type="dxa"/>
            <w:gridSpan w:val="2"/>
            <w:tcBorders>
              <w:top w:val="dashed" w:sz="4" w:space="0" w:color="auto"/>
            </w:tcBorders>
            <w:vAlign w:val="center"/>
          </w:tcPr>
          <w:p w14:paraId="6842D4D8" w14:textId="4B528BAF" w:rsidR="00E74F9B" w:rsidRPr="00A5504E" w:rsidRDefault="00CF7269" w:rsidP="003F21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504E">
              <w:rPr>
                <w:rFonts w:ascii="Times New Roman" w:hAnsi="Times New Roman" w:cs="Times New Roman"/>
                <w:b/>
              </w:rPr>
              <w:t>0.0045</w:t>
            </w:r>
            <w:r w:rsidR="00AD47A5" w:rsidRPr="00A5504E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72" w:type="dxa"/>
            <w:tcBorders>
              <w:top w:val="dashed" w:sz="4" w:space="0" w:color="auto"/>
            </w:tcBorders>
            <w:vAlign w:val="center"/>
          </w:tcPr>
          <w:p w14:paraId="66EC5B4A" w14:textId="77777777" w:rsidR="00E74F9B" w:rsidRPr="00AD47A5" w:rsidRDefault="00E74F9B" w:rsidP="003F21B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1" w:type="dxa"/>
            <w:tcBorders>
              <w:top w:val="dashed" w:sz="4" w:space="0" w:color="auto"/>
            </w:tcBorders>
            <w:vAlign w:val="center"/>
          </w:tcPr>
          <w:p w14:paraId="14770EEF" w14:textId="0042FC00" w:rsidR="00E74F9B" w:rsidRPr="00CC1BFA" w:rsidRDefault="00AD47A5" w:rsidP="003F21BA">
            <w:pPr>
              <w:jc w:val="center"/>
              <w:rPr>
                <w:rFonts w:ascii="Times New Roman" w:hAnsi="Times New Roman" w:cs="Times New Roman"/>
              </w:rPr>
            </w:pPr>
            <w:r w:rsidRPr="00CC1BFA">
              <w:rPr>
                <w:rFonts w:ascii="Times New Roman" w:hAnsi="Times New Roman" w:cs="Times New Roman"/>
              </w:rPr>
              <w:t>1,16</w:t>
            </w:r>
          </w:p>
        </w:tc>
        <w:tc>
          <w:tcPr>
            <w:tcW w:w="1316" w:type="dxa"/>
            <w:gridSpan w:val="2"/>
            <w:tcBorders>
              <w:top w:val="dashed" w:sz="4" w:space="0" w:color="auto"/>
            </w:tcBorders>
            <w:vAlign w:val="center"/>
          </w:tcPr>
          <w:p w14:paraId="3684B3A0" w14:textId="0D0A998A" w:rsidR="00E74F9B" w:rsidRPr="00CC1BFA" w:rsidRDefault="00AD47A5" w:rsidP="003F21BA">
            <w:pPr>
              <w:jc w:val="center"/>
              <w:rPr>
                <w:rFonts w:ascii="Times New Roman" w:hAnsi="Times New Roman" w:cs="Times New Roman"/>
              </w:rPr>
            </w:pPr>
            <w:r w:rsidRPr="00CC1BFA">
              <w:rPr>
                <w:rFonts w:ascii="Times New Roman" w:hAnsi="Times New Roman" w:cs="Times New Roman"/>
              </w:rPr>
              <w:t>20.77</w:t>
            </w:r>
          </w:p>
        </w:tc>
        <w:tc>
          <w:tcPr>
            <w:tcW w:w="1329" w:type="dxa"/>
            <w:tcBorders>
              <w:top w:val="dashed" w:sz="4" w:space="0" w:color="auto"/>
            </w:tcBorders>
            <w:vAlign w:val="center"/>
          </w:tcPr>
          <w:p w14:paraId="1BEBE1EF" w14:textId="6AB0EFB6" w:rsidR="00E74F9B" w:rsidRPr="00A5504E" w:rsidRDefault="00E74F9B" w:rsidP="00AD47A5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A5504E">
              <w:rPr>
                <w:rFonts w:ascii="Times New Roman" w:hAnsi="Times New Roman" w:cs="Times New Roman"/>
                <w:b/>
                <w:bCs/>
              </w:rPr>
              <w:t>0.0</w:t>
            </w:r>
            <w:r w:rsidR="00AD47A5" w:rsidRPr="00A5504E">
              <w:rPr>
                <w:rFonts w:ascii="Times New Roman" w:hAnsi="Times New Roman" w:cs="Times New Roman"/>
                <w:b/>
                <w:bCs/>
              </w:rPr>
              <w:t>003</w:t>
            </w:r>
            <w:r w:rsidRPr="00A5504E">
              <w:rPr>
                <w:rFonts w:ascii="Times New Roman" w:hAnsi="Times New Roman" w:cs="Times New Roman"/>
                <w:b/>
                <w:bCs/>
              </w:rPr>
              <w:t>*</w:t>
            </w:r>
            <w:r w:rsidR="00AD47A5" w:rsidRPr="00A5504E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E74F9B" w:rsidRPr="004360AD" w14:paraId="0287E4B8" w14:textId="77777777" w:rsidTr="00FA2AFE">
        <w:trPr>
          <w:gridAfter w:val="1"/>
          <w:wAfter w:w="24" w:type="dxa"/>
          <w:trHeight w:val="576"/>
          <w:jc w:val="center"/>
        </w:trPr>
        <w:tc>
          <w:tcPr>
            <w:tcW w:w="3588" w:type="dxa"/>
            <w:gridSpan w:val="2"/>
            <w:tcBorders>
              <w:bottom w:val="dashed" w:sz="4" w:space="0" w:color="auto"/>
            </w:tcBorders>
            <w:vAlign w:val="center"/>
          </w:tcPr>
          <w:p w14:paraId="23894BA4" w14:textId="0E25D87C" w:rsidR="00E74F9B" w:rsidRPr="004360AD" w:rsidRDefault="00CF7269" w:rsidP="003F21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sity of </w:t>
            </w:r>
            <w:r w:rsidR="0092730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Dyn Transcripts </w:t>
            </w:r>
          </w:p>
        </w:tc>
        <w:tc>
          <w:tcPr>
            <w:tcW w:w="820" w:type="dxa"/>
            <w:tcBorders>
              <w:bottom w:val="dashed" w:sz="4" w:space="0" w:color="auto"/>
            </w:tcBorders>
            <w:vAlign w:val="center"/>
          </w:tcPr>
          <w:p w14:paraId="65279D48" w14:textId="1B34545E" w:rsidR="00E74F9B" w:rsidRPr="004360AD" w:rsidRDefault="002E4C6B" w:rsidP="003F21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6</w:t>
            </w:r>
          </w:p>
        </w:tc>
        <w:tc>
          <w:tcPr>
            <w:tcW w:w="1313" w:type="dxa"/>
            <w:gridSpan w:val="2"/>
            <w:tcBorders>
              <w:bottom w:val="dashed" w:sz="4" w:space="0" w:color="auto"/>
            </w:tcBorders>
            <w:vAlign w:val="center"/>
          </w:tcPr>
          <w:p w14:paraId="3BC9B0AB" w14:textId="5288EEA8" w:rsidR="00E74F9B" w:rsidRPr="004360AD" w:rsidRDefault="002E4C6B" w:rsidP="003F21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5</w:t>
            </w:r>
          </w:p>
        </w:tc>
        <w:tc>
          <w:tcPr>
            <w:tcW w:w="1313" w:type="dxa"/>
            <w:gridSpan w:val="2"/>
            <w:tcBorders>
              <w:bottom w:val="dashed" w:sz="4" w:space="0" w:color="auto"/>
            </w:tcBorders>
            <w:vAlign w:val="center"/>
          </w:tcPr>
          <w:p w14:paraId="438B5DF9" w14:textId="2E983534" w:rsidR="00E74F9B" w:rsidRPr="004360AD" w:rsidRDefault="002E4C6B" w:rsidP="002E4C6B">
            <w:pPr>
              <w:jc w:val="center"/>
              <w:rPr>
                <w:rFonts w:ascii="Times New Roman" w:hAnsi="Times New Roman" w:cs="Times New Roman"/>
              </w:rPr>
            </w:pPr>
            <w:r w:rsidRPr="002E4C6B">
              <w:rPr>
                <w:rFonts w:ascii="Times New Roman" w:hAnsi="Times New Roman" w:cs="Times New Roman"/>
              </w:rPr>
              <w:t>0.0969</w:t>
            </w:r>
          </w:p>
        </w:tc>
        <w:tc>
          <w:tcPr>
            <w:tcW w:w="272" w:type="dxa"/>
            <w:tcBorders>
              <w:bottom w:val="dashed" w:sz="4" w:space="0" w:color="auto"/>
            </w:tcBorders>
            <w:vAlign w:val="center"/>
          </w:tcPr>
          <w:p w14:paraId="54A0E8BB" w14:textId="77777777" w:rsidR="00E74F9B" w:rsidRPr="004360AD" w:rsidRDefault="00E74F9B" w:rsidP="003F21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bottom w:val="dashed" w:sz="4" w:space="0" w:color="auto"/>
            </w:tcBorders>
            <w:vAlign w:val="center"/>
          </w:tcPr>
          <w:p w14:paraId="3C0D2E84" w14:textId="1DD6CC89" w:rsidR="00E74F9B" w:rsidRPr="00CC1BFA" w:rsidRDefault="002E4C6B" w:rsidP="003F21BA">
            <w:pPr>
              <w:jc w:val="center"/>
              <w:rPr>
                <w:rFonts w:ascii="Times New Roman" w:hAnsi="Times New Roman" w:cs="Times New Roman"/>
              </w:rPr>
            </w:pPr>
            <w:r w:rsidRPr="00CC1BFA">
              <w:rPr>
                <w:rFonts w:ascii="Times New Roman" w:hAnsi="Times New Roman" w:cs="Times New Roman"/>
              </w:rPr>
              <w:t>2,26</w:t>
            </w:r>
          </w:p>
        </w:tc>
        <w:tc>
          <w:tcPr>
            <w:tcW w:w="1316" w:type="dxa"/>
            <w:gridSpan w:val="2"/>
            <w:tcBorders>
              <w:bottom w:val="dashed" w:sz="4" w:space="0" w:color="auto"/>
            </w:tcBorders>
            <w:vAlign w:val="center"/>
          </w:tcPr>
          <w:p w14:paraId="60BE5CF6" w14:textId="3CBCBC3F" w:rsidR="00E74F9B" w:rsidRPr="00CC1BFA" w:rsidRDefault="002E4C6B" w:rsidP="003F21BA">
            <w:pPr>
              <w:jc w:val="center"/>
              <w:rPr>
                <w:rFonts w:ascii="Times New Roman" w:hAnsi="Times New Roman" w:cs="Times New Roman"/>
              </w:rPr>
            </w:pPr>
            <w:r w:rsidRPr="00CC1BFA">
              <w:rPr>
                <w:rFonts w:ascii="Times New Roman" w:hAnsi="Times New Roman" w:cs="Times New Roman"/>
              </w:rPr>
              <w:t>12.69</w:t>
            </w:r>
          </w:p>
        </w:tc>
        <w:tc>
          <w:tcPr>
            <w:tcW w:w="1329" w:type="dxa"/>
            <w:tcBorders>
              <w:bottom w:val="dashed" w:sz="4" w:space="0" w:color="auto"/>
            </w:tcBorders>
            <w:vAlign w:val="center"/>
          </w:tcPr>
          <w:p w14:paraId="02012F80" w14:textId="7113CD1E" w:rsidR="00E74F9B" w:rsidRPr="00A5504E" w:rsidRDefault="002E4C6B" w:rsidP="003F2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504E">
              <w:rPr>
                <w:rFonts w:ascii="Times New Roman" w:hAnsi="Times New Roman" w:cs="Times New Roman"/>
                <w:b/>
                <w:bCs/>
              </w:rPr>
              <w:t>0.0001***</w:t>
            </w:r>
          </w:p>
        </w:tc>
      </w:tr>
      <w:tr w:rsidR="00E74F9B" w:rsidRPr="004360AD" w14:paraId="7A1D021E" w14:textId="77777777" w:rsidTr="00FA2AFE">
        <w:trPr>
          <w:gridAfter w:val="1"/>
          <w:wAfter w:w="24" w:type="dxa"/>
          <w:trHeight w:val="576"/>
          <w:jc w:val="center"/>
        </w:trPr>
        <w:tc>
          <w:tcPr>
            <w:tcW w:w="3588" w:type="dxa"/>
            <w:gridSpan w:val="2"/>
            <w:vMerge w:val="restar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75905E1" w14:textId="69868A0B" w:rsidR="00E74F9B" w:rsidRPr="004360AD" w:rsidRDefault="005F41DC" w:rsidP="003F21B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wo-Way Interactions</w:t>
            </w:r>
          </w:p>
        </w:tc>
        <w:tc>
          <w:tcPr>
            <w:tcW w:w="3446" w:type="dxa"/>
            <w:gridSpan w:val="5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D4364E7" w14:textId="3AFA822B" w:rsidR="00E74F9B" w:rsidRPr="004360AD" w:rsidRDefault="00E74F9B" w:rsidP="00525D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bryonic EtOH</w:t>
            </w:r>
            <w:r w:rsidRPr="004360AD">
              <w:rPr>
                <w:rFonts w:ascii="Times New Roman" w:hAnsi="Times New Roman" w:cs="Times New Roman"/>
                <w:b/>
                <w:bCs/>
              </w:rPr>
              <w:t xml:space="preserve"> x </w:t>
            </w:r>
            <w:r w:rsidR="00CF7269">
              <w:rPr>
                <w:rFonts w:ascii="Times New Roman" w:hAnsi="Times New Roman" w:cs="Times New Roman"/>
                <w:b/>
                <w:bCs/>
              </w:rPr>
              <w:t>Brain Area</w:t>
            </w:r>
            <w:r w:rsidR="003741B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72" w:type="dxa"/>
            <w:tcBorders>
              <w:top w:val="dashed" w:sz="4" w:space="0" w:color="auto"/>
            </w:tcBorders>
            <w:vAlign w:val="center"/>
          </w:tcPr>
          <w:p w14:paraId="6D82B56D" w14:textId="77777777" w:rsidR="00E74F9B" w:rsidRPr="004360AD" w:rsidRDefault="00E74F9B" w:rsidP="00525D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1" w:type="dxa"/>
            <w:tcBorders>
              <w:top w:val="dashed" w:sz="4" w:space="0" w:color="auto"/>
            </w:tcBorders>
            <w:shd w:val="clear" w:color="auto" w:fill="E7E6E6" w:themeFill="background2"/>
          </w:tcPr>
          <w:p w14:paraId="4A7709B0" w14:textId="77777777" w:rsidR="00E74F9B" w:rsidRPr="004360AD" w:rsidRDefault="00E74F9B" w:rsidP="003F2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6" w:type="dxa"/>
            <w:gridSpan w:val="2"/>
            <w:tcBorders>
              <w:top w:val="dashed" w:sz="4" w:space="0" w:color="auto"/>
            </w:tcBorders>
            <w:shd w:val="clear" w:color="auto" w:fill="E7E6E6" w:themeFill="background2"/>
          </w:tcPr>
          <w:p w14:paraId="53BB7EC7" w14:textId="77777777" w:rsidR="00E74F9B" w:rsidRPr="004360AD" w:rsidRDefault="00E74F9B" w:rsidP="003F2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9" w:type="dxa"/>
            <w:tcBorders>
              <w:top w:val="dashed" w:sz="4" w:space="0" w:color="auto"/>
            </w:tcBorders>
            <w:shd w:val="clear" w:color="auto" w:fill="E7E6E6" w:themeFill="background2"/>
          </w:tcPr>
          <w:p w14:paraId="5AFB69F7" w14:textId="77777777" w:rsidR="00E74F9B" w:rsidRPr="004360AD" w:rsidRDefault="00E74F9B" w:rsidP="003F21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74F9B" w:rsidRPr="004360AD" w14:paraId="3C743ADB" w14:textId="77777777" w:rsidTr="00FA2AFE">
        <w:trPr>
          <w:gridAfter w:val="1"/>
          <w:wAfter w:w="24" w:type="dxa"/>
          <w:trHeight w:val="278"/>
          <w:jc w:val="center"/>
        </w:trPr>
        <w:tc>
          <w:tcPr>
            <w:tcW w:w="3588" w:type="dxa"/>
            <w:gridSpan w:val="2"/>
            <w:vMerge/>
            <w:tcBorders>
              <w:bottom w:val="dashed" w:sz="4" w:space="0" w:color="auto"/>
            </w:tcBorders>
            <w:vAlign w:val="center"/>
          </w:tcPr>
          <w:p w14:paraId="45E72D7D" w14:textId="77777777" w:rsidR="00E74F9B" w:rsidRPr="004360AD" w:rsidRDefault="00E74F9B" w:rsidP="003F21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tcBorders>
              <w:bottom w:val="dashed" w:sz="4" w:space="0" w:color="auto"/>
            </w:tcBorders>
            <w:vAlign w:val="center"/>
          </w:tcPr>
          <w:p w14:paraId="50C8E029" w14:textId="77777777" w:rsidR="00E74F9B" w:rsidRPr="004360AD" w:rsidRDefault="00E74F9B" w:rsidP="00525D62">
            <w:pPr>
              <w:jc w:val="center"/>
              <w:rPr>
                <w:rFonts w:ascii="Times New Roman" w:hAnsi="Times New Roman" w:cs="Times New Roman"/>
              </w:rPr>
            </w:pPr>
            <w:r w:rsidRPr="004360AD">
              <w:rPr>
                <w:rFonts w:ascii="Times New Roman" w:hAnsi="Times New Roman" w:cs="Times New Roman"/>
                <w:b/>
                <w:bCs/>
                <w:i/>
                <w:iCs/>
              </w:rPr>
              <w:t>df</w:t>
            </w:r>
          </w:p>
        </w:tc>
        <w:tc>
          <w:tcPr>
            <w:tcW w:w="1313" w:type="dxa"/>
            <w:gridSpan w:val="2"/>
            <w:tcBorders>
              <w:bottom w:val="dashed" w:sz="4" w:space="0" w:color="auto"/>
            </w:tcBorders>
            <w:vAlign w:val="center"/>
          </w:tcPr>
          <w:p w14:paraId="454C773C" w14:textId="77777777" w:rsidR="00E74F9B" w:rsidRPr="004360AD" w:rsidRDefault="00E74F9B" w:rsidP="00525D62">
            <w:pPr>
              <w:jc w:val="center"/>
              <w:rPr>
                <w:rFonts w:ascii="Times New Roman" w:hAnsi="Times New Roman" w:cs="Times New Roman"/>
              </w:rPr>
            </w:pPr>
            <w:r w:rsidRPr="004360AD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18719AE" w14:textId="77777777" w:rsidR="00E74F9B" w:rsidRPr="004360AD" w:rsidRDefault="00E74F9B" w:rsidP="00525D62">
            <w:pPr>
              <w:jc w:val="center"/>
              <w:rPr>
                <w:rFonts w:ascii="Times New Roman" w:hAnsi="Times New Roman" w:cs="Times New Roman"/>
              </w:rPr>
            </w:pPr>
            <w:r w:rsidRPr="004360A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72" w:type="dxa"/>
            <w:vAlign w:val="bottom"/>
          </w:tcPr>
          <w:p w14:paraId="56F0FCBB" w14:textId="77777777" w:rsidR="00E74F9B" w:rsidRPr="004360AD" w:rsidRDefault="00E74F9B" w:rsidP="003F21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E7E6E6" w:themeFill="background2"/>
          </w:tcPr>
          <w:p w14:paraId="761C6793" w14:textId="77777777" w:rsidR="00E74F9B" w:rsidRPr="004360AD" w:rsidRDefault="00E74F9B" w:rsidP="003F21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shd w:val="clear" w:color="auto" w:fill="E7E6E6" w:themeFill="background2"/>
          </w:tcPr>
          <w:p w14:paraId="3ABE63D8" w14:textId="77777777" w:rsidR="00E74F9B" w:rsidRPr="004360AD" w:rsidRDefault="00E74F9B" w:rsidP="003F21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E7E6E6" w:themeFill="background2"/>
          </w:tcPr>
          <w:p w14:paraId="35092F9C" w14:textId="77777777" w:rsidR="00E74F9B" w:rsidRPr="004360AD" w:rsidRDefault="00E74F9B" w:rsidP="003F21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47A5" w:rsidRPr="004360AD" w14:paraId="0205136B" w14:textId="77777777" w:rsidTr="00FA2AFE">
        <w:trPr>
          <w:gridAfter w:val="1"/>
          <w:wAfter w:w="24" w:type="dxa"/>
          <w:trHeight w:val="576"/>
          <w:jc w:val="center"/>
        </w:trPr>
        <w:tc>
          <w:tcPr>
            <w:tcW w:w="3588" w:type="dxa"/>
            <w:gridSpan w:val="2"/>
            <w:tcBorders>
              <w:top w:val="dashed" w:sz="4" w:space="0" w:color="auto"/>
            </w:tcBorders>
            <w:vAlign w:val="center"/>
          </w:tcPr>
          <w:p w14:paraId="5202AC77" w14:textId="693C9593" w:rsidR="00AD47A5" w:rsidRPr="004360AD" w:rsidRDefault="00AD47A5" w:rsidP="00AD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Hcrt Neurons</w:t>
            </w:r>
          </w:p>
        </w:tc>
        <w:tc>
          <w:tcPr>
            <w:tcW w:w="820" w:type="dxa"/>
            <w:tcBorders>
              <w:top w:val="dashed" w:sz="4" w:space="0" w:color="auto"/>
            </w:tcBorders>
            <w:vAlign w:val="center"/>
          </w:tcPr>
          <w:p w14:paraId="4B9F20F4" w14:textId="01485F4F" w:rsidR="00AD47A5" w:rsidRPr="00CC1BFA" w:rsidRDefault="00AD47A5" w:rsidP="00AD47A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C1BFA">
              <w:rPr>
                <w:rFonts w:ascii="Times New Roman" w:hAnsi="Times New Roman" w:cs="Times New Roman"/>
                <w:bCs/>
              </w:rPr>
              <w:t>1,16</w:t>
            </w:r>
          </w:p>
        </w:tc>
        <w:tc>
          <w:tcPr>
            <w:tcW w:w="1313" w:type="dxa"/>
            <w:gridSpan w:val="2"/>
            <w:tcBorders>
              <w:top w:val="dashed" w:sz="4" w:space="0" w:color="auto"/>
            </w:tcBorders>
            <w:vAlign w:val="center"/>
          </w:tcPr>
          <w:p w14:paraId="32C014AC" w14:textId="7D5F76EA" w:rsidR="00AD47A5" w:rsidRPr="00CC1BFA" w:rsidRDefault="00AD47A5" w:rsidP="00AD47A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C1BFA">
              <w:rPr>
                <w:rFonts w:ascii="Times New Roman" w:hAnsi="Times New Roman" w:cs="Times New Roman"/>
                <w:bCs/>
              </w:rPr>
              <w:t>23.73</w:t>
            </w:r>
          </w:p>
        </w:tc>
        <w:tc>
          <w:tcPr>
            <w:tcW w:w="1313" w:type="dxa"/>
            <w:gridSpan w:val="2"/>
            <w:tcBorders>
              <w:top w:val="dashed" w:sz="4" w:space="0" w:color="auto"/>
            </w:tcBorders>
            <w:vAlign w:val="center"/>
          </w:tcPr>
          <w:p w14:paraId="0DE5D0C5" w14:textId="52D6F34D" w:rsidR="00AD47A5" w:rsidRPr="00A5504E" w:rsidRDefault="00AD47A5" w:rsidP="00AD47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504E">
              <w:rPr>
                <w:rFonts w:ascii="Times New Roman" w:hAnsi="Times New Roman" w:cs="Times New Roman"/>
                <w:b/>
              </w:rPr>
              <w:t>0.0002***</w:t>
            </w:r>
          </w:p>
        </w:tc>
        <w:tc>
          <w:tcPr>
            <w:tcW w:w="272" w:type="dxa"/>
          </w:tcPr>
          <w:p w14:paraId="4486D794" w14:textId="77777777" w:rsidR="00AD47A5" w:rsidRPr="004360AD" w:rsidRDefault="00AD47A5" w:rsidP="00AD47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E7E6E6" w:themeFill="background2"/>
          </w:tcPr>
          <w:p w14:paraId="04092395" w14:textId="77777777" w:rsidR="00AD47A5" w:rsidRPr="004360AD" w:rsidRDefault="00AD47A5" w:rsidP="00AD47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shd w:val="clear" w:color="auto" w:fill="E7E6E6" w:themeFill="background2"/>
          </w:tcPr>
          <w:p w14:paraId="6DA6C44C" w14:textId="77777777" w:rsidR="00AD47A5" w:rsidRPr="004360AD" w:rsidRDefault="00AD47A5" w:rsidP="00AD47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shd w:val="clear" w:color="auto" w:fill="E7E6E6" w:themeFill="background2"/>
            <w:vAlign w:val="center"/>
          </w:tcPr>
          <w:p w14:paraId="31C58827" w14:textId="77777777" w:rsidR="00AD47A5" w:rsidRPr="004360AD" w:rsidRDefault="00AD47A5" w:rsidP="00AD47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47A5" w:rsidRPr="004360AD" w14:paraId="224C5ACC" w14:textId="77777777" w:rsidTr="00D64C7D">
        <w:trPr>
          <w:gridAfter w:val="1"/>
          <w:wAfter w:w="24" w:type="dxa"/>
          <w:trHeight w:val="576"/>
          <w:jc w:val="center"/>
        </w:trPr>
        <w:tc>
          <w:tcPr>
            <w:tcW w:w="3588" w:type="dxa"/>
            <w:gridSpan w:val="2"/>
            <w:tcBorders>
              <w:bottom w:val="single" w:sz="4" w:space="0" w:color="auto"/>
            </w:tcBorders>
            <w:vAlign w:val="center"/>
          </w:tcPr>
          <w:p w14:paraId="17C69BC8" w14:textId="5CEED08E" w:rsidR="00AD47A5" w:rsidRPr="004360AD" w:rsidRDefault="00AD47A5" w:rsidP="00AD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nsity of </w:t>
            </w:r>
            <w:r w:rsidR="0092730A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Dyn Transcripts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39530C12" w14:textId="2265D9E0" w:rsidR="00AD47A5" w:rsidRPr="004360AD" w:rsidRDefault="0040770F" w:rsidP="00AD47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6</w:t>
            </w:r>
          </w:p>
        </w:tc>
        <w:tc>
          <w:tcPr>
            <w:tcW w:w="1313" w:type="dxa"/>
            <w:gridSpan w:val="2"/>
            <w:tcBorders>
              <w:bottom w:val="single" w:sz="4" w:space="0" w:color="auto"/>
            </w:tcBorders>
            <w:vAlign w:val="center"/>
          </w:tcPr>
          <w:p w14:paraId="4202D2CD" w14:textId="32AD12F3" w:rsidR="00AD47A5" w:rsidRPr="004360AD" w:rsidRDefault="0040770F" w:rsidP="00AD47A5">
            <w:pPr>
              <w:jc w:val="center"/>
              <w:rPr>
                <w:rFonts w:ascii="Times New Roman" w:hAnsi="Times New Roman" w:cs="Times New Roman"/>
              </w:rPr>
            </w:pPr>
            <w:r w:rsidRPr="0040770F">
              <w:rPr>
                <w:rFonts w:ascii="Times New Roman" w:hAnsi="Times New Roman" w:cs="Times New Roman"/>
              </w:rPr>
              <w:t>0.03605</w:t>
            </w:r>
          </w:p>
        </w:tc>
        <w:tc>
          <w:tcPr>
            <w:tcW w:w="1313" w:type="dxa"/>
            <w:gridSpan w:val="2"/>
            <w:tcBorders>
              <w:bottom w:val="single" w:sz="4" w:space="0" w:color="auto"/>
            </w:tcBorders>
            <w:vAlign w:val="center"/>
          </w:tcPr>
          <w:p w14:paraId="015DC829" w14:textId="713C68E7" w:rsidR="00AD47A5" w:rsidRPr="004360AD" w:rsidRDefault="0040770F" w:rsidP="00D64C7D">
            <w:pPr>
              <w:jc w:val="center"/>
              <w:rPr>
                <w:rFonts w:ascii="Times New Roman" w:hAnsi="Times New Roman" w:cs="Times New Roman"/>
              </w:rPr>
            </w:pPr>
            <w:r w:rsidRPr="0040770F">
              <w:rPr>
                <w:rFonts w:ascii="Times New Roman" w:hAnsi="Times New Roman" w:cs="Times New Roman"/>
              </w:rPr>
              <w:t>0.9646</w:t>
            </w:r>
          </w:p>
        </w:tc>
        <w:tc>
          <w:tcPr>
            <w:tcW w:w="272" w:type="dxa"/>
            <w:tcBorders>
              <w:bottom w:val="single" w:sz="4" w:space="0" w:color="auto"/>
            </w:tcBorders>
          </w:tcPr>
          <w:p w14:paraId="05D47D87" w14:textId="77777777" w:rsidR="00AD47A5" w:rsidRPr="004360AD" w:rsidRDefault="00AD47A5" w:rsidP="00AD47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3E05319" w14:textId="77777777" w:rsidR="00AD47A5" w:rsidRPr="004360AD" w:rsidRDefault="00AD47A5" w:rsidP="00AD47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0FE0CE1E" w14:textId="77777777" w:rsidR="00AD47A5" w:rsidRPr="004360AD" w:rsidRDefault="00AD47A5" w:rsidP="00AD47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E501BEE" w14:textId="77777777" w:rsidR="00AD47A5" w:rsidRPr="004360AD" w:rsidRDefault="00AD47A5" w:rsidP="00AD47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01AA" w:rsidRPr="004360AD" w14:paraId="7690BA13" w14:textId="77777777" w:rsidTr="00FA2AFE">
        <w:trPr>
          <w:gridAfter w:val="1"/>
          <w:wAfter w:w="24" w:type="dxa"/>
          <w:trHeight w:val="467"/>
          <w:jc w:val="center"/>
        </w:trPr>
        <w:tc>
          <w:tcPr>
            <w:tcW w:w="10782" w:type="dxa"/>
            <w:gridSpan w:val="12"/>
            <w:tcBorders>
              <w:top w:val="single" w:sz="4" w:space="0" w:color="auto"/>
              <w:bottom w:val="dotDash" w:sz="4" w:space="0" w:color="auto"/>
            </w:tcBorders>
            <w:vAlign w:val="center"/>
          </w:tcPr>
          <w:p w14:paraId="735A9EF3" w14:textId="297F9290" w:rsidR="00B301AA" w:rsidRPr="00B301AA" w:rsidRDefault="00E949FA" w:rsidP="008C698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                                                                            </w:t>
            </w:r>
            <w:r w:rsidR="00B301AA" w:rsidRPr="00B301AA">
              <w:rPr>
                <w:rFonts w:ascii="Times New Roman" w:hAnsi="Times New Roman" w:cs="Times New Roman"/>
                <w:b/>
                <w:sz w:val="24"/>
              </w:rPr>
              <w:t>Post-Hoc Test</w:t>
            </w:r>
            <w:r w:rsidR="00697D30">
              <w:rPr>
                <w:rFonts w:ascii="Times New Roman" w:hAnsi="Times New Roman" w:cs="Times New Roman"/>
                <w:b/>
                <w:sz w:val="24"/>
              </w:rPr>
              <w:t>s</w:t>
            </w:r>
          </w:p>
        </w:tc>
      </w:tr>
      <w:tr w:rsidR="00B301AA" w:rsidRPr="004360AD" w14:paraId="18065A38" w14:textId="77777777" w:rsidTr="00E949FA">
        <w:trPr>
          <w:gridAfter w:val="1"/>
          <w:wAfter w:w="24" w:type="dxa"/>
          <w:trHeight w:val="576"/>
          <w:jc w:val="center"/>
        </w:trPr>
        <w:tc>
          <w:tcPr>
            <w:tcW w:w="1800" w:type="dxa"/>
            <w:tcBorders>
              <w:top w:val="dotDash" w:sz="4" w:space="0" w:color="auto"/>
            </w:tcBorders>
            <w:vAlign w:val="center"/>
          </w:tcPr>
          <w:p w14:paraId="18340803" w14:textId="37608443" w:rsidR="00B301AA" w:rsidRPr="00B301AA" w:rsidRDefault="00B301AA" w:rsidP="00BD1C10">
            <w:pPr>
              <w:rPr>
                <w:rFonts w:ascii="Times New Roman" w:hAnsi="Times New Roman" w:cs="Times New Roman"/>
                <w:b/>
              </w:rPr>
            </w:pPr>
            <w:r w:rsidRPr="00B301AA">
              <w:rPr>
                <w:rFonts w:ascii="Times New Roman" w:hAnsi="Times New Roman" w:cs="Times New Roman"/>
                <w:b/>
              </w:rPr>
              <w:t>Brain Area</w:t>
            </w:r>
            <w:r w:rsidR="003741BD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2790" w:type="dxa"/>
            <w:gridSpan w:val="3"/>
            <w:tcBorders>
              <w:top w:val="dotDash" w:sz="4" w:space="0" w:color="auto"/>
            </w:tcBorders>
            <w:vAlign w:val="center"/>
          </w:tcPr>
          <w:p w14:paraId="68C251A0" w14:textId="01C25B45" w:rsidR="00B301AA" w:rsidRPr="00B301AA" w:rsidRDefault="00B301AA" w:rsidP="008C698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sures</w:t>
            </w:r>
          </w:p>
        </w:tc>
        <w:tc>
          <w:tcPr>
            <w:tcW w:w="1980" w:type="dxa"/>
            <w:gridSpan w:val="2"/>
            <w:tcBorders>
              <w:top w:val="dotDash" w:sz="4" w:space="0" w:color="auto"/>
            </w:tcBorders>
            <w:vAlign w:val="center"/>
          </w:tcPr>
          <w:p w14:paraId="70DEA984" w14:textId="291A15C8" w:rsidR="00B301AA" w:rsidRPr="00B301AA" w:rsidRDefault="00B301AA" w:rsidP="008C698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2160" w:type="dxa"/>
            <w:gridSpan w:val="4"/>
            <w:tcBorders>
              <w:top w:val="dotDash" w:sz="4" w:space="0" w:color="auto"/>
            </w:tcBorders>
            <w:vAlign w:val="center"/>
          </w:tcPr>
          <w:p w14:paraId="50E3E47A" w14:textId="5DD4CA31" w:rsidR="00B301AA" w:rsidRPr="00B301AA" w:rsidRDefault="00B301AA" w:rsidP="008C698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tOH</w:t>
            </w:r>
          </w:p>
        </w:tc>
        <w:tc>
          <w:tcPr>
            <w:tcW w:w="2052" w:type="dxa"/>
            <w:gridSpan w:val="2"/>
            <w:tcBorders>
              <w:top w:val="dotDash" w:sz="4" w:space="0" w:color="auto"/>
            </w:tcBorders>
            <w:vAlign w:val="center"/>
          </w:tcPr>
          <w:p w14:paraId="6FCFF567" w14:textId="44CDF33A" w:rsidR="00B301AA" w:rsidRPr="00B301AA" w:rsidRDefault="00A5504E" w:rsidP="008C698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A5504E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B301AA" w:rsidRPr="004360AD" w14:paraId="4334FA14" w14:textId="77777777" w:rsidTr="00E949FA">
        <w:trPr>
          <w:gridAfter w:val="1"/>
          <w:wAfter w:w="24" w:type="dxa"/>
          <w:trHeight w:val="495"/>
          <w:jc w:val="center"/>
        </w:trPr>
        <w:tc>
          <w:tcPr>
            <w:tcW w:w="1800" w:type="dxa"/>
            <w:vMerge w:val="restart"/>
            <w:vAlign w:val="center"/>
          </w:tcPr>
          <w:p w14:paraId="11A8E11B" w14:textId="5C8C7750" w:rsidR="00B301AA" w:rsidRPr="00BD1C10" w:rsidRDefault="00B301AA" w:rsidP="00BD1C10">
            <w:pPr>
              <w:rPr>
                <w:rFonts w:ascii="Times New Roman" w:hAnsi="Times New Roman" w:cs="Times New Roman"/>
                <w:bCs/>
              </w:rPr>
            </w:pPr>
            <w:r w:rsidRPr="00BD1C10">
              <w:rPr>
                <w:rFonts w:ascii="Times New Roman" w:hAnsi="Times New Roman" w:cs="Times New Roman"/>
                <w:bCs/>
              </w:rPr>
              <w:t>pAH</w:t>
            </w:r>
          </w:p>
        </w:tc>
        <w:tc>
          <w:tcPr>
            <w:tcW w:w="2790" w:type="dxa"/>
            <w:gridSpan w:val="3"/>
            <w:vAlign w:val="center"/>
          </w:tcPr>
          <w:p w14:paraId="204ACDB8" w14:textId="5DA13398" w:rsidR="00B301AA" w:rsidRPr="00E949FA" w:rsidRDefault="00B301AA" w:rsidP="00A505F4">
            <w:pPr>
              <w:rPr>
                <w:rFonts w:ascii="Times New Roman" w:hAnsi="Times New Roman" w:cs="Times New Roman"/>
                <w:szCs w:val="28"/>
              </w:rPr>
            </w:pPr>
            <w:r w:rsidRPr="00E949FA">
              <w:rPr>
                <w:rFonts w:ascii="Times New Roman" w:hAnsi="Times New Roman" w:cs="Times New Roman"/>
                <w:szCs w:val="28"/>
              </w:rPr>
              <w:t>Number of Hcrt Neurons</w:t>
            </w:r>
          </w:p>
        </w:tc>
        <w:tc>
          <w:tcPr>
            <w:tcW w:w="1980" w:type="dxa"/>
            <w:gridSpan w:val="2"/>
            <w:vAlign w:val="center"/>
          </w:tcPr>
          <w:p w14:paraId="70C2BEDE" w14:textId="5F35165E" w:rsidR="00B301AA" w:rsidRPr="00B301AA" w:rsidRDefault="00801015" w:rsidP="008C698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8.4</w:t>
            </w:r>
            <w:r w:rsidRPr="00801015">
              <w:rPr>
                <w:rFonts w:ascii="Times New Roman" w:hAnsi="Times New Roman" w:cs="Times New Roman"/>
              </w:rPr>
              <w:t xml:space="preserve">00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0.4</w:t>
            </w:r>
            <w:r w:rsidRPr="00801015">
              <w:rPr>
                <w:rFonts w:ascii="Times New Roman" w:hAnsi="Times New Roman" w:cs="Times New Roman"/>
                <w:color w:val="222222"/>
              </w:rPr>
              <w:t>00</w:t>
            </w:r>
          </w:p>
        </w:tc>
        <w:tc>
          <w:tcPr>
            <w:tcW w:w="2160" w:type="dxa"/>
            <w:gridSpan w:val="4"/>
            <w:vAlign w:val="center"/>
          </w:tcPr>
          <w:p w14:paraId="7A213F3C" w14:textId="27F008CC" w:rsidR="00B301AA" w:rsidRPr="00801015" w:rsidRDefault="00801015" w:rsidP="008C698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7.400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0.6</w:t>
            </w:r>
            <w:r w:rsidRPr="00801015">
              <w:rPr>
                <w:rFonts w:ascii="Times New Roman" w:hAnsi="Times New Roman" w:cs="Times New Roman"/>
                <w:color w:val="222222"/>
              </w:rPr>
              <w:t>00</w:t>
            </w:r>
          </w:p>
        </w:tc>
        <w:tc>
          <w:tcPr>
            <w:tcW w:w="2052" w:type="dxa"/>
            <w:gridSpan w:val="2"/>
            <w:vAlign w:val="center"/>
          </w:tcPr>
          <w:p w14:paraId="496BAF68" w14:textId="47AA7A95" w:rsidR="00B301AA" w:rsidRPr="00F552BA" w:rsidRDefault="00F552BA" w:rsidP="008C6988">
            <w:pPr>
              <w:jc w:val="center"/>
              <w:rPr>
                <w:rFonts w:ascii="Times New Roman" w:hAnsi="Times New Roman" w:cs="Times New Roman"/>
              </w:rPr>
            </w:pPr>
            <w:r w:rsidRPr="00F552BA">
              <w:rPr>
                <w:rFonts w:ascii="Times New Roman" w:hAnsi="Times New Roman" w:cs="Times New Roman"/>
              </w:rPr>
              <w:t>0.6313</w:t>
            </w:r>
          </w:p>
        </w:tc>
      </w:tr>
      <w:tr w:rsidR="00B301AA" w:rsidRPr="004360AD" w14:paraId="00D4F6CA" w14:textId="77777777" w:rsidTr="00E949FA">
        <w:trPr>
          <w:gridAfter w:val="1"/>
          <w:wAfter w:w="24" w:type="dxa"/>
          <w:trHeight w:val="423"/>
          <w:jc w:val="center"/>
        </w:trPr>
        <w:tc>
          <w:tcPr>
            <w:tcW w:w="1800" w:type="dxa"/>
            <w:vMerge/>
            <w:tcBorders>
              <w:bottom w:val="dashed" w:sz="4" w:space="0" w:color="auto"/>
            </w:tcBorders>
            <w:vAlign w:val="center"/>
          </w:tcPr>
          <w:p w14:paraId="477030F2" w14:textId="77777777" w:rsidR="00B301AA" w:rsidRDefault="00B301AA" w:rsidP="00BD1C1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0" w:type="dxa"/>
            <w:gridSpan w:val="3"/>
            <w:tcBorders>
              <w:bottom w:val="dashed" w:sz="4" w:space="0" w:color="auto"/>
            </w:tcBorders>
            <w:vAlign w:val="center"/>
          </w:tcPr>
          <w:p w14:paraId="49B0442F" w14:textId="0254D3C2" w:rsidR="00B301AA" w:rsidRPr="00B301AA" w:rsidRDefault="00B301AA" w:rsidP="00A505F4">
            <w:pPr>
              <w:rPr>
                <w:rFonts w:ascii="Times New Roman" w:hAnsi="Times New Roman" w:cs="Times New Roman"/>
                <w:sz w:val="18"/>
              </w:rPr>
            </w:pPr>
            <w:r w:rsidRPr="00E949FA">
              <w:rPr>
                <w:rFonts w:ascii="Times New Roman" w:hAnsi="Times New Roman" w:cs="Times New Roman"/>
                <w:szCs w:val="28"/>
              </w:rPr>
              <w:t xml:space="preserve">Density of </w:t>
            </w:r>
            <w:r w:rsidR="00E949FA">
              <w:rPr>
                <w:rFonts w:ascii="Times New Roman" w:hAnsi="Times New Roman" w:cs="Times New Roman"/>
                <w:szCs w:val="28"/>
              </w:rPr>
              <w:t>p</w:t>
            </w:r>
            <w:r w:rsidRPr="00E949FA">
              <w:rPr>
                <w:rFonts w:ascii="Times New Roman" w:hAnsi="Times New Roman" w:cs="Times New Roman"/>
                <w:szCs w:val="28"/>
              </w:rPr>
              <w:t>Dyn Transcripts</w:t>
            </w:r>
          </w:p>
        </w:tc>
        <w:tc>
          <w:tcPr>
            <w:tcW w:w="1980" w:type="dxa"/>
            <w:gridSpan w:val="2"/>
            <w:tcBorders>
              <w:bottom w:val="dashed" w:sz="4" w:space="0" w:color="auto"/>
            </w:tcBorders>
            <w:vAlign w:val="center"/>
          </w:tcPr>
          <w:p w14:paraId="0A34962F" w14:textId="74E6CBAB" w:rsidR="00B301AA" w:rsidRPr="00B301AA" w:rsidRDefault="003E6A46" w:rsidP="008C698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222222"/>
              </w:rPr>
              <w:t xml:space="preserve">94.927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16.183</w:t>
            </w:r>
          </w:p>
        </w:tc>
        <w:tc>
          <w:tcPr>
            <w:tcW w:w="2160" w:type="dxa"/>
            <w:gridSpan w:val="4"/>
            <w:tcBorders>
              <w:bottom w:val="dashed" w:sz="4" w:space="0" w:color="auto"/>
            </w:tcBorders>
            <w:vAlign w:val="center"/>
          </w:tcPr>
          <w:p w14:paraId="1E722F71" w14:textId="307FA6F8" w:rsidR="00B301AA" w:rsidRPr="003E6A46" w:rsidRDefault="003E6A46" w:rsidP="003E6A46">
            <w:pPr>
              <w:jc w:val="center"/>
            </w:pPr>
            <w:r w:rsidRPr="003E6A46">
              <w:rPr>
                <w:rFonts w:ascii="Times New Roman" w:hAnsi="Times New Roman" w:cs="Times New Roman"/>
              </w:rPr>
              <w:t>119.641</w:t>
            </w:r>
            <w:r>
              <w:t xml:space="preserve">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Pr="003E6A46">
              <w:rPr>
                <w:rFonts w:ascii="Times New Roman" w:hAnsi="Times New Roman" w:cs="Times New Roman"/>
                <w:color w:val="222222"/>
              </w:rPr>
              <w:t>8.87</w:t>
            </w:r>
            <w:r>
              <w:rPr>
                <w:rFonts w:ascii="Times New Roman" w:hAnsi="Times New Roman" w:cs="Times New Roman"/>
                <w:color w:val="222222"/>
              </w:rPr>
              <w:t>1</w:t>
            </w:r>
          </w:p>
        </w:tc>
        <w:tc>
          <w:tcPr>
            <w:tcW w:w="2052" w:type="dxa"/>
            <w:gridSpan w:val="2"/>
            <w:tcBorders>
              <w:bottom w:val="dashed" w:sz="4" w:space="0" w:color="auto"/>
            </w:tcBorders>
            <w:vAlign w:val="center"/>
          </w:tcPr>
          <w:p w14:paraId="36128DC1" w14:textId="2EDD0254" w:rsidR="00B301AA" w:rsidRPr="00F552BA" w:rsidRDefault="003E6A46" w:rsidP="008C6988">
            <w:pPr>
              <w:jc w:val="center"/>
              <w:rPr>
                <w:rFonts w:ascii="Times New Roman" w:hAnsi="Times New Roman" w:cs="Times New Roman"/>
              </w:rPr>
            </w:pPr>
            <w:r w:rsidRPr="003E6A46">
              <w:rPr>
                <w:rFonts w:ascii="Times New Roman" w:hAnsi="Times New Roman" w:cs="Times New Roman"/>
              </w:rPr>
              <w:t>0.9964</w:t>
            </w:r>
          </w:p>
        </w:tc>
      </w:tr>
      <w:tr w:rsidR="00B301AA" w:rsidRPr="004360AD" w14:paraId="0BD6548D" w14:textId="77777777" w:rsidTr="00E949FA">
        <w:trPr>
          <w:gridAfter w:val="1"/>
          <w:wAfter w:w="24" w:type="dxa"/>
          <w:trHeight w:val="467"/>
          <w:jc w:val="center"/>
        </w:trPr>
        <w:tc>
          <w:tcPr>
            <w:tcW w:w="1800" w:type="dxa"/>
            <w:vMerge w:val="restart"/>
            <w:tcBorders>
              <w:top w:val="dashed" w:sz="4" w:space="0" w:color="auto"/>
            </w:tcBorders>
            <w:vAlign w:val="center"/>
          </w:tcPr>
          <w:p w14:paraId="781E9441" w14:textId="5DEFF1BE" w:rsidR="00B301AA" w:rsidRPr="00BD1C10" w:rsidRDefault="00B301AA" w:rsidP="00BD1C10">
            <w:pPr>
              <w:rPr>
                <w:rFonts w:ascii="Times New Roman" w:hAnsi="Times New Roman" w:cs="Times New Roman"/>
                <w:bCs/>
              </w:rPr>
            </w:pPr>
            <w:r w:rsidRPr="00BD1C10">
              <w:rPr>
                <w:rFonts w:ascii="Times New Roman" w:hAnsi="Times New Roman" w:cs="Times New Roman"/>
                <w:bCs/>
              </w:rPr>
              <w:t>aAH</w:t>
            </w:r>
          </w:p>
        </w:tc>
        <w:tc>
          <w:tcPr>
            <w:tcW w:w="2790" w:type="dxa"/>
            <w:gridSpan w:val="3"/>
            <w:tcBorders>
              <w:top w:val="dashed" w:sz="4" w:space="0" w:color="auto"/>
            </w:tcBorders>
            <w:vAlign w:val="center"/>
          </w:tcPr>
          <w:p w14:paraId="030E4ACE" w14:textId="244A23C0" w:rsidR="00B301AA" w:rsidRPr="00E949FA" w:rsidRDefault="00B301AA" w:rsidP="00A505F4">
            <w:pPr>
              <w:rPr>
                <w:rFonts w:ascii="Times New Roman" w:hAnsi="Times New Roman" w:cs="Times New Roman"/>
                <w:b/>
                <w:szCs w:val="28"/>
              </w:rPr>
            </w:pPr>
            <w:r w:rsidRPr="00E949FA">
              <w:rPr>
                <w:rFonts w:ascii="Times New Roman" w:hAnsi="Times New Roman" w:cs="Times New Roman"/>
                <w:szCs w:val="28"/>
              </w:rPr>
              <w:t>Number of Hcrt Neurons</w:t>
            </w:r>
          </w:p>
        </w:tc>
        <w:tc>
          <w:tcPr>
            <w:tcW w:w="1980" w:type="dxa"/>
            <w:gridSpan w:val="2"/>
            <w:tcBorders>
              <w:top w:val="dashed" w:sz="4" w:space="0" w:color="auto"/>
            </w:tcBorders>
            <w:vAlign w:val="center"/>
          </w:tcPr>
          <w:p w14:paraId="56585FC8" w14:textId="666FF98A" w:rsidR="00B301AA" w:rsidRPr="00801015" w:rsidRDefault="00801015" w:rsidP="00B301AA">
            <w:pPr>
              <w:jc w:val="center"/>
              <w:rPr>
                <w:rFonts w:ascii="Times New Roman" w:hAnsi="Times New Roman" w:cs="Times New Roman"/>
              </w:rPr>
            </w:pPr>
            <w:r w:rsidRPr="00801015">
              <w:rPr>
                <w:rFonts w:ascii="Times New Roman" w:hAnsi="Times New Roman" w:cs="Times New Roman"/>
              </w:rPr>
              <w:t xml:space="preserve">8.200 </w:t>
            </w:r>
            <w:r w:rsidRPr="00801015">
              <w:rPr>
                <w:rFonts w:ascii="Times New Roman" w:hAnsi="Times New Roman" w:cs="Times New Roman"/>
                <w:color w:val="222222"/>
              </w:rPr>
              <w:t>± 0.200</w:t>
            </w:r>
          </w:p>
        </w:tc>
        <w:tc>
          <w:tcPr>
            <w:tcW w:w="2160" w:type="dxa"/>
            <w:gridSpan w:val="4"/>
            <w:tcBorders>
              <w:top w:val="dashed" w:sz="4" w:space="0" w:color="auto"/>
            </w:tcBorders>
            <w:vAlign w:val="center"/>
          </w:tcPr>
          <w:p w14:paraId="175F562D" w14:textId="35A145E7" w:rsidR="00B301AA" w:rsidRPr="00B301AA" w:rsidRDefault="00801015" w:rsidP="00B301A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13.400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1.030</w:t>
            </w:r>
          </w:p>
        </w:tc>
        <w:tc>
          <w:tcPr>
            <w:tcW w:w="2052" w:type="dxa"/>
            <w:gridSpan w:val="2"/>
            <w:tcBorders>
              <w:top w:val="dashed" w:sz="4" w:space="0" w:color="auto"/>
            </w:tcBorders>
            <w:vAlign w:val="center"/>
          </w:tcPr>
          <w:p w14:paraId="4054AF50" w14:textId="4EA7ADCC" w:rsidR="00B301AA" w:rsidRPr="00A5504E" w:rsidRDefault="00802027" w:rsidP="00B301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504E">
              <w:rPr>
                <w:rFonts w:ascii="Times New Roman" w:hAnsi="Times New Roman" w:cs="Times New Roman"/>
                <w:b/>
              </w:rPr>
              <w:t>0.0001***</w:t>
            </w:r>
          </w:p>
        </w:tc>
      </w:tr>
      <w:tr w:rsidR="00B301AA" w:rsidRPr="003E6A46" w14:paraId="723F52EE" w14:textId="77777777" w:rsidTr="00E949FA">
        <w:trPr>
          <w:gridAfter w:val="1"/>
          <w:wAfter w:w="24" w:type="dxa"/>
          <w:trHeight w:val="540"/>
          <w:jc w:val="center"/>
        </w:trPr>
        <w:tc>
          <w:tcPr>
            <w:tcW w:w="1800" w:type="dxa"/>
            <w:vMerge/>
            <w:tcBorders>
              <w:bottom w:val="dashed" w:sz="4" w:space="0" w:color="auto"/>
            </w:tcBorders>
            <w:vAlign w:val="center"/>
          </w:tcPr>
          <w:p w14:paraId="3CA16959" w14:textId="77777777" w:rsidR="00B301AA" w:rsidRDefault="00B301AA" w:rsidP="00BD1C1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0" w:type="dxa"/>
            <w:gridSpan w:val="3"/>
            <w:tcBorders>
              <w:bottom w:val="dashed" w:sz="4" w:space="0" w:color="auto"/>
            </w:tcBorders>
            <w:vAlign w:val="center"/>
          </w:tcPr>
          <w:p w14:paraId="13FE675E" w14:textId="0B4C7366" w:rsidR="00B301AA" w:rsidRPr="00E949FA" w:rsidRDefault="00B301AA" w:rsidP="00A505F4">
            <w:pPr>
              <w:rPr>
                <w:rFonts w:ascii="Times New Roman" w:hAnsi="Times New Roman" w:cs="Times New Roman"/>
                <w:b/>
                <w:szCs w:val="28"/>
              </w:rPr>
            </w:pPr>
            <w:r w:rsidRPr="00E949FA">
              <w:rPr>
                <w:rFonts w:ascii="Times New Roman" w:hAnsi="Times New Roman" w:cs="Times New Roman"/>
                <w:szCs w:val="28"/>
              </w:rPr>
              <w:t xml:space="preserve">Density of </w:t>
            </w:r>
            <w:r w:rsidR="00E949FA">
              <w:rPr>
                <w:rFonts w:ascii="Times New Roman" w:hAnsi="Times New Roman" w:cs="Times New Roman"/>
                <w:szCs w:val="28"/>
              </w:rPr>
              <w:t>p</w:t>
            </w:r>
            <w:r w:rsidRPr="00E949FA">
              <w:rPr>
                <w:rFonts w:ascii="Times New Roman" w:hAnsi="Times New Roman" w:cs="Times New Roman"/>
                <w:szCs w:val="28"/>
              </w:rPr>
              <w:t>Dyn Transcripts</w:t>
            </w:r>
          </w:p>
        </w:tc>
        <w:tc>
          <w:tcPr>
            <w:tcW w:w="1980" w:type="dxa"/>
            <w:gridSpan w:val="2"/>
            <w:tcBorders>
              <w:bottom w:val="dashed" w:sz="4" w:space="0" w:color="auto"/>
            </w:tcBorders>
            <w:vAlign w:val="center"/>
          </w:tcPr>
          <w:p w14:paraId="21D02BC9" w14:textId="65649D83" w:rsidR="00B301AA" w:rsidRPr="00B301AA" w:rsidRDefault="003E6A46" w:rsidP="00B301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6A46">
              <w:rPr>
                <w:rFonts w:ascii="Times New Roman" w:hAnsi="Times New Roman" w:cs="Times New Roman"/>
              </w:rPr>
              <w:t xml:space="preserve">146.859 </w:t>
            </w:r>
            <w:r w:rsidRPr="003E6A46">
              <w:rPr>
                <w:rFonts w:ascii="Times New Roman" w:hAnsi="Times New Roman" w:cs="Times New Roman"/>
                <w:color w:val="222222"/>
              </w:rPr>
              <w:t>± 30.826</w:t>
            </w:r>
          </w:p>
        </w:tc>
        <w:tc>
          <w:tcPr>
            <w:tcW w:w="2160" w:type="dxa"/>
            <w:gridSpan w:val="4"/>
            <w:tcBorders>
              <w:bottom w:val="dashed" w:sz="4" w:space="0" w:color="auto"/>
            </w:tcBorders>
            <w:vAlign w:val="center"/>
          </w:tcPr>
          <w:p w14:paraId="4A2C7F0F" w14:textId="0B98D0EE" w:rsidR="00B301AA" w:rsidRPr="00B301AA" w:rsidRDefault="003E6A46" w:rsidP="003E6A4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73.372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  <w:r w:rsidRPr="003E6A46">
              <w:rPr>
                <w:rFonts w:ascii="Times New Roman" w:hAnsi="Times New Roman" w:cs="Times New Roman"/>
                <w:color w:val="222222"/>
              </w:rPr>
              <w:t>14.82</w:t>
            </w:r>
            <w:r>
              <w:rPr>
                <w:rFonts w:ascii="Times New Roman" w:hAnsi="Times New Roman" w:cs="Times New Roman"/>
                <w:color w:val="222222"/>
              </w:rPr>
              <w:t>8</w:t>
            </w:r>
          </w:p>
        </w:tc>
        <w:tc>
          <w:tcPr>
            <w:tcW w:w="2052" w:type="dxa"/>
            <w:gridSpan w:val="2"/>
            <w:tcBorders>
              <w:bottom w:val="dashed" w:sz="4" w:space="0" w:color="auto"/>
            </w:tcBorders>
            <w:vAlign w:val="center"/>
          </w:tcPr>
          <w:p w14:paraId="17535061" w14:textId="46828445" w:rsidR="00B301AA" w:rsidRPr="003E6A46" w:rsidRDefault="003E6A46" w:rsidP="00B301AA">
            <w:pPr>
              <w:jc w:val="center"/>
              <w:rPr>
                <w:rFonts w:ascii="Times New Roman" w:hAnsi="Times New Roman" w:cs="Times New Roman"/>
              </w:rPr>
            </w:pPr>
            <w:r w:rsidRPr="003E6A46">
              <w:rPr>
                <w:rFonts w:ascii="Times New Roman" w:hAnsi="Times New Roman" w:cs="Times New Roman"/>
              </w:rPr>
              <w:t>0.9926</w:t>
            </w:r>
          </w:p>
        </w:tc>
      </w:tr>
      <w:tr w:rsidR="00B301AA" w:rsidRPr="004360AD" w14:paraId="02ABEF31" w14:textId="77777777" w:rsidTr="00E949FA">
        <w:trPr>
          <w:gridAfter w:val="1"/>
          <w:wAfter w:w="24" w:type="dxa"/>
          <w:trHeight w:val="431"/>
          <w:jc w:val="center"/>
        </w:trPr>
        <w:tc>
          <w:tcPr>
            <w:tcW w:w="1800" w:type="dxa"/>
            <w:vMerge w:val="restart"/>
            <w:tcBorders>
              <w:top w:val="dashed" w:sz="4" w:space="0" w:color="auto"/>
            </w:tcBorders>
            <w:vAlign w:val="center"/>
          </w:tcPr>
          <w:p w14:paraId="1CB823C9" w14:textId="7D03B235" w:rsidR="00B301AA" w:rsidRPr="00BD1C10" w:rsidRDefault="00B301AA" w:rsidP="00BD1C10">
            <w:pPr>
              <w:rPr>
                <w:rFonts w:ascii="Times New Roman" w:hAnsi="Times New Roman" w:cs="Times New Roman"/>
                <w:bCs/>
              </w:rPr>
            </w:pPr>
            <w:r w:rsidRPr="00BD1C10">
              <w:rPr>
                <w:rFonts w:ascii="Times New Roman" w:hAnsi="Times New Roman" w:cs="Times New Roman"/>
                <w:bCs/>
              </w:rPr>
              <w:t>POA</w:t>
            </w:r>
          </w:p>
        </w:tc>
        <w:tc>
          <w:tcPr>
            <w:tcW w:w="2790" w:type="dxa"/>
            <w:gridSpan w:val="3"/>
            <w:tcBorders>
              <w:top w:val="dashed" w:sz="4" w:space="0" w:color="auto"/>
            </w:tcBorders>
            <w:vAlign w:val="center"/>
          </w:tcPr>
          <w:p w14:paraId="64EA63E7" w14:textId="0DB004FE" w:rsidR="00B301AA" w:rsidRPr="00E949FA" w:rsidRDefault="00B301AA" w:rsidP="00A505F4">
            <w:pPr>
              <w:rPr>
                <w:rFonts w:ascii="Times New Roman" w:hAnsi="Times New Roman" w:cs="Times New Roman"/>
                <w:b/>
                <w:szCs w:val="28"/>
              </w:rPr>
            </w:pPr>
            <w:r w:rsidRPr="00E949FA">
              <w:rPr>
                <w:rFonts w:ascii="Times New Roman" w:hAnsi="Times New Roman" w:cs="Times New Roman"/>
                <w:szCs w:val="28"/>
              </w:rPr>
              <w:t>Number of Hcrt Neurons</w:t>
            </w:r>
          </w:p>
        </w:tc>
        <w:tc>
          <w:tcPr>
            <w:tcW w:w="1980" w:type="dxa"/>
            <w:gridSpan w:val="2"/>
            <w:tcBorders>
              <w:top w:val="dashed" w:sz="4" w:space="0" w:color="auto"/>
            </w:tcBorders>
            <w:vAlign w:val="center"/>
          </w:tcPr>
          <w:p w14:paraId="0F0783AA" w14:textId="6F36633A" w:rsidR="00B301AA" w:rsidRPr="00606533" w:rsidRDefault="00606533" w:rsidP="00B301AA">
            <w:pPr>
              <w:jc w:val="center"/>
              <w:rPr>
                <w:rFonts w:ascii="Times New Roman" w:hAnsi="Times New Roman" w:cs="Times New Roman"/>
              </w:rPr>
            </w:pPr>
            <w:r w:rsidRPr="0060653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0" w:type="dxa"/>
            <w:gridSpan w:val="4"/>
            <w:tcBorders>
              <w:top w:val="dashed" w:sz="4" w:space="0" w:color="auto"/>
            </w:tcBorders>
            <w:vAlign w:val="center"/>
          </w:tcPr>
          <w:p w14:paraId="2E52D611" w14:textId="304DFA70" w:rsidR="00B301AA" w:rsidRPr="00606533" w:rsidRDefault="00606533" w:rsidP="00B30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167 </w:t>
            </w:r>
            <w:bookmarkStart w:id="2" w:name="OLE_LINK2"/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bookmarkEnd w:id="2"/>
            <w:r>
              <w:rPr>
                <w:rFonts w:ascii="Times New Roman" w:hAnsi="Times New Roman" w:cs="Times New Roman"/>
                <w:color w:val="222222"/>
              </w:rPr>
              <w:t xml:space="preserve"> 0.307</w:t>
            </w:r>
          </w:p>
        </w:tc>
        <w:tc>
          <w:tcPr>
            <w:tcW w:w="2052" w:type="dxa"/>
            <w:gridSpan w:val="2"/>
            <w:tcBorders>
              <w:top w:val="dashed" w:sz="4" w:space="0" w:color="auto"/>
            </w:tcBorders>
            <w:vAlign w:val="center"/>
          </w:tcPr>
          <w:p w14:paraId="1C18E8E9" w14:textId="5E7FFEF0" w:rsidR="00B301AA" w:rsidRPr="00606533" w:rsidRDefault="00606533" w:rsidP="00B30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B301AA" w:rsidRPr="004360AD" w14:paraId="015264B6" w14:textId="77777777" w:rsidTr="00E949FA">
        <w:trPr>
          <w:gridAfter w:val="1"/>
          <w:wAfter w:w="24" w:type="dxa"/>
          <w:trHeight w:val="441"/>
          <w:jc w:val="center"/>
        </w:trPr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79DE2DEF" w14:textId="77777777" w:rsidR="00B301AA" w:rsidRDefault="00B301AA" w:rsidP="00B301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0" w:type="dxa"/>
            <w:gridSpan w:val="3"/>
            <w:tcBorders>
              <w:bottom w:val="single" w:sz="4" w:space="0" w:color="auto"/>
            </w:tcBorders>
            <w:vAlign w:val="center"/>
          </w:tcPr>
          <w:p w14:paraId="39F68488" w14:textId="0EF3D332" w:rsidR="00B301AA" w:rsidRPr="00E949FA" w:rsidRDefault="00B301AA" w:rsidP="00A505F4">
            <w:pPr>
              <w:rPr>
                <w:rFonts w:ascii="Times New Roman" w:hAnsi="Times New Roman" w:cs="Times New Roman"/>
                <w:b/>
                <w:szCs w:val="28"/>
              </w:rPr>
            </w:pPr>
            <w:r w:rsidRPr="00E949FA">
              <w:rPr>
                <w:rFonts w:ascii="Times New Roman" w:hAnsi="Times New Roman" w:cs="Times New Roman"/>
                <w:szCs w:val="28"/>
              </w:rPr>
              <w:t xml:space="preserve">Density of </w:t>
            </w:r>
            <w:r w:rsidR="00E949FA">
              <w:rPr>
                <w:rFonts w:ascii="Times New Roman" w:hAnsi="Times New Roman" w:cs="Times New Roman"/>
                <w:szCs w:val="28"/>
              </w:rPr>
              <w:t>p</w:t>
            </w:r>
            <w:r w:rsidRPr="00E949FA">
              <w:rPr>
                <w:rFonts w:ascii="Times New Roman" w:hAnsi="Times New Roman" w:cs="Times New Roman"/>
                <w:szCs w:val="28"/>
              </w:rPr>
              <w:t>Dyn Transcripts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14:paraId="414736AA" w14:textId="04FD23B7" w:rsidR="00B301AA" w:rsidRPr="00606533" w:rsidRDefault="003E6A46" w:rsidP="00B30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22222"/>
              </w:rPr>
              <w:t xml:space="preserve">69.684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7.967</w:t>
            </w:r>
          </w:p>
        </w:tc>
        <w:tc>
          <w:tcPr>
            <w:tcW w:w="2160" w:type="dxa"/>
            <w:gridSpan w:val="4"/>
            <w:tcBorders>
              <w:bottom w:val="single" w:sz="4" w:space="0" w:color="auto"/>
            </w:tcBorders>
            <w:vAlign w:val="center"/>
          </w:tcPr>
          <w:p w14:paraId="6408E8C1" w14:textId="096FCD19" w:rsidR="00B301AA" w:rsidRPr="00606533" w:rsidRDefault="003E6A46" w:rsidP="00B301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8.005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13.294</w:t>
            </w:r>
          </w:p>
        </w:tc>
        <w:tc>
          <w:tcPr>
            <w:tcW w:w="2052" w:type="dxa"/>
            <w:gridSpan w:val="2"/>
            <w:tcBorders>
              <w:bottom w:val="single" w:sz="4" w:space="0" w:color="auto"/>
            </w:tcBorders>
            <w:vAlign w:val="center"/>
          </w:tcPr>
          <w:p w14:paraId="5B9514F8" w14:textId="1062B539" w:rsidR="00B301AA" w:rsidRPr="00606533" w:rsidRDefault="003E6A46" w:rsidP="00B301AA">
            <w:pPr>
              <w:jc w:val="center"/>
              <w:rPr>
                <w:rFonts w:ascii="Times New Roman" w:hAnsi="Times New Roman" w:cs="Times New Roman"/>
              </w:rPr>
            </w:pPr>
            <w:r w:rsidRPr="003E6A46">
              <w:rPr>
                <w:rFonts w:ascii="Times New Roman" w:hAnsi="Times New Roman" w:cs="Times New Roman"/>
              </w:rPr>
              <w:t>0.9996</w:t>
            </w:r>
          </w:p>
        </w:tc>
      </w:tr>
      <w:tr w:rsidR="00B301AA" w:rsidRPr="00D6776A" w14:paraId="2A4B9D8E" w14:textId="77777777" w:rsidTr="00FA2AFE">
        <w:trPr>
          <w:gridAfter w:val="1"/>
          <w:wAfter w:w="24" w:type="dxa"/>
          <w:trHeight w:val="576"/>
          <w:jc w:val="center"/>
        </w:trPr>
        <w:tc>
          <w:tcPr>
            <w:tcW w:w="10782" w:type="dxa"/>
            <w:gridSpan w:val="12"/>
            <w:tcBorders>
              <w:top w:val="single" w:sz="4" w:space="0" w:color="auto"/>
            </w:tcBorders>
          </w:tcPr>
          <w:p w14:paraId="100094F0" w14:textId="11C33E0F" w:rsidR="00B301AA" w:rsidRDefault="00B301AA" w:rsidP="00B301AA">
            <w:pPr>
              <w:rPr>
                <w:rFonts w:ascii="Times New Roman" w:hAnsi="Times New Roman" w:cs="Times New Roman"/>
                <w:i/>
                <w:iCs/>
              </w:rPr>
            </w:pPr>
            <w:r w:rsidRPr="00D6776A">
              <w:rPr>
                <w:rFonts w:ascii="Times New Roman" w:hAnsi="Times New Roman" w:cs="Times New Roman"/>
                <w:i/>
                <w:iCs/>
              </w:rPr>
              <w:t>S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gnificant effects are </w:t>
            </w:r>
            <w:r w:rsidRPr="00533C7F">
              <w:rPr>
                <w:rFonts w:ascii="Times New Roman" w:hAnsi="Times New Roman" w:cs="Times New Roman"/>
                <w:i/>
                <w:iCs/>
              </w:rPr>
              <w:t>boldface. *</w:t>
            </w:r>
            <w:r>
              <w:rPr>
                <w:rFonts w:ascii="Times New Roman" w:hAnsi="Times New Roman" w:cs="Times New Roman"/>
                <w:i/>
                <w:iCs/>
              </w:rPr>
              <w:t>*</w:t>
            </w:r>
            <w:r w:rsidRPr="00533C7F">
              <w:rPr>
                <w:rFonts w:ascii="Times New Roman" w:hAnsi="Times New Roman" w:cs="Times New Roman"/>
                <w:i/>
                <w:iCs/>
              </w:rPr>
              <w:t>p&lt;0.0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1; </w:t>
            </w:r>
            <w:r w:rsidRPr="00533C7F">
              <w:rPr>
                <w:rFonts w:ascii="Times New Roman" w:hAnsi="Times New Roman" w:cs="Times New Roman"/>
                <w:i/>
                <w:iCs/>
              </w:rPr>
              <w:t>**</w:t>
            </w:r>
            <w:r>
              <w:rPr>
                <w:rFonts w:ascii="Times New Roman" w:hAnsi="Times New Roman" w:cs="Times New Roman"/>
                <w:i/>
                <w:iCs/>
              </w:rPr>
              <w:t>*p&lt;0.001.</w:t>
            </w:r>
          </w:p>
          <w:p w14:paraId="5F2FF92C" w14:textId="77777777" w:rsidR="00B301AA" w:rsidRDefault="00801015" w:rsidP="00FA2AFE">
            <w:pPr>
              <w:spacing w:before="120"/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st-hoc d</w:t>
            </w:r>
            <w:r w:rsidRPr="007F03FE">
              <w:rPr>
                <w:rFonts w:ascii="Times New Roman" w:hAnsi="Times New Roman" w:cs="Times New Roman"/>
                <w:i/>
                <w:iCs/>
              </w:rPr>
              <w:t xml:space="preserve">ata are represented as mean </w:t>
            </w:r>
            <w:r w:rsidRPr="007F03FE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± SEM.</w:t>
            </w:r>
          </w:p>
          <w:p w14:paraId="6815E052" w14:textId="4991CAA3" w:rsidR="00F14021" w:rsidRPr="00FA2AFE" w:rsidRDefault="00F14021" w:rsidP="00FA2AFE">
            <w:pPr>
              <w:spacing w:before="120"/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Abbreviations: Hcrt:Hypocretin, EtOH: ethanol, pDyn: prodynorphin, pAH: posterior part of the anterior hypothalamus, aAH: anterior part of the anterior hypothalamus, POA: preoptic area.</w:t>
            </w:r>
          </w:p>
        </w:tc>
      </w:tr>
    </w:tbl>
    <w:p w14:paraId="1BAFAD10" w14:textId="18A157B9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48484A84" w14:textId="185F8119" w:rsidR="005F41DC" w:rsidRDefault="005F41DC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22E85913" w14:textId="46AE0232" w:rsidR="005F41DC" w:rsidRDefault="005F41DC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1C971F45" w14:textId="6C974B24" w:rsidR="005F41DC" w:rsidRDefault="005F41DC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032AA34F" w14:textId="15C7D1A9" w:rsidR="005F41DC" w:rsidRDefault="005F41DC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2DC31092" w14:textId="2F5F8928" w:rsidR="005F41DC" w:rsidRDefault="005F41DC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7F1D8E62" w14:textId="2BEC310D" w:rsidR="005F41DC" w:rsidRDefault="005F41DC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1F22857C" w14:textId="7BA109B5" w:rsidR="005F41DC" w:rsidRDefault="005F41DC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6BFE713E" w14:textId="67600053" w:rsidR="00BD1C10" w:rsidRDefault="00BD1C10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116A01AE" w14:textId="7322E62A" w:rsidR="00CC1BFA" w:rsidRDefault="00EB32DE" w:rsidP="003741B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BC7F7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BC7F74">
        <w:rPr>
          <w:rFonts w:ascii="Times New Roman" w:hAnsi="Times New Roman" w:cs="Times New Roman"/>
          <w:b/>
        </w:rPr>
        <w:t>2</w:t>
      </w:r>
      <w:r w:rsidR="00BC7F74" w:rsidRPr="007F03FE">
        <w:rPr>
          <w:rFonts w:ascii="Times New Roman" w:hAnsi="Times New Roman" w:cs="Times New Roman"/>
          <w:b/>
        </w:rPr>
        <w:t>.</w:t>
      </w:r>
      <w:r w:rsidR="00BC7F74" w:rsidRPr="007F03FE">
        <w:rPr>
          <w:rFonts w:ascii="Times New Roman" w:hAnsi="Times New Roman" w:cs="Times New Roman"/>
        </w:rPr>
        <w:t xml:space="preserve"> </w:t>
      </w:r>
      <w:r w:rsidR="00AA0CCF">
        <w:rPr>
          <w:rFonts w:ascii="Times New Roman" w:hAnsi="Times New Roman" w:cs="Times New Roman"/>
        </w:rPr>
        <w:t>E</w:t>
      </w:r>
      <w:r w:rsidR="00BC7F74">
        <w:rPr>
          <w:rFonts w:ascii="Times New Roman" w:hAnsi="Times New Roman" w:cs="Times New Roman"/>
        </w:rPr>
        <w:t>ffects of 0.5% EtOH on the</w:t>
      </w:r>
      <w:r w:rsidR="00666345">
        <w:rPr>
          <w:rFonts w:ascii="Times New Roman" w:hAnsi="Times New Roman" w:cs="Times New Roman"/>
        </w:rPr>
        <w:t xml:space="preserve"> density of </w:t>
      </w:r>
      <w:r w:rsidR="00BD1C10">
        <w:rPr>
          <w:rFonts w:ascii="Times New Roman" w:hAnsi="Times New Roman" w:cs="Times New Roman"/>
        </w:rPr>
        <w:t xml:space="preserve">Hcrt </w:t>
      </w:r>
      <w:r w:rsidR="00F61347">
        <w:rPr>
          <w:rFonts w:ascii="Times New Roman" w:hAnsi="Times New Roman" w:cs="Times New Roman"/>
        </w:rPr>
        <w:t>projection</w:t>
      </w:r>
      <w:r w:rsidR="00666345">
        <w:rPr>
          <w:rFonts w:ascii="Times New Roman" w:hAnsi="Times New Roman" w:cs="Times New Roman"/>
        </w:rPr>
        <w:t xml:space="preserve"> branch and terminal points </w:t>
      </w:r>
      <w:r w:rsidR="0097781B">
        <w:rPr>
          <w:rFonts w:ascii="Times New Roman" w:hAnsi="Times New Roman" w:cs="Times New Roman"/>
        </w:rPr>
        <w:t xml:space="preserve">to </w:t>
      </w:r>
      <w:r w:rsidR="00BD1C10">
        <w:rPr>
          <w:rFonts w:ascii="Times New Roman" w:hAnsi="Times New Roman" w:cs="Times New Roman"/>
        </w:rPr>
        <w:t>p</w:t>
      </w:r>
      <w:r w:rsidR="0097781B">
        <w:rPr>
          <w:rFonts w:ascii="Times New Roman" w:hAnsi="Times New Roman" w:cs="Times New Roman"/>
        </w:rPr>
        <w:t xml:space="preserve">AH and </w:t>
      </w:r>
      <w:r w:rsidR="00BD1C10">
        <w:rPr>
          <w:rFonts w:ascii="Times New Roman" w:hAnsi="Times New Roman" w:cs="Times New Roman"/>
        </w:rPr>
        <w:t>a</w:t>
      </w:r>
      <w:r w:rsidR="0097781B">
        <w:rPr>
          <w:rFonts w:ascii="Times New Roman" w:hAnsi="Times New Roman" w:cs="Times New Roman"/>
        </w:rPr>
        <w:t xml:space="preserve">AH projection areas in </w:t>
      </w:r>
      <w:r w:rsidR="00D64924">
        <w:rPr>
          <w:rFonts w:ascii="Times New Roman" w:hAnsi="Times New Roman" w:cs="Times New Roman"/>
        </w:rPr>
        <w:t>6</w:t>
      </w:r>
      <w:r w:rsidR="00651203">
        <w:rPr>
          <w:rFonts w:ascii="Times New Roman" w:hAnsi="Times New Roman" w:cs="Times New Roman"/>
        </w:rPr>
        <w:t xml:space="preserve"> </w:t>
      </w:r>
      <w:r w:rsidR="00D64924">
        <w:rPr>
          <w:rFonts w:ascii="Times New Roman" w:hAnsi="Times New Roman" w:cs="Times New Roman"/>
        </w:rPr>
        <w:t xml:space="preserve">dpf </w:t>
      </w:r>
      <w:r w:rsidR="00BC7F74">
        <w:rPr>
          <w:rFonts w:ascii="Times New Roman" w:hAnsi="Times New Roman" w:cs="Times New Roman"/>
        </w:rPr>
        <w:t>zebrafish</w:t>
      </w:r>
      <w:r w:rsidR="00CD6500">
        <w:rPr>
          <w:rFonts w:ascii="Times New Roman" w:hAnsi="Times New Roman" w:cs="Times New Roman"/>
        </w:rPr>
        <w:t>,</w:t>
      </w:r>
      <w:r w:rsidR="00AA0CCF">
        <w:rPr>
          <w:rFonts w:ascii="Times New Roman" w:hAnsi="Times New Roman" w:cs="Times New Roman"/>
        </w:rPr>
        <w:t xml:space="preserve"> as shown by mean and SEM data and T-Test results. </w:t>
      </w:r>
    </w:p>
    <w:tbl>
      <w:tblPr>
        <w:tblStyle w:val="TableGrid"/>
        <w:tblW w:w="520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0"/>
        <w:gridCol w:w="936"/>
        <w:gridCol w:w="276"/>
        <w:gridCol w:w="1842"/>
        <w:gridCol w:w="1940"/>
        <w:gridCol w:w="184"/>
        <w:gridCol w:w="57"/>
        <w:gridCol w:w="1875"/>
        <w:gridCol w:w="1851"/>
      </w:tblGrid>
      <w:tr w:rsidR="00D64924" w:rsidRPr="004360AD" w14:paraId="02E247E0" w14:textId="77777777" w:rsidTr="00B533E5">
        <w:trPr>
          <w:trHeight w:val="467"/>
          <w:jc w:val="center"/>
        </w:trPr>
        <w:tc>
          <w:tcPr>
            <w:tcW w:w="11251" w:type="dxa"/>
            <w:gridSpan w:val="9"/>
            <w:tcBorders>
              <w:bottom w:val="dotDash" w:sz="4" w:space="0" w:color="auto"/>
            </w:tcBorders>
            <w:vAlign w:val="center"/>
          </w:tcPr>
          <w:p w14:paraId="191CD9F5" w14:textId="5926E80C" w:rsidR="00D64924" w:rsidRPr="00B301AA" w:rsidRDefault="003239D1" w:rsidP="00D6492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                                                        </w:t>
            </w:r>
            <w:r w:rsidR="00DB3CF8">
              <w:rPr>
                <w:rFonts w:ascii="Times New Roman" w:hAnsi="Times New Roman" w:cs="Times New Roman"/>
                <w:b/>
                <w:sz w:val="24"/>
              </w:rPr>
              <w:t xml:space="preserve">Mean </w:t>
            </w:r>
            <w:r w:rsidR="00AA0CCF">
              <w:rPr>
                <w:rFonts w:ascii="Times New Roman" w:hAnsi="Times New Roman" w:cs="Times New Roman"/>
                <w:b/>
                <w:sz w:val="24"/>
              </w:rPr>
              <w:t>and SEM data</w:t>
            </w:r>
          </w:p>
        </w:tc>
      </w:tr>
      <w:tr w:rsidR="00A005F8" w:rsidRPr="004360AD" w14:paraId="13FE6ACF" w14:textId="77777777" w:rsidTr="00A5504E">
        <w:trPr>
          <w:trHeight w:val="467"/>
          <w:jc w:val="center"/>
        </w:trPr>
        <w:tc>
          <w:tcPr>
            <w:tcW w:w="3226" w:type="dxa"/>
            <w:gridSpan w:val="2"/>
            <w:vMerge w:val="restart"/>
            <w:tcBorders>
              <w:top w:val="dotDash" w:sz="4" w:space="0" w:color="auto"/>
            </w:tcBorders>
            <w:vAlign w:val="center"/>
          </w:tcPr>
          <w:p w14:paraId="1C4E53A9" w14:textId="73F9F3B5" w:rsidR="00A005F8" w:rsidRPr="00CC1BFA" w:rsidRDefault="003741BD" w:rsidP="003239D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jection</w:t>
            </w:r>
            <w:r w:rsidR="00A005F8" w:rsidRPr="00CC1BFA">
              <w:rPr>
                <w:rFonts w:ascii="Times New Roman" w:hAnsi="Times New Roman" w:cs="Times New Roman"/>
                <w:b/>
              </w:rPr>
              <w:t xml:space="preserve"> Areas</w:t>
            </w:r>
            <w:r w:rsidR="00E95870">
              <w:rPr>
                <w:rFonts w:ascii="Times New Roman" w:hAnsi="Times New Roman" w:cs="Times New Roman"/>
                <w:b/>
              </w:rPr>
              <w:t xml:space="preserve"> of </w:t>
            </w:r>
            <w:r w:rsidR="00E54269">
              <w:rPr>
                <w:rFonts w:ascii="Times New Roman" w:hAnsi="Times New Roman" w:cs="Times New Roman"/>
                <w:b/>
              </w:rPr>
              <w:t>Hcrt</w:t>
            </w:r>
          </w:p>
        </w:tc>
        <w:tc>
          <w:tcPr>
            <w:tcW w:w="276" w:type="dxa"/>
            <w:vMerge w:val="restart"/>
            <w:tcBorders>
              <w:top w:val="dotDash" w:sz="4" w:space="0" w:color="auto"/>
              <w:left w:val="nil"/>
            </w:tcBorders>
            <w:vAlign w:val="center"/>
          </w:tcPr>
          <w:p w14:paraId="24E98735" w14:textId="26BC2E70" w:rsidR="00A005F8" w:rsidRPr="00CC1BFA" w:rsidRDefault="00A005F8" w:rsidP="00DB3CF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66" w:type="dxa"/>
            <w:gridSpan w:val="3"/>
            <w:tcBorders>
              <w:top w:val="dotDash" w:sz="4" w:space="0" w:color="auto"/>
              <w:left w:val="nil"/>
            </w:tcBorders>
            <w:vAlign w:val="center"/>
          </w:tcPr>
          <w:p w14:paraId="2DF4BEB7" w14:textId="44F3654A" w:rsidR="00A005F8" w:rsidRPr="00CC1BFA" w:rsidRDefault="00A005F8" w:rsidP="00E903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1BFA">
              <w:rPr>
                <w:rFonts w:ascii="Times New Roman" w:hAnsi="Times New Roman" w:cs="Times New Roman"/>
                <w:b/>
              </w:rPr>
              <w:t xml:space="preserve">Density of </w:t>
            </w:r>
            <w:r w:rsidR="009D7C21" w:rsidRPr="00CC1BFA">
              <w:rPr>
                <w:rFonts w:ascii="Times New Roman" w:hAnsi="Times New Roman" w:cs="Times New Roman"/>
                <w:b/>
              </w:rPr>
              <w:t>Projection</w:t>
            </w:r>
            <w:r w:rsidRPr="00CC1BFA">
              <w:rPr>
                <w:rFonts w:ascii="Times New Roman" w:hAnsi="Times New Roman" w:cs="Times New Roman"/>
                <w:b/>
              </w:rPr>
              <w:t xml:space="preserve"> Branch Points</w:t>
            </w:r>
          </w:p>
        </w:tc>
        <w:tc>
          <w:tcPr>
            <w:tcW w:w="3783" w:type="dxa"/>
            <w:gridSpan w:val="3"/>
            <w:tcBorders>
              <w:top w:val="dotDash" w:sz="4" w:space="0" w:color="auto"/>
              <w:left w:val="nil"/>
              <w:bottom w:val="single" w:sz="4" w:space="0" w:color="auto"/>
            </w:tcBorders>
            <w:vAlign w:val="center"/>
          </w:tcPr>
          <w:p w14:paraId="7B374FD4" w14:textId="48054F1A" w:rsidR="00A005F8" w:rsidRPr="00CC1BFA" w:rsidRDefault="00A005F8" w:rsidP="00E903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1BFA">
              <w:rPr>
                <w:rFonts w:ascii="Times New Roman" w:hAnsi="Times New Roman" w:cs="Times New Roman"/>
                <w:b/>
              </w:rPr>
              <w:t xml:space="preserve">Density of </w:t>
            </w:r>
            <w:r w:rsidR="009D7C21" w:rsidRPr="00CC1BFA">
              <w:rPr>
                <w:rFonts w:ascii="Times New Roman" w:hAnsi="Times New Roman" w:cs="Times New Roman"/>
                <w:b/>
              </w:rPr>
              <w:t>Projection</w:t>
            </w:r>
            <w:r w:rsidRPr="00CC1BFA">
              <w:rPr>
                <w:rFonts w:ascii="Times New Roman" w:hAnsi="Times New Roman" w:cs="Times New Roman"/>
                <w:b/>
              </w:rPr>
              <w:t xml:space="preserve"> Terminal Points</w:t>
            </w:r>
          </w:p>
        </w:tc>
      </w:tr>
      <w:tr w:rsidR="00A005F8" w:rsidRPr="004360AD" w14:paraId="3F68B5F7" w14:textId="77777777" w:rsidTr="00A5504E">
        <w:trPr>
          <w:trHeight w:val="440"/>
          <w:jc w:val="center"/>
        </w:trPr>
        <w:tc>
          <w:tcPr>
            <w:tcW w:w="3226" w:type="dxa"/>
            <w:gridSpan w:val="2"/>
            <w:vMerge/>
            <w:vAlign w:val="center"/>
          </w:tcPr>
          <w:p w14:paraId="0B827481" w14:textId="77777777" w:rsidR="00A005F8" w:rsidRPr="00CC1BFA" w:rsidRDefault="00A005F8" w:rsidP="00DB3CF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" w:type="dxa"/>
            <w:vMerge/>
            <w:tcBorders>
              <w:left w:val="nil"/>
            </w:tcBorders>
            <w:vAlign w:val="center"/>
          </w:tcPr>
          <w:p w14:paraId="03A03C9F" w14:textId="320BD8A1" w:rsidR="00A005F8" w:rsidRPr="00CC1BFA" w:rsidRDefault="00A005F8" w:rsidP="00DB3CF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22CB7A3E" w14:textId="3286D082" w:rsidR="00A005F8" w:rsidRPr="00CC1BFA" w:rsidRDefault="00A005F8" w:rsidP="00E903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1BFA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33CED509" w14:textId="486D5450" w:rsidR="00A005F8" w:rsidRPr="00CC1BFA" w:rsidRDefault="00A005F8" w:rsidP="00E903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1BFA">
              <w:rPr>
                <w:rFonts w:ascii="Times New Roman" w:hAnsi="Times New Roman" w:cs="Times New Roman"/>
                <w:b/>
              </w:rPr>
              <w:t>EtOH</w:t>
            </w:r>
          </w:p>
        </w:tc>
        <w:tc>
          <w:tcPr>
            <w:tcW w:w="241" w:type="dxa"/>
            <w:gridSpan w:val="2"/>
            <w:tcBorders>
              <w:left w:val="nil"/>
            </w:tcBorders>
            <w:vAlign w:val="center"/>
          </w:tcPr>
          <w:p w14:paraId="3542424E" w14:textId="13B8CE4B" w:rsidR="00A005F8" w:rsidRPr="00CC1BFA" w:rsidRDefault="00A005F8" w:rsidP="00E9034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53879ECD" w14:textId="54442E0B" w:rsidR="00A005F8" w:rsidRPr="00CC1BFA" w:rsidRDefault="00A005F8" w:rsidP="00DB3C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1BFA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0FB5757B" w14:textId="1BDEAA6B" w:rsidR="00A005F8" w:rsidRPr="00CC1BFA" w:rsidRDefault="00A005F8" w:rsidP="00DB3C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1BFA">
              <w:rPr>
                <w:rFonts w:ascii="Times New Roman" w:hAnsi="Times New Roman" w:cs="Times New Roman"/>
                <w:b/>
              </w:rPr>
              <w:t>EtOH</w:t>
            </w:r>
          </w:p>
        </w:tc>
      </w:tr>
      <w:tr w:rsidR="00902573" w:rsidRPr="004360AD" w14:paraId="66EFEA10" w14:textId="77777777" w:rsidTr="00A5504E">
        <w:trPr>
          <w:trHeight w:val="702"/>
          <w:jc w:val="center"/>
        </w:trPr>
        <w:tc>
          <w:tcPr>
            <w:tcW w:w="2290" w:type="dxa"/>
            <w:vMerge w:val="restart"/>
            <w:tcBorders>
              <w:top w:val="dashed" w:sz="4" w:space="0" w:color="auto"/>
            </w:tcBorders>
            <w:vAlign w:val="center"/>
          </w:tcPr>
          <w:p w14:paraId="2254452B" w14:textId="6E7F7064" w:rsidR="00902573" w:rsidRPr="00D61181" w:rsidRDefault="00902573" w:rsidP="00902573">
            <w:pPr>
              <w:rPr>
                <w:rFonts w:ascii="Times New Roman" w:hAnsi="Times New Roman" w:cs="Times New Roman"/>
              </w:rPr>
            </w:pPr>
            <w:r w:rsidRPr="00D61181">
              <w:rPr>
                <w:rFonts w:ascii="Times New Roman" w:hAnsi="Times New Roman" w:cs="Times New Roman"/>
              </w:rPr>
              <w:t>pAH Hcrt Neurons</w:t>
            </w:r>
          </w:p>
        </w:tc>
        <w:tc>
          <w:tcPr>
            <w:tcW w:w="936" w:type="dxa"/>
            <w:tcBorders>
              <w:top w:val="dashed" w:sz="4" w:space="0" w:color="auto"/>
            </w:tcBorders>
            <w:vAlign w:val="center"/>
          </w:tcPr>
          <w:p w14:paraId="72CE7420" w14:textId="45E9C22B" w:rsidR="00902573" w:rsidRPr="003239D1" w:rsidRDefault="00902573" w:rsidP="0090257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H</w:t>
            </w:r>
          </w:p>
        </w:tc>
        <w:tc>
          <w:tcPr>
            <w:tcW w:w="276" w:type="dxa"/>
            <w:vAlign w:val="center"/>
          </w:tcPr>
          <w:p w14:paraId="15EE3E6B" w14:textId="03B93261" w:rsidR="00902573" w:rsidRPr="003239D1" w:rsidRDefault="00902573" w:rsidP="0090257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tcBorders>
              <w:top w:val="dashed" w:sz="4" w:space="0" w:color="auto"/>
            </w:tcBorders>
            <w:vAlign w:val="center"/>
          </w:tcPr>
          <w:p w14:paraId="6E0FDDCC" w14:textId="00230892" w:rsidR="00902573" w:rsidRPr="00180AF5" w:rsidRDefault="00902573" w:rsidP="00902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664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0.982</w:t>
            </w:r>
          </w:p>
        </w:tc>
        <w:tc>
          <w:tcPr>
            <w:tcW w:w="1940" w:type="dxa"/>
            <w:tcBorders>
              <w:top w:val="dashed" w:sz="4" w:space="0" w:color="auto"/>
              <w:left w:val="nil"/>
            </w:tcBorders>
            <w:vAlign w:val="center"/>
          </w:tcPr>
          <w:p w14:paraId="45D1911D" w14:textId="0773B841" w:rsidR="00902573" w:rsidRPr="00180AF5" w:rsidRDefault="00902573" w:rsidP="00902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467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1.005</w:t>
            </w:r>
          </w:p>
        </w:tc>
        <w:tc>
          <w:tcPr>
            <w:tcW w:w="241" w:type="dxa"/>
            <w:gridSpan w:val="2"/>
            <w:tcBorders>
              <w:left w:val="nil"/>
            </w:tcBorders>
            <w:vAlign w:val="center"/>
          </w:tcPr>
          <w:p w14:paraId="6FDD4065" w14:textId="2E81D4E8" w:rsidR="00902573" w:rsidRPr="00180AF5" w:rsidRDefault="00902573" w:rsidP="00902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tcBorders>
              <w:top w:val="dashed" w:sz="4" w:space="0" w:color="auto"/>
              <w:left w:val="nil"/>
            </w:tcBorders>
            <w:vAlign w:val="center"/>
          </w:tcPr>
          <w:p w14:paraId="15FC655F" w14:textId="56B99426" w:rsidR="00902573" w:rsidRPr="00180AF5" w:rsidRDefault="00902573" w:rsidP="00902573">
            <w:pPr>
              <w:jc w:val="center"/>
              <w:rPr>
                <w:rFonts w:ascii="Times New Roman" w:hAnsi="Times New Roman" w:cs="Times New Roman"/>
              </w:rPr>
            </w:pPr>
            <w:r w:rsidRPr="00571244">
              <w:rPr>
                <w:rFonts w:ascii="Times New Roman" w:hAnsi="Times New Roman" w:cs="Times New Roman"/>
              </w:rPr>
              <w:t xml:space="preserve">8.408 </w:t>
            </w:r>
            <w:r w:rsidRPr="00571244">
              <w:rPr>
                <w:rFonts w:ascii="Times New Roman" w:hAnsi="Times New Roman" w:cs="Times New Roman"/>
                <w:color w:val="222222"/>
              </w:rPr>
              <w:t>± 1.628</w:t>
            </w:r>
          </w:p>
        </w:tc>
        <w:tc>
          <w:tcPr>
            <w:tcW w:w="1851" w:type="dxa"/>
            <w:tcBorders>
              <w:top w:val="dashed" w:sz="4" w:space="0" w:color="auto"/>
              <w:left w:val="nil"/>
            </w:tcBorders>
            <w:vAlign w:val="center"/>
          </w:tcPr>
          <w:p w14:paraId="0EC99899" w14:textId="38CAAF9D" w:rsidR="00902573" w:rsidRPr="00180AF5" w:rsidRDefault="00902573" w:rsidP="00902573">
            <w:pPr>
              <w:jc w:val="center"/>
              <w:rPr>
                <w:rFonts w:ascii="Times New Roman" w:hAnsi="Times New Roman" w:cs="Times New Roman"/>
              </w:rPr>
            </w:pPr>
            <w:r w:rsidRPr="00571244">
              <w:rPr>
                <w:rFonts w:ascii="Times New Roman" w:hAnsi="Times New Roman" w:cs="Times New Roman"/>
              </w:rPr>
              <w:t xml:space="preserve">8.802 </w:t>
            </w:r>
            <w:r w:rsidRPr="00571244">
              <w:rPr>
                <w:rFonts w:ascii="Times New Roman" w:hAnsi="Times New Roman" w:cs="Times New Roman"/>
                <w:color w:val="222222"/>
              </w:rPr>
              <w:t>± 1.647</w:t>
            </w:r>
          </w:p>
        </w:tc>
      </w:tr>
      <w:tr w:rsidR="00902573" w:rsidRPr="004360AD" w14:paraId="75CCCDC5" w14:textId="77777777" w:rsidTr="00207E63">
        <w:trPr>
          <w:trHeight w:val="730"/>
          <w:jc w:val="center"/>
        </w:trPr>
        <w:tc>
          <w:tcPr>
            <w:tcW w:w="2290" w:type="dxa"/>
            <w:vMerge/>
            <w:vAlign w:val="center"/>
          </w:tcPr>
          <w:p w14:paraId="1CF368C4" w14:textId="77777777" w:rsidR="00902573" w:rsidRPr="003239D1" w:rsidRDefault="00902573" w:rsidP="0090257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6" w:type="dxa"/>
            <w:vAlign w:val="center"/>
          </w:tcPr>
          <w:p w14:paraId="65DE50EE" w14:textId="2E6B1B31" w:rsidR="00902573" w:rsidRPr="003239D1" w:rsidRDefault="00902573" w:rsidP="0090257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H</w:t>
            </w:r>
          </w:p>
        </w:tc>
        <w:tc>
          <w:tcPr>
            <w:tcW w:w="276" w:type="dxa"/>
            <w:vAlign w:val="center"/>
          </w:tcPr>
          <w:p w14:paraId="4106F1D5" w14:textId="02E9FEBD" w:rsidR="00902573" w:rsidRPr="003239D1" w:rsidRDefault="00902573" w:rsidP="0090257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vAlign w:val="center"/>
          </w:tcPr>
          <w:p w14:paraId="24F3DC35" w14:textId="59E1328F" w:rsidR="00902573" w:rsidRPr="00180AF5" w:rsidRDefault="00902573" w:rsidP="00902573">
            <w:pPr>
              <w:jc w:val="center"/>
              <w:rPr>
                <w:rFonts w:ascii="Times New Roman" w:hAnsi="Times New Roman" w:cs="Times New Roman"/>
              </w:rPr>
            </w:pPr>
            <w:r w:rsidRPr="00180AF5">
              <w:rPr>
                <w:rFonts w:ascii="Times New Roman" w:hAnsi="Times New Roman" w:cs="Times New Roman"/>
              </w:rPr>
              <w:t xml:space="preserve">5.888 </w:t>
            </w:r>
            <w:r w:rsidRPr="00180AF5">
              <w:rPr>
                <w:rFonts w:ascii="Times New Roman" w:hAnsi="Times New Roman" w:cs="Times New Roman"/>
                <w:color w:val="222222"/>
              </w:rPr>
              <w:t>± 2.010</w:t>
            </w:r>
          </w:p>
        </w:tc>
        <w:tc>
          <w:tcPr>
            <w:tcW w:w="1940" w:type="dxa"/>
            <w:tcBorders>
              <w:left w:val="nil"/>
            </w:tcBorders>
            <w:vAlign w:val="center"/>
          </w:tcPr>
          <w:p w14:paraId="134DE61E" w14:textId="318F4547" w:rsidR="00902573" w:rsidRPr="00180AF5" w:rsidRDefault="00902573" w:rsidP="00902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64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0.396</w:t>
            </w:r>
          </w:p>
        </w:tc>
        <w:tc>
          <w:tcPr>
            <w:tcW w:w="241" w:type="dxa"/>
            <w:gridSpan w:val="2"/>
            <w:tcBorders>
              <w:left w:val="nil"/>
            </w:tcBorders>
            <w:vAlign w:val="center"/>
          </w:tcPr>
          <w:p w14:paraId="42784EEC" w14:textId="551EA287" w:rsidR="00902573" w:rsidRPr="00180AF5" w:rsidRDefault="00902573" w:rsidP="00902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tcBorders>
              <w:left w:val="nil"/>
            </w:tcBorders>
            <w:vAlign w:val="center"/>
          </w:tcPr>
          <w:p w14:paraId="1C7885B5" w14:textId="1656D4CF" w:rsidR="00902573" w:rsidRPr="00571244" w:rsidRDefault="00902573" w:rsidP="00902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472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2.241</w:t>
            </w:r>
          </w:p>
        </w:tc>
        <w:tc>
          <w:tcPr>
            <w:tcW w:w="1851" w:type="dxa"/>
            <w:tcBorders>
              <w:left w:val="nil"/>
            </w:tcBorders>
            <w:vAlign w:val="center"/>
          </w:tcPr>
          <w:p w14:paraId="56AE3FA7" w14:textId="46CCD8BF" w:rsidR="00902573" w:rsidRPr="00571244" w:rsidRDefault="00902573" w:rsidP="00902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002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0.638</w:t>
            </w:r>
          </w:p>
        </w:tc>
      </w:tr>
      <w:tr w:rsidR="00207E63" w:rsidRPr="004360AD" w14:paraId="350D133C" w14:textId="77777777" w:rsidTr="00207E63">
        <w:trPr>
          <w:trHeight w:val="730"/>
          <w:jc w:val="center"/>
        </w:trPr>
        <w:tc>
          <w:tcPr>
            <w:tcW w:w="2290" w:type="dxa"/>
            <w:vMerge/>
            <w:vAlign w:val="center"/>
          </w:tcPr>
          <w:p w14:paraId="55F3BA49" w14:textId="77777777" w:rsidR="00207E63" w:rsidRPr="003239D1" w:rsidRDefault="00207E63" w:rsidP="00D6118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6" w:type="dxa"/>
            <w:vAlign w:val="center"/>
          </w:tcPr>
          <w:p w14:paraId="023E5971" w14:textId="29C2567A" w:rsidR="00207E63" w:rsidRPr="003239D1" w:rsidRDefault="00207E63" w:rsidP="00D6118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T</w:t>
            </w:r>
          </w:p>
        </w:tc>
        <w:tc>
          <w:tcPr>
            <w:tcW w:w="276" w:type="dxa"/>
            <w:vAlign w:val="center"/>
          </w:tcPr>
          <w:p w14:paraId="2CF9EC24" w14:textId="77777777" w:rsidR="00207E63" w:rsidRPr="003239D1" w:rsidRDefault="00207E63" w:rsidP="00D61181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vAlign w:val="center"/>
          </w:tcPr>
          <w:p w14:paraId="0AE4DB61" w14:textId="42EBDC46" w:rsidR="00207E63" w:rsidRDefault="00207E63" w:rsidP="00D61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05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1.362</w:t>
            </w:r>
          </w:p>
        </w:tc>
        <w:tc>
          <w:tcPr>
            <w:tcW w:w="1940" w:type="dxa"/>
            <w:tcBorders>
              <w:left w:val="nil"/>
            </w:tcBorders>
            <w:vAlign w:val="center"/>
          </w:tcPr>
          <w:p w14:paraId="08C0C87F" w14:textId="61138272" w:rsidR="00207E63" w:rsidRDefault="00207E63" w:rsidP="00D61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662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1.672</w:t>
            </w:r>
          </w:p>
        </w:tc>
        <w:tc>
          <w:tcPr>
            <w:tcW w:w="241" w:type="dxa"/>
            <w:gridSpan w:val="2"/>
            <w:tcBorders>
              <w:left w:val="nil"/>
            </w:tcBorders>
            <w:vAlign w:val="center"/>
          </w:tcPr>
          <w:p w14:paraId="66D862B6" w14:textId="77777777" w:rsidR="00207E63" w:rsidRPr="00180AF5" w:rsidRDefault="00207E63" w:rsidP="00D61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tcBorders>
              <w:left w:val="nil"/>
            </w:tcBorders>
            <w:vAlign w:val="center"/>
          </w:tcPr>
          <w:p w14:paraId="164FD143" w14:textId="111839E0" w:rsidR="00207E63" w:rsidRPr="00571244" w:rsidRDefault="00571244" w:rsidP="00D61181">
            <w:pPr>
              <w:jc w:val="center"/>
              <w:rPr>
                <w:rFonts w:ascii="Times New Roman" w:hAnsi="Times New Roman" w:cs="Times New Roman"/>
              </w:rPr>
            </w:pPr>
            <w:r w:rsidRPr="00571244">
              <w:rPr>
                <w:rFonts w:ascii="Times New Roman" w:hAnsi="Times New Roman" w:cs="Times New Roman"/>
              </w:rPr>
              <w:t>5.05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2.124</w:t>
            </w:r>
          </w:p>
        </w:tc>
        <w:tc>
          <w:tcPr>
            <w:tcW w:w="1851" w:type="dxa"/>
            <w:tcBorders>
              <w:left w:val="nil"/>
            </w:tcBorders>
            <w:vAlign w:val="center"/>
          </w:tcPr>
          <w:p w14:paraId="0F1BB575" w14:textId="4BA2921A" w:rsidR="00207E63" w:rsidRPr="00571244" w:rsidRDefault="00571244" w:rsidP="00D61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309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1.520</w:t>
            </w:r>
          </w:p>
        </w:tc>
      </w:tr>
      <w:tr w:rsidR="00207E63" w:rsidRPr="004360AD" w14:paraId="7E1C48FA" w14:textId="77777777" w:rsidTr="00207E63">
        <w:trPr>
          <w:trHeight w:val="730"/>
          <w:jc w:val="center"/>
        </w:trPr>
        <w:tc>
          <w:tcPr>
            <w:tcW w:w="2290" w:type="dxa"/>
            <w:vMerge/>
            <w:vAlign w:val="center"/>
          </w:tcPr>
          <w:p w14:paraId="2D9298A8" w14:textId="77777777" w:rsidR="00207E63" w:rsidRPr="003239D1" w:rsidRDefault="00207E63" w:rsidP="00D6118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6" w:type="dxa"/>
            <w:tcBorders>
              <w:bottom w:val="dashed" w:sz="4" w:space="0" w:color="auto"/>
            </w:tcBorders>
            <w:vAlign w:val="center"/>
          </w:tcPr>
          <w:p w14:paraId="6BF7271E" w14:textId="20EC5006" w:rsidR="00207E63" w:rsidRDefault="00207E63" w:rsidP="00D61181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FB</w:t>
            </w:r>
          </w:p>
        </w:tc>
        <w:tc>
          <w:tcPr>
            <w:tcW w:w="276" w:type="dxa"/>
            <w:tcBorders>
              <w:bottom w:val="dashed" w:sz="4" w:space="0" w:color="auto"/>
            </w:tcBorders>
            <w:vAlign w:val="center"/>
          </w:tcPr>
          <w:p w14:paraId="03A48BAF" w14:textId="77777777" w:rsidR="00207E63" w:rsidRPr="003239D1" w:rsidRDefault="00207E63" w:rsidP="00D61181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tcBorders>
              <w:bottom w:val="dashed" w:sz="4" w:space="0" w:color="auto"/>
            </w:tcBorders>
            <w:vAlign w:val="center"/>
          </w:tcPr>
          <w:p w14:paraId="5A8F6DB2" w14:textId="2AEDA6EE" w:rsidR="00207E63" w:rsidRDefault="00207E63" w:rsidP="00D61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49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1.638</w:t>
            </w:r>
          </w:p>
        </w:tc>
        <w:tc>
          <w:tcPr>
            <w:tcW w:w="1940" w:type="dxa"/>
            <w:tcBorders>
              <w:left w:val="nil"/>
              <w:bottom w:val="dashed" w:sz="4" w:space="0" w:color="auto"/>
            </w:tcBorders>
            <w:vAlign w:val="center"/>
          </w:tcPr>
          <w:p w14:paraId="4B703D8D" w14:textId="17C9675B" w:rsidR="00207E63" w:rsidRDefault="00207E63" w:rsidP="00D61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709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1.447</w:t>
            </w:r>
          </w:p>
        </w:tc>
        <w:tc>
          <w:tcPr>
            <w:tcW w:w="241" w:type="dxa"/>
            <w:gridSpan w:val="2"/>
            <w:tcBorders>
              <w:left w:val="nil"/>
              <w:bottom w:val="dashed" w:sz="4" w:space="0" w:color="auto"/>
            </w:tcBorders>
            <w:vAlign w:val="center"/>
          </w:tcPr>
          <w:p w14:paraId="2BF615AD" w14:textId="77777777" w:rsidR="00207E63" w:rsidRPr="00180AF5" w:rsidRDefault="00207E63" w:rsidP="00D611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tcBorders>
              <w:left w:val="nil"/>
              <w:bottom w:val="dashed" w:sz="4" w:space="0" w:color="auto"/>
            </w:tcBorders>
            <w:vAlign w:val="center"/>
          </w:tcPr>
          <w:p w14:paraId="1AAA6451" w14:textId="15D57C73" w:rsidR="00207E63" w:rsidRPr="00571244" w:rsidRDefault="00571244" w:rsidP="00D61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789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2.039</w:t>
            </w:r>
          </w:p>
        </w:tc>
        <w:tc>
          <w:tcPr>
            <w:tcW w:w="1851" w:type="dxa"/>
            <w:tcBorders>
              <w:left w:val="nil"/>
              <w:bottom w:val="dashed" w:sz="4" w:space="0" w:color="auto"/>
            </w:tcBorders>
            <w:vAlign w:val="center"/>
          </w:tcPr>
          <w:p w14:paraId="15D7426F" w14:textId="252651B3" w:rsidR="00207E63" w:rsidRPr="00571244" w:rsidRDefault="00571244" w:rsidP="00D61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018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1.520</w:t>
            </w:r>
          </w:p>
        </w:tc>
      </w:tr>
      <w:tr w:rsidR="00902573" w:rsidRPr="004360AD" w14:paraId="668695F0" w14:textId="77777777" w:rsidTr="00A5504E">
        <w:trPr>
          <w:trHeight w:val="575"/>
          <w:jc w:val="center"/>
        </w:trPr>
        <w:tc>
          <w:tcPr>
            <w:tcW w:w="2290" w:type="dxa"/>
            <w:vMerge w:val="restart"/>
            <w:tcBorders>
              <w:top w:val="dashed" w:sz="4" w:space="0" w:color="auto"/>
            </w:tcBorders>
            <w:vAlign w:val="center"/>
          </w:tcPr>
          <w:p w14:paraId="2A24B191" w14:textId="2A07A351" w:rsidR="00902573" w:rsidRPr="00D61181" w:rsidRDefault="00902573" w:rsidP="00902573">
            <w:pPr>
              <w:rPr>
                <w:rFonts w:ascii="Times New Roman" w:hAnsi="Times New Roman" w:cs="Times New Roman"/>
              </w:rPr>
            </w:pPr>
            <w:r w:rsidRPr="00D61181">
              <w:rPr>
                <w:rFonts w:ascii="Times New Roman" w:hAnsi="Times New Roman" w:cs="Times New Roman"/>
              </w:rPr>
              <w:t>aAH Hcrt Neurons</w:t>
            </w:r>
          </w:p>
        </w:tc>
        <w:tc>
          <w:tcPr>
            <w:tcW w:w="936" w:type="dxa"/>
            <w:tcBorders>
              <w:top w:val="dashed" w:sz="4" w:space="0" w:color="auto"/>
            </w:tcBorders>
            <w:vAlign w:val="center"/>
          </w:tcPr>
          <w:p w14:paraId="0C0F1292" w14:textId="5587AE74" w:rsidR="00902573" w:rsidRPr="003239D1" w:rsidRDefault="00902573" w:rsidP="0090257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AH</w:t>
            </w:r>
          </w:p>
        </w:tc>
        <w:tc>
          <w:tcPr>
            <w:tcW w:w="276" w:type="dxa"/>
            <w:tcBorders>
              <w:top w:val="dashed" w:sz="4" w:space="0" w:color="auto"/>
            </w:tcBorders>
            <w:vAlign w:val="center"/>
          </w:tcPr>
          <w:p w14:paraId="5CBCBF7F" w14:textId="49ACFA67" w:rsidR="00902573" w:rsidRPr="003239D1" w:rsidRDefault="00902573" w:rsidP="0090257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tcBorders>
              <w:top w:val="dashed" w:sz="4" w:space="0" w:color="auto"/>
            </w:tcBorders>
            <w:vAlign w:val="center"/>
          </w:tcPr>
          <w:p w14:paraId="0A0D6156" w14:textId="5007E310" w:rsidR="00902573" w:rsidRPr="00180AF5" w:rsidRDefault="00902573" w:rsidP="00902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685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1.388</w:t>
            </w:r>
          </w:p>
        </w:tc>
        <w:tc>
          <w:tcPr>
            <w:tcW w:w="1940" w:type="dxa"/>
            <w:tcBorders>
              <w:top w:val="dashed" w:sz="4" w:space="0" w:color="auto"/>
              <w:left w:val="nil"/>
            </w:tcBorders>
            <w:vAlign w:val="center"/>
          </w:tcPr>
          <w:p w14:paraId="46A578F8" w14:textId="3781A579" w:rsidR="00902573" w:rsidRPr="00180AF5" w:rsidRDefault="00902573" w:rsidP="00902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80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0.515</w:t>
            </w:r>
          </w:p>
        </w:tc>
        <w:tc>
          <w:tcPr>
            <w:tcW w:w="241" w:type="dxa"/>
            <w:gridSpan w:val="2"/>
            <w:tcBorders>
              <w:top w:val="dashed" w:sz="4" w:space="0" w:color="auto"/>
              <w:left w:val="nil"/>
            </w:tcBorders>
            <w:vAlign w:val="center"/>
          </w:tcPr>
          <w:p w14:paraId="500B5157" w14:textId="758D3E8C" w:rsidR="00902573" w:rsidRPr="00180AF5" w:rsidRDefault="00902573" w:rsidP="009025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tcBorders>
              <w:top w:val="dashed" w:sz="4" w:space="0" w:color="auto"/>
              <w:left w:val="nil"/>
            </w:tcBorders>
            <w:vAlign w:val="center"/>
          </w:tcPr>
          <w:p w14:paraId="5D3C4727" w14:textId="72BD9D23" w:rsidR="00902573" w:rsidRPr="00180AF5" w:rsidRDefault="00902573" w:rsidP="00902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677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1.345</w:t>
            </w:r>
          </w:p>
        </w:tc>
        <w:tc>
          <w:tcPr>
            <w:tcW w:w="1851" w:type="dxa"/>
            <w:tcBorders>
              <w:top w:val="dashed" w:sz="4" w:space="0" w:color="auto"/>
              <w:left w:val="nil"/>
            </w:tcBorders>
            <w:vAlign w:val="center"/>
          </w:tcPr>
          <w:p w14:paraId="6C82871F" w14:textId="59331DB5" w:rsidR="00902573" w:rsidRPr="00180AF5" w:rsidRDefault="00902573" w:rsidP="00902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473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1.767</w:t>
            </w:r>
          </w:p>
        </w:tc>
      </w:tr>
      <w:tr w:rsidR="003037A8" w:rsidRPr="004360AD" w14:paraId="777E4040" w14:textId="77777777" w:rsidTr="00A5504E">
        <w:trPr>
          <w:trHeight w:val="603"/>
          <w:jc w:val="center"/>
        </w:trPr>
        <w:tc>
          <w:tcPr>
            <w:tcW w:w="2290" w:type="dxa"/>
            <w:vMerge/>
            <w:vAlign w:val="center"/>
          </w:tcPr>
          <w:p w14:paraId="4CFEF22E" w14:textId="35E83FD6" w:rsidR="003037A8" w:rsidRPr="003239D1" w:rsidRDefault="003037A8" w:rsidP="003037A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6" w:type="dxa"/>
            <w:vAlign w:val="center"/>
          </w:tcPr>
          <w:p w14:paraId="1B581FA6" w14:textId="14D403C7" w:rsidR="003037A8" w:rsidRPr="003239D1" w:rsidRDefault="003037A8" w:rsidP="003037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T</w:t>
            </w:r>
          </w:p>
        </w:tc>
        <w:tc>
          <w:tcPr>
            <w:tcW w:w="276" w:type="dxa"/>
            <w:vAlign w:val="center"/>
          </w:tcPr>
          <w:p w14:paraId="6B9DB30A" w14:textId="19E25809" w:rsidR="003037A8" w:rsidRPr="003239D1" w:rsidRDefault="003037A8" w:rsidP="003037A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vAlign w:val="center"/>
          </w:tcPr>
          <w:p w14:paraId="6417CE94" w14:textId="62AB74D6" w:rsidR="003037A8" w:rsidRPr="00180AF5" w:rsidRDefault="003037A8" w:rsidP="003037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8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0.494</w:t>
            </w:r>
          </w:p>
        </w:tc>
        <w:tc>
          <w:tcPr>
            <w:tcW w:w="1940" w:type="dxa"/>
            <w:tcBorders>
              <w:left w:val="nil"/>
            </w:tcBorders>
            <w:vAlign w:val="center"/>
          </w:tcPr>
          <w:p w14:paraId="1CF1711E" w14:textId="43EDFB5F" w:rsidR="003037A8" w:rsidRPr="00180AF5" w:rsidRDefault="003037A8" w:rsidP="003037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95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0.636</w:t>
            </w:r>
          </w:p>
        </w:tc>
        <w:tc>
          <w:tcPr>
            <w:tcW w:w="241" w:type="dxa"/>
            <w:gridSpan w:val="2"/>
            <w:tcBorders>
              <w:left w:val="nil"/>
            </w:tcBorders>
            <w:vAlign w:val="center"/>
          </w:tcPr>
          <w:p w14:paraId="1BEA68CB" w14:textId="42F06F7A" w:rsidR="003037A8" w:rsidRPr="00180AF5" w:rsidRDefault="003037A8" w:rsidP="003037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tcBorders>
              <w:left w:val="nil"/>
            </w:tcBorders>
            <w:vAlign w:val="center"/>
          </w:tcPr>
          <w:p w14:paraId="0AC2E56D" w14:textId="4627C1D3" w:rsidR="003037A8" w:rsidRPr="00180AF5" w:rsidRDefault="003037A8" w:rsidP="003037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18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0.923</w:t>
            </w:r>
          </w:p>
        </w:tc>
        <w:tc>
          <w:tcPr>
            <w:tcW w:w="1851" w:type="dxa"/>
            <w:tcBorders>
              <w:left w:val="nil"/>
            </w:tcBorders>
            <w:vAlign w:val="center"/>
          </w:tcPr>
          <w:p w14:paraId="71E84A7B" w14:textId="01F5F282" w:rsidR="003037A8" w:rsidRPr="00180AF5" w:rsidRDefault="003037A8" w:rsidP="003037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23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0.904</w:t>
            </w:r>
          </w:p>
        </w:tc>
      </w:tr>
      <w:tr w:rsidR="003037A8" w:rsidRPr="003E6A46" w14:paraId="75D8D666" w14:textId="77777777" w:rsidTr="00A5504E">
        <w:trPr>
          <w:trHeight w:val="657"/>
          <w:jc w:val="center"/>
        </w:trPr>
        <w:tc>
          <w:tcPr>
            <w:tcW w:w="2290" w:type="dxa"/>
            <w:vMerge/>
            <w:tcBorders>
              <w:bottom w:val="dashed" w:sz="4" w:space="0" w:color="auto"/>
            </w:tcBorders>
            <w:vAlign w:val="center"/>
          </w:tcPr>
          <w:p w14:paraId="4173C2EC" w14:textId="77777777" w:rsidR="003037A8" w:rsidRPr="003239D1" w:rsidRDefault="003037A8" w:rsidP="003037A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6" w:type="dxa"/>
            <w:tcBorders>
              <w:bottom w:val="dashed" w:sz="4" w:space="0" w:color="auto"/>
            </w:tcBorders>
            <w:vAlign w:val="center"/>
          </w:tcPr>
          <w:p w14:paraId="209B265A" w14:textId="6E79EE8F" w:rsidR="003037A8" w:rsidRPr="003239D1" w:rsidRDefault="003037A8" w:rsidP="003037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FB</w:t>
            </w:r>
          </w:p>
        </w:tc>
        <w:tc>
          <w:tcPr>
            <w:tcW w:w="276" w:type="dxa"/>
            <w:tcBorders>
              <w:bottom w:val="dashed" w:sz="4" w:space="0" w:color="auto"/>
            </w:tcBorders>
            <w:vAlign w:val="center"/>
          </w:tcPr>
          <w:p w14:paraId="1109B253" w14:textId="118E713F" w:rsidR="003037A8" w:rsidRPr="003239D1" w:rsidRDefault="003037A8" w:rsidP="003037A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tcBorders>
              <w:bottom w:val="dashed" w:sz="4" w:space="0" w:color="auto"/>
            </w:tcBorders>
            <w:vAlign w:val="center"/>
          </w:tcPr>
          <w:p w14:paraId="793229B5" w14:textId="1A27C429" w:rsidR="003037A8" w:rsidRPr="00180AF5" w:rsidRDefault="003037A8" w:rsidP="003037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385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1.243</w:t>
            </w:r>
          </w:p>
        </w:tc>
        <w:tc>
          <w:tcPr>
            <w:tcW w:w="1940" w:type="dxa"/>
            <w:tcBorders>
              <w:left w:val="nil"/>
              <w:bottom w:val="dashed" w:sz="4" w:space="0" w:color="auto"/>
            </w:tcBorders>
            <w:vAlign w:val="center"/>
          </w:tcPr>
          <w:p w14:paraId="1041AF58" w14:textId="613AA44A" w:rsidR="003037A8" w:rsidRPr="00180AF5" w:rsidRDefault="003037A8" w:rsidP="003037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681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1.237</w:t>
            </w:r>
          </w:p>
        </w:tc>
        <w:tc>
          <w:tcPr>
            <w:tcW w:w="241" w:type="dxa"/>
            <w:gridSpan w:val="2"/>
            <w:tcBorders>
              <w:left w:val="nil"/>
              <w:bottom w:val="dashed" w:sz="4" w:space="0" w:color="auto"/>
            </w:tcBorders>
            <w:vAlign w:val="center"/>
          </w:tcPr>
          <w:p w14:paraId="3C0AE4C8" w14:textId="1FFEE270" w:rsidR="003037A8" w:rsidRPr="00180AF5" w:rsidRDefault="003037A8" w:rsidP="003037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tcBorders>
              <w:left w:val="nil"/>
              <w:bottom w:val="dashed" w:sz="4" w:space="0" w:color="auto"/>
            </w:tcBorders>
            <w:vAlign w:val="center"/>
          </w:tcPr>
          <w:p w14:paraId="08F7A334" w14:textId="018D93E0" w:rsidR="003037A8" w:rsidRPr="00180AF5" w:rsidRDefault="003037A8" w:rsidP="003037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366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1.365</w:t>
            </w:r>
          </w:p>
        </w:tc>
        <w:tc>
          <w:tcPr>
            <w:tcW w:w="1851" w:type="dxa"/>
            <w:tcBorders>
              <w:left w:val="nil"/>
              <w:bottom w:val="dashed" w:sz="4" w:space="0" w:color="auto"/>
            </w:tcBorders>
            <w:vAlign w:val="center"/>
          </w:tcPr>
          <w:p w14:paraId="1F3CAD80" w14:textId="40E3BCFA" w:rsidR="003037A8" w:rsidRPr="00180AF5" w:rsidRDefault="003037A8" w:rsidP="003037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194 </w:t>
            </w:r>
            <w:r w:rsidRPr="00801015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2.296</w:t>
            </w:r>
          </w:p>
        </w:tc>
      </w:tr>
    </w:tbl>
    <w:tbl>
      <w:tblPr>
        <w:tblStyle w:val="TableGrid"/>
        <w:tblpPr w:leftFromText="180" w:rightFromText="180" w:vertAnchor="text" w:horzAnchor="margin" w:tblpX="-270" w:tblpY="161"/>
        <w:tblW w:w="52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509"/>
        <w:gridCol w:w="751"/>
        <w:gridCol w:w="265"/>
        <w:gridCol w:w="676"/>
        <w:gridCol w:w="229"/>
        <w:gridCol w:w="1531"/>
        <w:gridCol w:w="1246"/>
        <w:gridCol w:w="242"/>
        <w:gridCol w:w="221"/>
        <w:gridCol w:w="540"/>
        <w:gridCol w:w="1696"/>
        <w:gridCol w:w="1544"/>
      </w:tblGrid>
      <w:tr w:rsidR="009B6889" w:rsidRPr="004360AD" w14:paraId="50768956" w14:textId="77777777" w:rsidTr="000043D5">
        <w:trPr>
          <w:trHeight w:val="422"/>
        </w:trPr>
        <w:tc>
          <w:tcPr>
            <w:tcW w:w="2490" w:type="dxa"/>
            <w:gridSpan w:val="2"/>
            <w:tcBorders>
              <w:top w:val="single" w:sz="4" w:space="0" w:color="auto"/>
              <w:bottom w:val="dotDash" w:sz="4" w:space="0" w:color="auto"/>
            </w:tcBorders>
          </w:tcPr>
          <w:p w14:paraId="7E251D61" w14:textId="77777777" w:rsidR="009B6889" w:rsidRDefault="009B6889" w:rsidP="009B688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692" w:type="dxa"/>
            <w:gridSpan w:val="3"/>
            <w:tcBorders>
              <w:top w:val="single" w:sz="4" w:space="0" w:color="auto"/>
              <w:bottom w:val="dotDash" w:sz="4" w:space="0" w:color="auto"/>
            </w:tcBorders>
          </w:tcPr>
          <w:p w14:paraId="70E518A8" w14:textId="77777777" w:rsidR="009B6889" w:rsidRDefault="009B6889" w:rsidP="009B688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249" w:type="dxa"/>
            <w:gridSpan w:val="8"/>
            <w:tcBorders>
              <w:top w:val="single" w:sz="4" w:space="0" w:color="auto"/>
              <w:bottom w:val="dotDash" w:sz="4" w:space="0" w:color="auto"/>
            </w:tcBorders>
          </w:tcPr>
          <w:p w14:paraId="1FEFE024" w14:textId="7BA22BB3" w:rsidR="009B6889" w:rsidRPr="009B6889" w:rsidRDefault="009B6889" w:rsidP="009B6889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                                             T-Test</w:t>
            </w:r>
            <w:r w:rsidR="00CD6500">
              <w:rPr>
                <w:rFonts w:ascii="Times New Roman" w:hAnsi="Times New Roman" w:cs="Times New Roman"/>
                <w:b/>
                <w:sz w:val="24"/>
              </w:rPr>
              <w:t>s</w:t>
            </w:r>
          </w:p>
        </w:tc>
      </w:tr>
      <w:tr w:rsidR="009B6889" w:rsidRPr="004360AD" w14:paraId="3C36E912" w14:textId="77777777" w:rsidTr="000043D5">
        <w:trPr>
          <w:trHeight w:val="230"/>
        </w:trPr>
        <w:tc>
          <w:tcPr>
            <w:tcW w:w="3241" w:type="dxa"/>
            <w:gridSpan w:val="3"/>
            <w:vMerge w:val="restart"/>
            <w:tcBorders>
              <w:top w:val="dotDash" w:sz="4" w:space="0" w:color="auto"/>
            </w:tcBorders>
            <w:vAlign w:val="center"/>
          </w:tcPr>
          <w:p w14:paraId="6E7F9449" w14:textId="0DF4AC20" w:rsidR="009B6889" w:rsidRPr="00CC1BFA" w:rsidRDefault="003741BD" w:rsidP="009B688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jection</w:t>
            </w:r>
            <w:r w:rsidR="009B6889" w:rsidRPr="00CC1BFA">
              <w:rPr>
                <w:rFonts w:ascii="Times New Roman" w:hAnsi="Times New Roman" w:cs="Times New Roman"/>
                <w:b/>
              </w:rPr>
              <w:t xml:space="preserve"> Areas</w:t>
            </w:r>
            <w:r w:rsidR="00E95870">
              <w:rPr>
                <w:rFonts w:ascii="Times New Roman" w:hAnsi="Times New Roman" w:cs="Times New Roman"/>
                <w:b/>
              </w:rPr>
              <w:t xml:space="preserve"> of </w:t>
            </w:r>
            <w:r w:rsidR="00E54269">
              <w:rPr>
                <w:rFonts w:ascii="Times New Roman" w:hAnsi="Times New Roman" w:cs="Times New Roman"/>
                <w:b/>
              </w:rPr>
              <w:t>Hcrt</w:t>
            </w:r>
          </w:p>
        </w:tc>
        <w:tc>
          <w:tcPr>
            <w:tcW w:w="265" w:type="dxa"/>
            <w:vMerge w:val="restart"/>
            <w:tcBorders>
              <w:top w:val="dotDash" w:sz="4" w:space="0" w:color="auto"/>
              <w:left w:val="nil"/>
            </w:tcBorders>
            <w:vAlign w:val="center"/>
          </w:tcPr>
          <w:p w14:paraId="2F68B1E0" w14:textId="77777777" w:rsidR="009B6889" w:rsidRPr="00CC1BFA" w:rsidRDefault="009B6889" w:rsidP="009B688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5" w:type="dxa"/>
            <w:gridSpan w:val="6"/>
            <w:tcBorders>
              <w:top w:val="dotDash" w:sz="4" w:space="0" w:color="auto"/>
              <w:left w:val="nil"/>
            </w:tcBorders>
            <w:vAlign w:val="center"/>
          </w:tcPr>
          <w:p w14:paraId="5E7CB3DE" w14:textId="4158D7E3" w:rsidR="009B6889" w:rsidRPr="00CC1BFA" w:rsidRDefault="009B6889" w:rsidP="009B688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  <w:r w:rsidRPr="00CC1BFA">
              <w:rPr>
                <w:rFonts w:ascii="Times New Roman" w:hAnsi="Times New Roman" w:cs="Times New Roman"/>
                <w:b/>
              </w:rPr>
              <w:t>Density of Projection Branch Points</w:t>
            </w:r>
          </w:p>
        </w:tc>
        <w:tc>
          <w:tcPr>
            <w:tcW w:w="3780" w:type="dxa"/>
            <w:gridSpan w:val="3"/>
            <w:tcBorders>
              <w:top w:val="dotDash" w:sz="4" w:space="0" w:color="auto"/>
              <w:left w:val="nil"/>
            </w:tcBorders>
            <w:vAlign w:val="center"/>
          </w:tcPr>
          <w:p w14:paraId="710D2F27" w14:textId="77777777" w:rsidR="009B6889" w:rsidRDefault="009B6889" w:rsidP="009B688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1D6CD67" w14:textId="3C2E9133" w:rsidR="009B6889" w:rsidRDefault="009B6889" w:rsidP="009B6889">
            <w:pPr>
              <w:rPr>
                <w:rFonts w:ascii="Times New Roman" w:hAnsi="Times New Roman" w:cs="Times New Roman"/>
                <w:b/>
              </w:rPr>
            </w:pPr>
            <w:r w:rsidRPr="00CC1BFA">
              <w:rPr>
                <w:rFonts w:ascii="Times New Roman" w:hAnsi="Times New Roman" w:cs="Times New Roman"/>
                <w:b/>
              </w:rPr>
              <w:t>Density of Projection Terminal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C1BFA">
              <w:rPr>
                <w:rFonts w:ascii="Times New Roman" w:hAnsi="Times New Roman" w:cs="Times New Roman"/>
                <w:b/>
              </w:rPr>
              <w:t>Points</w:t>
            </w:r>
          </w:p>
          <w:p w14:paraId="4892A0FD" w14:textId="77777777" w:rsidR="009B6889" w:rsidRPr="00CC1BFA" w:rsidRDefault="009B6889" w:rsidP="009B688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B6889" w:rsidRPr="004360AD" w14:paraId="0293A407" w14:textId="77777777" w:rsidTr="000043D5">
        <w:trPr>
          <w:trHeight w:val="216"/>
        </w:trPr>
        <w:tc>
          <w:tcPr>
            <w:tcW w:w="3241" w:type="dxa"/>
            <w:gridSpan w:val="3"/>
            <w:vMerge/>
            <w:vAlign w:val="center"/>
          </w:tcPr>
          <w:p w14:paraId="2198253E" w14:textId="77777777" w:rsidR="009B6889" w:rsidRPr="00CC1BFA" w:rsidRDefault="009B6889" w:rsidP="009B688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5" w:type="dxa"/>
            <w:vMerge/>
            <w:tcBorders>
              <w:left w:val="nil"/>
            </w:tcBorders>
            <w:vAlign w:val="center"/>
          </w:tcPr>
          <w:p w14:paraId="64D97CDC" w14:textId="77777777" w:rsidR="009B6889" w:rsidRPr="00CC1BFA" w:rsidRDefault="009B6889" w:rsidP="009B688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0697ECC0" w14:textId="77777777" w:rsidR="009B6889" w:rsidRPr="00CC1BFA" w:rsidRDefault="009B6889" w:rsidP="009B68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6BD6">
              <w:rPr>
                <w:rFonts w:ascii="Times New Roman" w:hAnsi="Times New Roman" w:cs="Times New Roman"/>
                <w:b/>
                <w:bCs/>
                <w:i/>
              </w:rPr>
              <w:t>df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D6239A6" w14:textId="77777777" w:rsidR="009B6889" w:rsidRPr="00CC1BFA" w:rsidRDefault="009B6889" w:rsidP="009B68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 ratio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0C4A5C1E" w14:textId="77777777" w:rsidR="009B6889" w:rsidRPr="00CC1BFA" w:rsidRDefault="009B6889" w:rsidP="009B68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6BD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42" w:type="dxa"/>
            <w:tcBorders>
              <w:left w:val="nil"/>
            </w:tcBorders>
            <w:vAlign w:val="center"/>
          </w:tcPr>
          <w:p w14:paraId="1BBC90F7" w14:textId="77777777" w:rsidR="009B6889" w:rsidRPr="00CC1BFA" w:rsidRDefault="009B6889" w:rsidP="009B688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2C1211B3" w14:textId="77777777" w:rsidR="009B6889" w:rsidRPr="00CC1BFA" w:rsidRDefault="009B6889" w:rsidP="009B68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6BD6">
              <w:rPr>
                <w:rFonts w:ascii="Times New Roman" w:hAnsi="Times New Roman" w:cs="Times New Roman"/>
                <w:b/>
                <w:bCs/>
                <w:i/>
              </w:rPr>
              <w:t>df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C3DBBD2" w14:textId="77777777" w:rsidR="009B6889" w:rsidRPr="00CC1BFA" w:rsidRDefault="009B6889" w:rsidP="009B68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 ratio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775B3F2D" w14:textId="77777777" w:rsidR="009B6889" w:rsidRPr="00CC1BFA" w:rsidRDefault="009B6889" w:rsidP="009B68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6BD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754053" w:rsidRPr="004360AD" w14:paraId="67605922" w14:textId="77777777" w:rsidTr="00754053">
        <w:trPr>
          <w:trHeight w:val="647"/>
        </w:trPr>
        <w:tc>
          <w:tcPr>
            <w:tcW w:w="1981" w:type="dxa"/>
            <w:vMerge w:val="restart"/>
            <w:tcBorders>
              <w:top w:val="dashed" w:sz="4" w:space="0" w:color="auto"/>
            </w:tcBorders>
            <w:vAlign w:val="center"/>
          </w:tcPr>
          <w:p w14:paraId="75084BA0" w14:textId="5F064E39" w:rsidR="00754053" w:rsidRPr="00D61181" w:rsidRDefault="00754053" w:rsidP="00754053">
            <w:pPr>
              <w:rPr>
                <w:rFonts w:ascii="Times New Roman" w:hAnsi="Times New Roman" w:cs="Times New Roman"/>
              </w:rPr>
            </w:pPr>
            <w:r w:rsidRPr="00D61181">
              <w:rPr>
                <w:rFonts w:ascii="Times New Roman" w:hAnsi="Times New Roman" w:cs="Times New Roman"/>
              </w:rPr>
              <w:t>pAH Hcrt Neurons</w:t>
            </w:r>
          </w:p>
        </w:tc>
        <w:tc>
          <w:tcPr>
            <w:tcW w:w="1260" w:type="dxa"/>
            <w:gridSpan w:val="2"/>
            <w:tcBorders>
              <w:top w:val="dashed" w:sz="4" w:space="0" w:color="auto"/>
            </w:tcBorders>
            <w:vAlign w:val="center"/>
          </w:tcPr>
          <w:p w14:paraId="5A4A23F9" w14:textId="72F2441B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H</w:t>
            </w:r>
          </w:p>
        </w:tc>
        <w:tc>
          <w:tcPr>
            <w:tcW w:w="265" w:type="dxa"/>
            <w:vAlign w:val="center"/>
          </w:tcPr>
          <w:p w14:paraId="6952F91F" w14:textId="77777777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" w:type="dxa"/>
            <w:gridSpan w:val="2"/>
            <w:vAlign w:val="center"/>
          </w:tcPr>
          <w:p w14:paraId="2F2C0928" w14:textId="3C96050F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1" w:type="dxa"/>
            <w:tcBorders>
              <w:right w:val="nil"/>
            </w:tcBorders>
            <w:vAlign w:val="center"/>
          </w:tcPr>
          <w:p w14:paraId="476816C7" w14:textId="3974C532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913D76">
              <w:rPr>
                <w:rFonts w:ascii="Times New Roman" w:hAnsi="Times New Roman" w:cs="Times New Roman"/>
              </w:rPr>
              <w:t>0.1403</w:t>
            </w:r>
          </w:p>
        </w:tc>
        <w:tc>
          <w:tcPr>
            <w:tcW w:w="1246" w:type="dxa"/>
            <w:tcBorders>
              <w:left w:val="nil"/>
            </w:tcBorders>
            <w:vAlign w:val="center"/>
          </w:tcPr>
          <w:p w14:paraId="7F3EA290" w14:textId="444D1547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913D76">
              <w:rPr>
                <w:rFonts w:ascii="Times New Roman" w:hAnsi="Times New Roman" w:cs="Times New Roman"/>
              </w:rPr>
              <w:t>0.8919</w:t>
            </w:r>
          </w:p>
        </w:tc>
        <w:tc>
          <w:tcPr>
            <w:tcW w:w="242" w:type="dxa"/>
            <w:tcBorders>
              <w:left w:val="nil"/>
            </w:tcBorders>
            <w:vAlign w:val="center"/>
          </w:tcPr>
          <w:p w14:paraId="20EF5916" w14:textId="77777777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2"/>
            <w:tcBorders>
              <w:left w:val="nil"/>
            </w:tcBorders>
            <w:vAlign w:val="center"/>
          </w:tcPr>
          <w:p w14:paraId="193974B1" w14:textId="20A15CCA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 w14:paraId="4C3E59A8" w14:textId="3EEF1551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71197E">
              <w:rPr>
                <w:rFonts w:ascii="Times New Roman" w:hAnsi="Times New Roman" w:cs="Times New Roman"/>
              </w:rPr>
              <w:t>0.1702</w:t>
            </w:r>
          </w:p>
        </w:tc>
        <w:tc>
          <w:tcPr>
            <w:tcW w:w="1544" w:type="dxa"/>
            <w:tcBorders>
              <w:left w:val="nil"/>
            </w:tcBorders>
            <w:vAlign w:val="center"/>
          </w:tcPr>
          <w:p w14:paraId="409820E0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  <w:p w14:paraId="273201ED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91</w:t>
            </w:r>
          </w:p>
          <w:p w14:paraId="0F025415" w14:textId="7511A29C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4053" w:rsidRPr="004360AD" w14:paraId="5D1E02B0" w14:textId="77777777" w:rsidTr="00754053">
        <w:trPr>
          <w:trHeight w:val="399"/>
        </w:trPr>
        <w:tc>
          <w:tcPr>
            <w:tcW w:w="1981" w:type="dxa"/>
            <w:vMerge/>
            <w:vAlign w:val="center"/>
          </w:tcPr>
          <w:p w14:paraId="76484D55" w14:textId="77777777" w:rsidR="00754053" w:rsidRPr="003239D1" w:rsidRDefault="00754053" w:rsidP="0075405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4ECBA9DE" w14:textId="6EA27B10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H</w:t>
            </w:r>
          </w:p>
        </w:tc>
        <w:tc>
          <w:tcPr>
            <w:tcW w:w="265" w:type="dxa"/>
            <w:vAlign w:val="center"/>
          </w:tcPr>
          <w:p w14:paraId="76408A61" w14:textId="77777777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" w:type="dxa"/>
            <w:gridSpan w:val="2"/>
            <w:vAlign w:val="center"/>
          </w:tcPr>
          <w:p w14:paraId="25099830" w14:textId="44576901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913D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1" w:type="dxa"/>
            <w:tcBorders>
              <w:right w:val="nil"/>
            </w:tcBorders>
            <w:vAlign w:val="center"/>
          </w:tcPr>
          <w:p w14:paraId="7C20211B" w14:textId="66EB16EE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913D76">
              <w:rPr>
                <w:rFonts w:ascii="Times New Roman" w:hAnsi="Times New Roman" w:cs="Times New Roman"/>
              </w:rPr>
              <w:t>1.379</w:t>
            </w:r>
          </w:p>
        </w:tc>
        <w:tc>
          <w:tcPr>
            <w:tcW w:w="1246" w:type="dxa"/>
            <w:tcBorders>
              <w:left w:val="nil"/>
            </w:tcBorders>
            <w:vAlign w:val="center"/>
          </w:tcPr>
          <w:p w14:paraId="77A3076F" w14:textId="78396919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913D76">
              <w:rPr>
                <w:rFonts w:ascii="Times New Roman" w:hAnsi="Times New Roman" w:cs="Times New Roman"/>
              </w:rPr>
              <w:t>0.2053</w:t>
            </w:r>
          </w:p>
        </w:tc>
        <w:tc>
          <w:tcPr>
            <w:tcW w:w="242" w:type="dxa"/>
            <w:tcBorders>
              <w:left w:val="nil"/>
            </w:tcBorders>
            <w:vAlign w:val="center"/>
          </w:tcPr>
          <w:p w14:paraId="44612CA1" w14:textId="77777777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2"/>
            <w:tcBorders>
              <w:left w:val="nil"/>
            </w:tcBorders>
            <w:vAlign w:val="center"/>
          </w:tcPr>
          <w:p w14:paraId="5EF9E757" w14:textId="08A452ED" w:rsidR="00754053" w:rsidRPr="00180AF5" w:rsidRDefault="00754053" w:rsidP="00754053">
            <w:pPr>
              <w:jc w:val="center"/>
            </w:pPr>
            <w:r w:rsidRPr="00D11378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 w14:paraId="342CE00E" w14:textId="6BE64FFE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71197E">
              <w:rPr>
                <w:rFonts w:ascii="Times New Roman" w:hAnsi="Times New Roman" w:cs="Times New Roman"/>
              </w:rPr>
              <w:t>1.489</w:t>
            </w:r>
          </w:p>
        </w:tc>
        <w:tc>
          <w:tcPr>
            <w:tcW w:w="1544" w:type="dxa"/>
            <w:tcBorders>
              <w:left w:val="nil"/>
            </w:tcBorders>
            <w:vAlign w:val="center"/>
          </w:tcPr>
          <w:p w14:paraId="389C3EB2" w14:textId="7D97C126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7</w:t>
            </w:r>
          </w:p>
        </w:tc>
      </w:tr>
      <w:tr w:rsidR="00754053" w:rsidRPr="004360AD" w14:paraId="0161BED4" w14:textId="77777777" w:rsidTr="000043D5">
        <w:trPr>
          <w:trHeight w:val="270"/>
        </w:trPr>
        <w:tc>
          <w:tcPr>
            <w:tcW w:w="1981" w:type="dxa"/>
            <w:vMerge/>
            <w:vAlign w:val="center"/>
          </w:tcPr>
          <w:p w14:paraId="6575D55C" w14:textId="77777777" w:rsidR="00754053" w:rsidRPr="003239D1" w:rsidRDefault="00754053" w:rsidP="0075405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gridSpan w:val="2"/>
            <w:vMerge w:val="restart"/>
            <w:vAlign w:val="center"/>
          </w:tcPr>
          <w:p w14:paraId="74871BC9" w14:textId="236C568C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T</w:t>
            </w:r>
          </w:p>
        </w:tc>
        <w:tc>
          <w:tcPr>
            <w:tcW w:w="265" w:type="dxa"/>
            <w:vAlign w:val="center"/>
          </w:tcPr>
          <w:p w14:paraId="7E41E766" w14:textId="77777777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" w:type="dxa"/>
            <w:gridSpan w:val="2"/>
            <w:vMerge w:val="restart"/>
            <w:vAlign w:val="center"/>
          </w:tcPr>
          <w:p w14:paraId="41573E26" w14:textId="0543951C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1" w:type="dxa"/>
            <w:vMerge w:val="restart"/>
            <w:tcBorders>
              <w:right w:val="nil"/>
            </w:tcBorders>
            <w:vAlign w:val="center"/>
          </w:tcPr>
          <w:p w14:paraId="4AF808A7" w14:textId="6F2C6D4C" w:rsidR="00754053" w:rsidRPr="00913D76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1</w:t>
            </w:r>
          </w:p>
        </w:tc>
        <w:tc>
          <w:tcPr>
            <w:tcW w:w="1246" w:type="dxa"/>
            <w:vMerge w:val="restart"/>
            <w:tcBorders>
              <w:left w:val="nil"/>
            </w:tcBorders>
            <w:vAlign w:val="center"/>
          </w:tcPr>
          <w:p w14:paraId="2870C822" w14:textId="3E112EB1" w:rsidR="00754053" w:rsidRPr="00571244" w:rsidRDefault="00754053" w:rsidP="007540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244">
              <w:rPr>
                <w:rFonts w:ascii="Times New Roman" w:hAnsi="Times New Roman" w:cs="Times New Roman"/>
                <w:b/>
                <w:bCs/>
              </w:rPr>
              <w:t>0.0092</w:t>
            </w:r>
            <w:r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42" w:type="dxa"/>
            <w:tcBorders>
              <w:left w:val="nil"/>
            </w:tcBorders>
            <w:vAlign w:val="center"/>
          </w:tcPr>
          <w:p w14:paraId="09BA958C" w14:textId="77777777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2"/>
            <w:vMerge w:val="restart"/>
            <w:tcBorders>
              <w:left w:val="nil"/>
            </w:tcBorders>
            <w:vAlign w:val="center"/>
          </w:tcPr>
          <w:p w14:paraId="5607E37D" w14:textId="0684C459" w:rsidR="00754053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696" w:type="dxa"/>
            <w:vMerge w:val="restart"/>
            <w:tcBorders>
              <w:left w:val="nil"/>
              <w:right w:val="nil"/>
            </w:tcBorders>
            <w:vAlign w:val="center"/>
          </w:tcPr>
          <w:p w14:paraId="07AF2521" w14:textId="4A6941CB" w:rsidR="00754053" w:rsidRPr="0071197E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5</w:t>
            </w:r>
          </w:p>
        </w:tc>
        <w:tc>
          <w:tcPr>
            <w:tcW w:w="1544" w:type="dxa"/>
            <w:vMerge w:val="restart"/>
            <w:tcBorders>
              <w:left w:val="nil"/>
            </w:tcBorders>
            <w:vAlign w:val="center"/>
          </w:tcPr>
          <w:p w14:paraId="653019FC" w14:textId="26F8B193" w:rsidR="00754053" w:rsidRPr="009B2062" w:rsidRDefault="00754053" w:rsidP="007540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2062">
              <w:rPr>
                <w:rFonts w:ascii="Times New Roman" w:hAnsi="Times New Roman" w:cs="Times New Roman"/>
                <w:b/>
                <w:bCs/>
              </w:rPr>
              <w:t>0.0106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754053" w:rsidRPr="004360AD" w14:paraId="2B3F0332" w14:textId="77777777" w:rsidTr="000043D5">
        <w:trPr>
          <w:trHeight w:val="270"/>
        </w:trPr>
        <w:tc>
          <w:tcPr>
            <w:tcW w:w="1981" w:type="dxa"/>
            <w:vMerge/>
            <w:vAlign w:val="center"/>
          </w:tcPr>
          <w:p w14:paraId="69AB4EB7" w14:textId="77777777" w:rsidR="00754053" w:rsidRPr="003239D1" w:rsidRDefault="00754053" w:rsidP="0075405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gridSpan w:val="2"/>
            <w:vMerge/>
            <w:vAlign w:val="center"/>
          </w:tcPr>
          <w:p w14:paraId="6BF7B485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dxa"/>
            <w:vAlign w:val="center"/>
          </w:tcPr>
          <w:p w14:paraId="18D53DB1" w14:textId="77777777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" w:type="dxa"/>
            <w:gridSpan w:val="2"/>
            <w:vMerge/>
            <w:vAlign w:val="center"/>
          </w:tcPr>
          <w:p w14:paraId="47AC6E04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  <w:tcBorders>
              <w:right w:val="nil"/>
            </w:tcBorders>
            <w:vAlign w:val="center"/>
          </w:tcPr>
          <w:p w14:paraId="3D056A91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Merge/>
            <w:tcBorders>
              <w:left w:val="nil"/>
            </w:tcBorders>
            <w:vAlign w:val="center"/>
          </w:tcPr>
          <w:p w14:paraId="13D611B9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left w:val="nil"/>
            </w:tcBorders>
            <w:vAlign w:val="center"/>
          </w:tcPr>
          <w:p w14:paraId="16729FE8" w14:textId="77777777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2"/>
            <w:vMerge/>
            <w:tcBorders>
              <w:left w:val="nil"/>
            </w:tcBorders>
            <w:vAlign w:val="center"/>
          </w:tcPr>
          <w:p w14:paraId="466D3583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6" w:type="dxa"/>
            <w:vMerge/>
            <w:tcBorders>
              <w:left w:val="nil"/>
              <w:right w:val="nil"/>
            </w:tcBorders>
            <w:vAlign w:val="center"/>
          </w:tcPr>
          <w:p w14:paraId="66AABF33" w14:textId="77777777" w:rsidR="00754053" w:rsidRPr="0071197E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vMerge/>
            <w:tcBorders>
              <w:left w:val="nil"/>
            </w:tcBorders>
            <w:vAlign w:val="center"/>
          </w:tcPr>
          <w:p w14:paraId="3F75F4D9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4053" w:rsidRPr="004360AD" w14:paraId="048E1096" w14:textId="77777777" w:rsidTr="000043D5">
        <w:trPr>
          <w:trHeight w:val="270"/>
        </w:trPr>
        <w:tc>
          <w:tcPr>
            <w:tcW w:w="1981" w:type="dxa"/>
            <w:vMerge/>
            <w:vAlign w:val="center"/>
          </w:tcPr>
          <w:p w14:paraId="5E85E9AC" w14:textId="77777777" w:rsidR="00754053" w:rsidRPr="003239D1" w:rsidRDefault="00754053" w:rsidP="0075405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gridSpan w:val="2"/>
            <w:vMerge w:val="restart"/>
            <w:vAlign w:val="center"/>
          </w:tcPr>
          <w:p w14:paraId="52625AE7" w14:textId="7C8CB50D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FB</w:t>
            </w:r>
          </w:p>
        </w:tc>
        <w:tc>
          <w:tcPr>
            <w:tcW w:w="265" w:type="dxa"/>
            <w:vAlign w:val="center"/>
          </w:tcPr>
          <w:p w14:paraId="22462D95" w14:textId="77777777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" w:type="dxa"/>
            <w:gridSpan w:val="2"/>
            <w:vMerge w:val="restart"/>
            <w:vAlign w:val="center"/>
          </w:tcPr>
          <w:p w14:paraId="794F628D" w14:textId="0CBC0228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1" w:type="dxa"/>
            <w:vMerge w:val="restart"/>
            <w:tcBorders>
              <w:right w:val="nil"/>
            </w:tcBorders>
            <w:vAlign w:val="center"/>
          </w:tcPr>
          <w:p w14:paraId="7584A89D" w14:textId="4F40B692" w:rsidR="00754053" w:rsidRPr="00913D76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5</w:t>
            </w:r>
          </w:p>
        </w:tc>
        <w:tc>
          <w:tcPr>
            <w:tcW w:w="1246" w:type="dxa"/>
            <w:vMerge w:val="restart"/>
            <w:tcBorders>
              <w:left w:val="nil"/>
            </w:tcBorders>
            <w:vAlign w:val="center"/>
          </w:tcPr>
          <w:p w14:paraId="7D4596BA" w14:textId="3438FEFD" w:rsidR="00754053" w:rsidRPr="00571244" w:rsidRDefault="00754053" w:rsidP="007540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244">
              <w:rPr>
                <w:rFonts w:ascii="Times New Roman" w:hAnsi="Times New Roman" w:cs="Times New Roman"/>
                <w:b/>
                <w:bCs/>
              </w:rPr>
              <w:t>0.0492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42" w:type="dxa"/>
            <w:tcBorders>
              <w:left w:val="nil"/>
            </w:tcBorders>
            <w:vAlign w:val="center"/>
          </w:tcPr>
          <w:p w14:paraId="71B45BF9" w14:textId="77777777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2"/>
            <w:vMerge w:val="restart"/>
            <w:tcBorders>
              <w:left w:val="nil"/>
            </w:tcBorders>
            <w:vAlign w:val="center"/>
          </w:tcPr>
          <w:p w14:paraId="2F3949C8" w14:textId="2E6D43BA" w:rsidR="00754053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696" w:type="dxa"/>
            <w:vMerge w:val="restart"/>
            <w:tcBorders>
              <w:left w:val="nil"/>
              <w:right w:val="nil"/>
            </w:tcBorders>
            <w:vAlign w:val="center"/>
          </w:tcPr>
          <w:p w14:paraId="43D04DE8" w14:textId="7B22D73F" w:rsidR="00754053" w:rsidRPr="0071197E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9</w:t>
            </w:r>
          </w:p>
        </w:tc>
        <w:tc>
          <w:tcPr>
            <w:tcW w:w="1544" w:type="dxa"/>
            <w:vMerge w:val="restart"/>
            <w:tcBorders>
              <w:left w:val="nil"/>
            </w:tcBorders>
            <w:vAlign w:val="center"/>
          </w:tcPr>
          <w:p w14:paraId="2949855D" w14:textId="2DC10E53" w:rsidR="00754053" w:rsidRPr="009B2062" w:rsidRDefault="00754053" w:rsidP="007540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2062">
              <w:rPr>
                <w:rFonts w:ascii="Times New Roman" w:hAnsi="Times New Roman" w:cs="Times New Roman"/>
                <w:b/>
                <w:bCs/>
              </w:rPr>
              <w:t>0.0399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754053" w:rsidRPr="004360AD" w14:paraId="39585B98" w14:textId="77777777" w:rsidTr="00754053">
        <w:trPr>
          <w:trHeight w:val="270"/>
        </w:trPr>
        <w:tc>
          <w:tcPr>
            <w:tcW w:w="1981" w:type="dxa"/>
            <w:tcBorders>
              <w:bottom w:val="dashed" w:sz="4" w:space="0" w:color="auto"/>
            </w:tcBorders>
            <w:vAlign w:val="center"/>
          </w:tcPr>
          <w:p w14:paraId="6A45336E" w14:textId="77777777" w:rsidR="00754053" w:rsidRPr="003239D1" w:rsidRDefault="00754053" w:rsidP="0075405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gridSpan w:val="2"/>
            <w:vMerge/>
            <w:tcBorders>
              <w:bottom w:val="dashed" w:sz="4" w:space="0" w:color="auto"/>
            </w:tcBorders>
            <w:vAlign w:val="center"/>
          </w:tcPr>
          <w:p w14:paraId="7BD2E903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5" w:type="dxa"/>
            <w:tcBorders>
              <w:bottom w:val="dashed" w:sz="4" w:space="0" w:color="auto"/>
            </w:tcBorders>
            <w:vAlign w:val="center"/>
          </w:tcPr>
          <w:p w14:paraId="65420110" w14:textId="77777777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" w:type="dxa"/>
            <w:gridSpan w:val="2"/>
            <w:vMerge/>
            <w:tcBorders>
              <w:bottom w:val="dashed" w:sz="4" w:space="0" w:color="auto"/>
            </w:tcBorders>
            <w:vAlign w:val="center"/>
          </w:tcPr>
          <w:p w14:paraId="302FAF16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  <w:tcBorders>
              <w:bottom w:val="dashed" w:sz="4" w:space="0" w:color="auto"/>
              <w:right w:val="nil"/>
            </w:tcBorders>
            <w:vAlign w:val="center"/>
          </w:tcPr>
          <w:p w14:paraId="305CA487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  <w:vMerge/>
            <w:tcBorders>
              <w:left w:val="nil"/>
              <w:bottom w:val="dashed" w:sz="4" w:space="0" w:color="auto"/>
            </w:tcBorders>
            <w:vAlign w:val="center"/>
          </w:tcPr>
          <w:p w14:paraId="6D209818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" w:type="dxa"/>
            <w:tcBorders>
              <w:left w:val="nil"/>
              <w:bottom w:val="dashed" w:sz="4" w:space="0" w:color="auto"/>
            </w:tcBorders>
            <w:vAlign w:val="center"/>
          </w:tcPr>
          <w:p w14:paraId="1677D4BF" w14:textId="77777777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2"/>
            <w:vMerge/>
            <w:tcBorders>
              <w:left w:val="nil"/>
              <w:bottom w:val="dashed" w:sz="4" w:space="0" w:color="auto"/>
            </w:tcBorders>
            <w:vAlign w:val="center"/>
          </w:tcPr>
          <w:p w14:paraId="0E2958F7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6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6346AA56" w14:textId="77777777" w:rsidR="00754053" w:rsidRPr="0071197E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vMerge/>
            <w:tcBorders>
              <w:left w:val="nil"/>
              <w:bottom w:val="dashed" w:sz="4" w:space="0" w:color="auto"/>
            </w:tcBorders>
            <w:vAlign w:val="center"/>
          </w:tcPr>
          <w:p w14:paraId="29017E55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4053" w:rsidRPr="004360AD" w14:paraId="649518A2" w14:textId="77777777" w:rsidTr="00754053">
        <w:trPr>
          <w:trHeight w:val="284"/>
        </w:trPr>
        <w:tc>
          <w:tcPr>
            <w:tcW w:w="1981" w:type="dxa"/>
            <w:vMerge w:val="restar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359F37A" w14:textId="0FF3C14B" w:rsidR="00754053" w:rsidRPr="00D61181" w:rsidRDefault="00754053" w:rsidP="00754053">
            <w:pPr>
              <w:rPr>
                <w:rFonts w:ascii="Times New Roman" w:hAnsi="Times New Roman" w:cs="Times New Roman"/>
              </w:rPr>
            </w:pPr>
            <w:r w:rsidRPr="00D61181">
              <w:rPr>
                <w:rFonts w:ascii="Times New Roman" w:hAnsi="Times New Roman" w:cs="Times New Roman"/>
              </w:rPr>
              <w:t>aAH Hcrt Neurons</w:t>
            </w:r>
          </w:p>
        </w:tc>
        <w:tc>
          <w:tcPr>
            <w:tcW w:w="1260" w:type="dxa"/>
            <w:gridSpan w:val="2"/>
            <w:tcBorders>
              <w:top w:val="dashed" w:sz="4" w:space="0" w:color="auto"/>
            </w:tcBorders>
            <w:vAlign w:val="center"/>
          </w:tcPr>
          <w:p w14:paraId="0CDE6B7C" w14:textId="670236D6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AH</w:t>
            </w:r>
          </w:p>
        </w:tc>
        <w:tc>
          <w:tcPr>
            <w:tcW w:w="265" w:type="dxa"/>
            <w:tcBorders>
              <w:top w:val="dashed" w:sz="4" w:space="0" w:color="auto"/>
            </w:tcBorders>
            <w:vAlign w:val="center"/>
          </w:tcPr>
          <w:p w14:paraId="4BCE378F" w14:textId="77777777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" w:type="dxa"/>
            <w:gridSpan w:val="2"/>
            <w:tcBorders>
              <w:top w:val="dashed" w:sz="4" w:space="0" w:color="auto"/>
            </w:tcBorders>
            <w:vAlign w:val="center"/>
          </w:tcPr>
          <w:p w14:paraId="413635AD" w14:textId="5C2DABEF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1" w:type="dxa"/>
            <w:tcBorders>
              <w:top w:val="dashed" w:sz="4" w:space="0" w:color="auto"/>
              <w:right w:val="nil"/>
            </w:tcBorders>
            <w:vAlign w:val="center"/>
          </w:tcPr>
          <w:p w14:paraId="57B607B0" w14:textId="61EAE7C3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701685">
              <w:rPr>
                <w:rFonts w:ascii="Times New Roman" w:hAnsi="Times New Roman" w:cs="Times New Roman"/>
                <w:bCs/>
              </w:rPr>
              <w:t>2.618</w:t>
            </w:r>
          </w:p>
        </w:tc>
        <w:tc>
          <w:tcPr>
            <w:tcW w:w="1246" w:type="dxa"/>
            <w:tcBorders>
              <w:top w:val="dashed" w:sz="4" w:space="0" w:color="auto"/>
              <w:left w:val="nil"/>
            </w:tcBorders>
            <w:vAlign w:val="center"/>
          </w:tcPr>
          <w:p w14:paraId="7D51BC9B" w14:textId="63A1F981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701685">
              <w:rPr>
                <w:rFonts w:ascii="Times New Roman" w:hAnsi="Times New Roman" w:cs="Times New Roman"/>
                <w:bCs/>
              </w:rPr>
              <w:t>0.0894</w:t>
            </w:r>
          </w:p>
        </w:tc>
        <w:tc>
          <w:tcPr>
            <w:tcW w:w="242" w:type="dxa"/>
            <w:tcBorders>
              <w:top w:val="dashed" w:sz="4" w:space="0" w:color="auto"/>
              <w:left w:val="nil"/>
            </w:tcBorders>
            <w:vAlign w:val="center"/>
          </w:tcPr>
          <w:p w14:paraId="43BD8610" w14:textId="77777777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2"/>
            <w:tcBorders>
              <w:top w:val="dashed" w:sz="4" w:space="0" w:color="auto"/>
              <w:left w:val="nil"/>
            </w:tcBorders>
            <w:vAlign w:val="center"/>
          </w:tcPr>
          <w:p w14:paraId="58CCE21D" w14:textId="5574021E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696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70B4542" w14:textId="41B37033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25044F">
              <w:rPr>
                <w:rFonts w:ascii="Times New Roman" w:hAnsi="Times New Roman" w:cs="Times New Roman"/>
                <w:bCs/>
              </w:rPr>
              <w:t>1.873</w:t>
            </w:r>
          </w:p>
        </w:tc>
        <w:tc>
          <w:tcPr>
            <w:tcW w:w="1544" w:type="dxa"/>
            <w:tcBorders>
              <w:top w:val="dashed" w:sz="4" w:space="0" w:color="auto"/>
              <w:left w:val="nil"/>
            </w:tcBorders>
            <w:vAlign w:val="bottom"/>
          </w:tcPr>
          <w:p w14:paraId="1BE42CCC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1B97408A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5044F">
              <w:rPr>
                <w:rFonts w:ascii="Times New Roman" w:hAnsi="Times New Roman" w:cs="Times New Roman"/>
                <w:bCs/>
              </w:rPr>
              <w:t>0.0979</w:t>
            </w:r>
          </w:p>
          <w:p w14:paraId="166CBCD6" w14:textId="7D52E026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4053" w:rsidRPr="004360AD" w14:paraId="45E8D7C7" w14:textId="77777777" w:rsidTr="00754053">
        <w:trPr>
          <w:trHeight w:val="298"/>
        </w:trPr>
        <w:tc>
          <w:tcPr>
            <w:tcW w:w="1981" w:type="dxa"/>
            <w:vMerge/>
            <w:tcBorders>
              <w:bottom w:val="single" w:sz="4" w:space="0" w:color="auto"/>
            </w:tcBorders>
            <w:vAlign w:val="center"/>
          </w:tcPr>
          <w:p w14:paraId="46DEF636" w14:textId="77777777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72985D04" w14:textId="7C9353BD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T</w:t>
            </w:r>
          </w:p>
        </w:tc>
        <w:tc>
          <w:tcPr>
            <w:tcW w:w="265" w:type="dxa"/>
            <w:vAlign w:val="center"/>
          </w:tcPr>
          <w:p w14:paraId="5A3555C4" w14:textId="77777777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" w:type="dxa"/>
            <w:gridSpan w:val="2"/>
            <w:vAlign w:val="center"/>
          </w:tcPr>
          <w:p w14:paraId="4B282F06" w14:textId="14A9F594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1" w:type="dxa"/>
            <w:tcBorders>
              <w:right w:val="nil"/>
            </w:tcBorders>
            <w:vAlign w:val="center"/>
          </w:tcPr>
          <w:p w14:paraId="5FA0C575" w14:textId="268507A4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D11378">
              <w:rPr>
                <w:rFonts w:ascii="Times New Roman" w:hAnsi="Times New Roman" w:cs="Times New Roman"/>
                <w:bCs/>
              </w:rPr>
              <w:t>0.9909</w:t>
            </w:r>
          </w:p>
        </w:tc>
        <w:tc>
          <w:tcPr>
            <w:tcW w:w="1246" w:type="dxa"/>
            <w:tcBorders>
              <w:left w:val="nil"/>
            </w:tcBorders>
            <w:vAlign w:val="center"/>
          </w:tcPr>
          <w:p w14:paraId="35C3EFE6" w14:textId="2F92DFCF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D11378">
              <w:rPr>
                <w:rFonts w:ascii="Times New Roman" w:hAnsi="Times New Roman" w:cs="Times New Roman"/>
                <w:bCs/>
              </w:rPr>
              <w:t>0.3507</w:t>
            </w:r>
          </w:p>
        </w:tc>
        <w:tc>
          <w:tcPr>
            <w:tcW w:w="242" w:type="dxa"/>
            <w:tcBorders>
              <w:left w:val="nil"/>
            </w:tcBorders>
            <w:vAlign w:val="center"/>
          </w:tcPr>
          <w:p w14:paraId="38D70E97" w14:textId="77777777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2"/>
            <w:tcBorders>
              <w:left w:val="nil"/>
            </w:tcBorders>
            <w:vAlign w:val="center"/>
          </w:tcPr>
          <w:p w14:paraId="2D578E00" w14:textId="24AB06B9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25044F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 w14:paraId="12EF52FF" w14:textId="04F50AD0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25044F">
              <w:rPr>
                <w:rFonts w:ascii="Times New Roman" w:hAnsi="Times New Roman" w:cs="Times New Roman"/>
                <w:bCs/>
              </w:rPr>
              <w:t>1.784</w:t>
            </w:r>
          </w:p>
        </w:tc>
        <w:tc>
          <w:tcPr>
            <w:tcW w:w="1544" w:type="dxa"/>
            <w:tcBorders>
              <w:left w:val="nil"/>
            </w:tcBorders>
            <w:vAlign w:val="bottom"/>
          </w:tcPr>
          <w:p w14:paraId="40692819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1D341A7B" w14:textId="77777777" w:rsidR="00754053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5044F">
              <w:rPr>
                <w:rFonts w:ascii="Times New Roman" w:hAnsi="Times New Roman" w:cs="Times New Roman"/>
                <w:bCs/>
              </w:rPr>
              <w:t>0.1123</w:t>
            </w:r>
          </w:p>
          <w:p w14:paraId="024FAE92" w14:textId="47AC84A2" w:rsidR="00754053" w:rsidRPr="00CF7E4D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54053" w:rsidRPr="003E6A46" w14:paraId="0BF1C2F5" w14:textId="77777777" w:rsidTr="00754053">
        <w:trPr>
          <w:trHeight w:val="325"/>
        </w:trPr>
        <w:tc>
          <w:tcPr>
            <w:tcW w:w="1981" w:type="dxa"/>
            <w:vMerge/>
            <w:tcBorders>
              <w:bottom w:val="single" w:sz="4" w:space="0" w:color="auto"/>
            </w:tcBorders>
            <w:vAlign w:val="center"/>
          </w:tcPr>
          <w:p w14:paraId="10AAC4BD" w14:textId="77777777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024A502B" w14:textId="00467E26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FB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vAlign w:val="center"/>
          </w:tcPr>
          <w:p w14:paraId="77F23C5D" w14:textId="77777777" w:rsidR="00754053" w:rsidRPr="003239D1" w:rsidRDefault="00754053" w:rsidP="0075405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  <w:vAlign w:val="center"/>
          </w:tcPr>
          <w:p w14:paraId="2302A537" w14:textId="4054B38A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1" w:type="dxa"/>
            <w:tcBorders>
              <w:bottom w:val="single" w:sz="4" w:space="0" w:color="auto"/>
              <w:right w:val="nil"/>
            </w:tcBorders>
            <w:vAlign w:val="center"/>
          </w:tcPr>
          <w:p w14:paraId="3788E8E7" w14:textId="080ED843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D11378">
              <w:rPr>
                <w:rFonts w:ascii="Times New Roman" w:hAnsi="Times New Roman" w:cs="Times New Roman"/>
                <w:bCs/>
              </w:rPr>
              <w:t>0.1692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</w:tcBorders>
            <w:vAlign w:val="center"/>
          </w:tcPr>
          <w:p w14:paraId="1A5BA90E" w14:textId="44293E43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D11378">
              <w:rPr>
                <w:rFonts w:ascii="Times New Roman" w:hAnsi="Times New Roman" w:cs="Times New Roman"/>
                <w:bCs/>
              </w:rPr>
              <w:t>0.8698</w:t>
            </w:r>
          </w:p>
        </w:tc>
        <w:tc>
          <w:tcPr>
            <w:tcW w:w="242" w:type="dxa"/>
            <w:tcBorders>
              <w:left w:val="nil"/>
              <w:bottom w:val="single" w:sz="4" w:space="0" w:color="auto"/>
            </w:tcBorders>
            <w:vAlign w:val="center"/>
          </w:tcPr>
          <w:p w14:paraId="49714E55" w14:textId="77777777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AD70153" w14:textId="0FCEEA9F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5A9CF3" w14:textId="2665F1C8" w:rsidR="00754053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25044F">
              <w:rPr>
                <w:rFonts w:ascii="Times New Roman" w:hAnsi="Times New Roman" w:cs="Times New Roman"/>
                <w:bCs/>
              </w:rPr>
              <w:t>0.3098</w:t>
            </w:r>
          </w:p>
        </w:tc>
        <w:tc>
          <w:tcPr>
            <w:tcW w:w="1544" w:type="dxa"/>
            <w:tcBorders>
              <w:left w:val="nil"/>
              <w:bottom w:val="single" w:sz="4" w:space="0" w:color="auto"/>
            </w:tcBorders>
            <w:vAlign w:val="bottom"/>
          </w:tcPr>
          <w:p w14:paraId="40440146" w14:textId="2FF94B1E" w:rsidR="00754053" w:rsidRPr="00180AF5" w:rsidRDefault="00754053" w:rsidP="00754053">
            <w:pPr>
              <w:jc w:val="center"/>
              <w:rPr>
                <w:rFonts w:ascii="Times New Roman" w:hAnsi="Times New Roman" w:cs="Times New Roman"/>
              </w:rPr>
            </w:pPr>
            <w:r w:rsidRPr="0025044F">
              <w:rPr>
                <w:rFonts w:ascii="Times New Roman" w:hAnsi="Times New Roman" w:cs="Times New Roman"/>
                <w:bCs/>
              </w:rPr>
              <w:t>0.7646</w:t>
            </w:r>
          </w:p>
        </w:tc>
      </w:tr>
    </w:tbl>
    <w:p w14:paraId="0DC8DCEB" w14:textId="16BB6C22" w:rsidR="009B6889" w:rsidRDefault="009B6889" w:rsidP="009B6889">
      <w:pPr>
        <w:rPr>
          <w:rFonts w:ascii="Times New Roman" w:hAnsi="Times New Roman" w:cs="Times New Roman"/>
          <w:i/>
          <w:iCs/>
        </w:rPr>
      </w:pPr>
      <w:r w:rsidRPr="00D6776A">
        <w:rPr>
          <w:rFonts w:ascii="Times New Roman" w:hAnsi="Times New Roman" w:cs="Times New Roman"/>
          <w:i/>
          <w:iCs/>
        </w:rPr>
        <w:t>Si</w:t>
      </w:r>
      <w:r>
        <w:rPr>
          <w:rFonts w:ascii="Times New Roman" w:hAnsi="Times New Roman" w:cs="Times New Roman"/>
          <w:i/>
          <w:iCs/>
        </w:rPr>
        <w:t xml:space="preserve">gnificant effects are boldface. </w:t>
      </w:r>
      <w:r w:rsidR="007F480B">
        <w:rPr>
          <w:rFonts w:ascii="Times New Roman" w:hAnsi="Times New Roman" w:cs="Times New Roman"/>
          <w:i/>
          <w:iCs/>
        </w:rPr>
        <w:t>*</w:t>
      </w:r>
      <w:r w:rsidR="007F480B" w:rsidRPr="00533C7F">
        <w:rPr>
          <w:rFonts w:ascii="Times New Roman" w:hAnsi="Times New Roman" w:cs="Times New Roman"/>
          <w:i/>
          <w:iCs/>
        </w:rPr>
        <w:t>p&lt;0.0</w:t>
      </w:r>
      <w:r w:rsidR="007F480B">
        <w:rPr>
          <w:rFonts w:ascii="Times New Roman" w:hAnsi="Times New Roman" w:cs="Times New Roman"/>
          <w:i/>
          <w:iCs/>
        </w:rPr>
        <w:t xml:space="preserve">5; </w:t>
      </w:r>
      <w:r w:rsidR="007F480B" w:rsidRPr="00533C7F">
        <w:rPr>
          <w:rFonts w:ascii="Times New Roman" w:hAnsi="Times New Roman" w:cs="Times New Roman"/>
          <w:i/>
          <w:iCs/>
        </w:rPr>
        <w:t>*</w:t>
      </w:r>
      <w:r w:rsidR="007F480B">
        <w:rPr>
          <w:rFonts w:ascii="Times New Roman" w:hAnsi="Times New Roman" w:cs="Times New Roman"/>
          <w:i/>
          <w:iCs/>
        </w:rPr>
        <w:t>*</w:t>
      </w:r>
      <w:r w:rsidR="007F480B" w:rsidRPr="00533C7F">
        <w:rPr>
          <w:rFonts w:ascii="Times New Roman" w:hAnsi="Times New Roman" w:cs="Times New Roman"/>
          <w:i/>
          <w:iCs/>
        </w:rPr>
        <w:t>p&lt;0.0</w:t>
      </w:r>
      <w:r w:rsidR="007F480B">
        <w:rPr>
          <w:rFonts w:ascii="Times New Roman" w:hAnsi="Times New Roman" w:cs="Times New Roman"/>
          <w:i/>
          <w:iCs/>
        </w:rPr>
        <w:t>1.</w:t>
      </w:r>
    </w:p>
    <w:p w14:paraId="3EE82535" w14:textId="0D5147B5" w:rsidR="009D6BD6" w:rsidRDefault="009B6889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  <w:r>
        <w:rPr>
          <w:rFonts w:ascii="Times New Roman" w:hAnsi="Times New Roman" w:cs="Times New Roman"/>
          <w:i/>
          <w:iCs/>
        </w:rPr>
        <w:t>Mean d</w:t>
      </w:r>
      <w:r w:rsidRPr="007F03FE">
        <w:rPr>
          <w:rFonts w:ascii="Times New Roman" w:hAnsi="Times New Roman" w:cs="Times New Roman"/>
          <w:i/>
          <w:iCs/>
        </w:rPr>
        <w:t xml:space="preserve">ata are represented as </w:t>
      </w:r>
      <w:r w:rsidRPr="007F03FE">
        <w:rPr>
          <w:rFonts w:ascii="Times New Roman" w:hAnsi="Times New Roman" w:cs="Times New Roman"/>
          <w:i/>
          <w:color w:val="222222"/>
          <w:shd w:val="clear" w:color="auto" w:fill="FFFFFF"/>
        </w:rPr>
        <w:t>± SEM.</w:t>
      </w:r>
    </w:p>
    <w:p w14:paraId="1FB8FB5E" w14:textId="43598E86" w:rsidR="00902573" w:rsidRDefault="00E1031A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  <w:r>
        <w:rPr>
          <w:rFonts w:ascii="Times New Roman" w:hAnsi="Times New Roman" w:cs="Times New Roman"/>
          <w:i/>
          <w:color w:val="222222"/>
          <w:shd w:val="clear" w:color="auto" w:fill="FFFFFF"/>
        </w:rPr>
        <w:t>Abbreviations: Hcrt:Hypocretin, EtOH: ethanol, pDyn: prodynorphin, pAH: posterior part of the anterior hypothalamus, aAH: anterior part of the anterior hypothalamus, IH: intermediate hypothalamus, PT: posterior tuberculum, LFB: lateral forebrain bundle.</w:t>
      </w:r>
      <w:bookmarkEnd w:id="1"/>
    </w:p>
    <w:sectPr w:rsidR="00902573" w:rsidSect="003A44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B718D6" w14:textId="77777777" w:rsidR="003F21BA" w:rsidRDefault="003F21BA" w:rsidP="00800490">
      <w:pPr>
        <w:spacing w:after="0" w:line="240" w:lineRule="auto"/>
      </w:pPr>
      <w:r>
        <w:separator/>
      </w:r>
    </w:p>
  </w:endnote>
  <w:endnote w:type="continuationSeparator" w:id="0">
    <w:p w14:paraId="510FF0FA" w14:textId="77777777" w:rsidR="003F21BA" w:rsidRDefault="003F21BA" w:rsidP="00800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0343CA" w14:textId="77777777" w:rsidR="003F21BA" w:rsidRDefault="003F21BA" w:rsidP="00800490">
      <w:pPr>
        <w:spacing w:after="0" w:line="240" w:lineRule="auto"/>
      </w:pPr>
      <w:r>
        <w:separator/>
      </w:r>
    </w:p>
  </w:footnote>
  <w:footnote w:type="continuationSeparator" w:id="0">
    <w:p w14:paraId="7425E36A" w14:textId="77777777" w:rsidR="003F21BA" w:rsidRDefault="003F21BA" w:rsidP="008004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E97BC8"/>
    <w:multiLevelType w:val="hybridMultilevel"/>
    <w:tmpl w:val="0ACA3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D4D"/>
    <w:rsid w:val="00003DA8"/>
    <w:rsid w:val="000043D5"/>
    <w:rsid w:val="00012C3E"/>
    <w:rsid w:val="000222BB"/>
    <w:rsid w:val="00023A78"/>
    <w:rsid w:val="00030A29"/>
    <w:rsid w:val="00031057"/>
    <w:rsid w:val="00045559"/>
    <w:rsid w:val="000516FB"/>
    <w:rsid w:val="00052D40"/>
    <w:rsid w:val="00056E0F"/>
    <w:rsid w:val="00060C7F"/>
    <w:rsid w:val="000629D3"/>
    <w:rsid w:val="00066847"/>
    <w:rsid w:val="0007042B"/>
    <w:rsid w:val="000734F4"/>
    <w:rsid w:val="000739D9"/>
    <w:rsid w:val="0009222E"/>
    <w:rsid w:val="00093C73"/>
    <w:rsid w:val="000A246C"/>
    <w:rsid w:val="000C3105"/>
    <w:rsid w:val="000C5B86"/>
    <w:rsid w:val="000C7FE4"/>
    <w:rsid w:val="000D6985"/>
    <w:rsid w:val="000E1B90"/>
    <w:rsid w:val="000E1F2E"/>
    <w:rsid w:val="000E6D4D"/>
    <w:rsid w:val="000F0500"/>
    <w:rsid w:val="000F3F84"/>
    <w:rsid w:val="0010137D"/>
    <w:rsid w:val="001031DD"/>
    <w:rsid w:val="00105EDE"/>
    <w:rsid w:val="00106BD2"/>
    <w:rsid w:val="00111DE9"/>
    <w:rsid w:val="00113A9B"/>
    <w:rsid w:val="00115168"/>
    <w:rsid w:val="00120CB8"/>
    <w:rsid w:val="00126271"/>
    <w:rsid w:val="0012725C"/>
    <w:rsid w:val="00142D5E"/>
    <w:rsid w:val="00150025"/>
    <w:rsid w:val="0015113E"/>
    <w:rsid w:val="00155BC5"/>
    <w:rsid w:val="00175899"/>
    <w:rsid w:val="00175B4E"/>
    <w:rsid w:val="00180AF5"/>
    <w:rsid w:val="001825F9"/>
    <w:rsid w:val="0018375B"/>
    <w:rsid w:val="0019710E"/>
    <w:rsid w:val="001A2918"/>
    <w:rsid w:val="001A44B1"/>
    <w:rsid w:val="001A46F2"/>
    <w:rsid w:val="001A486B"/>
    <w:rsid w:val="001B160E"/>
    <w:rsid w:val="001B7CFD"/>
    <w:rsid w:val="001C4D53"/>
    <w:rsid w:val="001D4C6C"/>
    <w:rsid w:val="001E3DA1"/>
    <w:rsid w:val="001E4366"/>
    <w:rsid w:val="00202B2C"/>
    <w:rsid w:val="00207AB5"/>
    <w:rsid w:val="00207E63"/>
    <w:rsid w:val="00213316"/>
    <w:rsid w:val="002136F0"/>
    <w:rsid w:val="0021533D"/>
    <w:rsid w:val="0021552B"/>
    <w:rsid w:val="002177DA"/>
    <w:rsid w:val="002209D5"/>
    <w:rsid w:val="002312CC"/>
    <w:rsid w:val="00231C94"/>
    <w:rsid w:val="00233200"/>
    <w:rsid w:val="00233440"/>
    <w:rsid w:val="0023455E"/>
    <w:rsid w:val="00235659"/>
    <w:rsid w:val="0023721A"/>
    <w:rsid w:val="002372B5"/>
    <w:rsid w:val="00237CC1"/>
    <w:rsid w:val="002447B5"/>
    <w:rsid w:val="0025044F"/>
    <w:rsid w:val="00254D87"/>
    <w:rsid w:val="00265E48"/>
    <w:rsid w:val="00266869"/>
    <w:rsid w:val="0026767C"/>
    <w:rsid w:val="00270065"/>
    <w:rsid w:val="00270354"/>
    <w:rsid w:val="00273278"/>
    <w:rsid w:val="00275796"/>
    <w:rsid w:val="00281EB7"/>
    <w:rsid w:val="002844A6"/>
    <w:rsid w:val="00284C3D"/>
    <w:rsid w:val="002957A9"/>
    <w:rsid w:val="002A6AE4"/>
    <w:rsid w:val="002B0977"/>
    <w:rsid w:val="002B5D11"/>
    <w:rsid w:val="002B6F12"/>
    <w:rsid w:val="002B75AC"/>
    <w:rsid w:val="002C101A"/>
    <w:rsid w:val="002C3B1C"/>
    <w:rsid w:val="002C4238"/>
    <w:rsid w:val="002D0AAA"/>
    <w:rsid w:val="002D0BB0"/>
    <w:rsid w:val="002D1B1D"/>
    <w:rsid w:val="002D29FD"/>
    <w:rsid w:val="002D2EE2"/>
    <w:rsid w:val="002D45F3"/>
    <w:rsid w:val="002E13E2"/>
    <w:rsid w:val="002E4BF0"/>
    <w:rsid w:val="002E4C6B"/>
    <w:rsid w:val="002F349E"/>
    <w:rsid w:val="002F3CDE"/>
    <w:rsid w:val="002F51DA"/>
    <w:rsid w:val="002F6C7A"/>
    <w:rsid w:val="003003FE"/>
    <w:rsid w:val="003037A8"/>
    <w:rsid w:val="00304A92"/>
    <w:rsid w:val="00305251"/>
    <w:rsid w:val="00305DE0"/>
    <w:rsid w:val="003078D3"/>
    <w:rsid w:val="00314270"/>
    <w:rsid w:val="00315801"/>
    <w:rsid w:val="003239D1"/>
    <w:rsid w:val="00326958"/>
    <w:rsid w:val="003269D1"/>
    <w:rsid w:val="00326A04"/>
    <w:rsid w:val="003270E5"/>
    <w:rsid w:val="00327F33"/>
    <w:rsid w:val="00343D0C"/>
    <w:rsid w:val="00344528"/>
    <w:rsid w:val="003559EE"/>
    <w:rsid w:val="003578C8"/>
    <w:rsid w:val="00367787"/>
    <w:rsid w:val="00372309"/>
    <w:rsid w:val="003741BD"/>
    <w:rsid w:val="00382D35"/>
    <w:rsid w:val="00384C37"/>
    <w:rsid w:val="0038564F"/>
    <w:rsid w:val="00387FC3"/>
    <w:rsid w:val="003945C4"/>
    <w:rsid w:val="003A19B0"/>
    <w:rsid w:val="003A1F12"/>
    <w:rsid w:val="003A4400"/>
    <w:rsid w:val="003A6196"/>
    <w:rsid w:val="003A7432"/>
    <w:rsid w:val="003C42F1"/>
    <w:rsid w:val="003C49D5"/>
    <w:rsid w:val="003C6444"/>
    <w:rsid w:val="003D0864"/>
    <w:rsid w:val="003D175E"/>
    <w:rsid w:val="003D66F7"/>
    <w:rsid w:val="003D6B53"/>
    <w:rsid w:val="003E02B7"/>
    <w:rsid w:val="003E5DA0"/>
    <w:rsid w:val="003E6A46"/>
    <w:rsid w:val="003E6B48"/>
    <w:rsid w:val="003F1A40"/>
    <w:rsid w:val="003F21BA"/>
    <w:rsid w:val="00406FCE"/>
    <w:rsid w:val="0040770F"/>
    <w:rsid w:val="00413B22"/>
    <w:rsid w:val="004178F3"/>
    <w:rsid w:val="00420C9C"/>
    <w:rsid w:val="00425D13"/>
    <w:rsid w:val="00431D52"/>
    <w:rsid w:val="00433C57"/>
    <w:rsid w:val="004352C3"/>
    <w:rsid w:val="004360AD"/>
    <w:rsid w:val="00441972"/>
    <w:rsid w:val="0044492F"/>
    <w:rsid w:val="00450A06"/>
    <w:rsid w:val="0046179E"/>
    <w:rsid w:val="004617E2"/>
    <w:rsid w:val="00470CB7"/>
    <w:rsid w:val="00481DE2"/>
    <w:rsid w:val="00482439"/>
    <w:rsid w:val="00484C9E"/>
    <w:rsid w:val="00484F1E"/>
    <w:rsid w:val="004954E1"/>
    <w:rsid w:val="004A06A9"/>
    <w:rsid w:val="004A146C"/>
    <w:rsid w:val="004A201E"/>
    <w:rsid w:val="004A5686"/>
    <w:rsid w:val="004B3C08"/>
    <w:rsid w:val="004B4E4A"/>
    <w:rsid w:val="004B723B"/>
    <w:rsid w:val="004C4C6A"/>
    <w:rsid w:val="004C7225"/>
    <w:rsid w:val="004C747B"/>
    <w:rsid w:val="004D2D0D"/>
    <w:rsid w:val="004D610A"/>
    <w:rsid w:val="004E1E52"/>
    <w:rsid w:val="004E35D8"/>
    <w:rsid w:val="004E750B"/>
    <w:rsid w:val="004F16E2"/>
    <w:rsid w:val="004F1B80"/>
    <w:rsid w:val="004F1D41"/>
    <w:rsid w:val="004F2668"/>
    <w:rsid w:val="004F26B3"/>
    <w:rsid w:val="004F2F83"/>
    <w:rsid w:val="004F586D"/>
    <w:rsid w:val="00501A93"/>
    <w:rsid w:val="00502D4F"/>
    <w:rsid w:val="00504C69"/>
    <w:rsid w:val="005127F9"/>
    <w:rsid w:val="005141F3"/>
    <w:rsid w:val="00515F06"/>
    <w:rsid w:val="00524ADB"/>
    <w:rsid w:val="00525D62"/>
    <w:rsid w:val="00526D64"/>
    <w:rsid w:val="00532678"/>
    <w:rsid w:val="00532A97"/>
    <w:rsid w:val="00533C7F"/>
    <w:rsid w:val="00552EE0"/>
    <w:rsid w:val="00555DF2"/>
    <w:rsid w:val="00571244"/>
    <w:rsid w:val="00575C06"/>
    <w:rsid w:val="00577AFF"/>
    <w:rsid w:val="00577C8A"/>
    <w:rsid w:val="00583618"/>
    <w:rsid w:val="00583714"/>
    <w:rsid w:val="005845E9"/>
    <w:rsid w:val="00586C36"/>
    <w:rsid w:val="00593ED8"/>
    <w:rsid w:val="00594B87"/>
    <w:rsid w:val="005970B2"/>
    <w:rsid w:val="0059739D"/>
    <w:rsid w:val="0059784C"/>
    <w:rsid w:val="005A160A"/>
    <w:rsid w:val="005A3AD0"/>
    <w:rsid w:val="005A4041"/>
    <w:rsid w:val="005B2FAC"/>
    <w:rsid w:val="005B39AF"/>
    <w:rsid w:val="005C247E"/>
    <w:rsid w:val="005C3DC8"/>
    <w:rsid w:val="005C4759"/>
    <w:rsid w:val="005C792B"/>
    <w:rsid w:val="005D4025"/>
    <w:rsid w:val="005D485C"/>
    <w:rsid w:val="005D6DB0"/>
    <w:rsid w:val="005E3330"/>
    <w:rsid w:val="005F1F18"/>
    <w:rsid w:val="005F41DC"/>
    <w:rsid w:val="00602941"/>
    <w:rsid w:val="006032CB"/>
    <w:rsid w:val="00606533"/>
    <w:rsid w:val="00607E26"/>
    <w:rsid w:val="006102E4"/>
    <w:rsid w:val="006112AE"/>
    <w:rsid w:val="00621B46"/>
    <w:rsid w:val="006247AB"/>
    <w:rsid w:val="00633B0E"/>
    <w:rsid w:val="00636A1F"/>
    <w:rsid w:val="00640FCB"/>
    <w:rsid w:val="00650859"/>
    <w:rsid w:val="00651203"/>
    <w:rsid w:val="00654A66"/>
    <w:rsid w:val="00662F47"/>
    <w:rsid w:val="006651F3"/>
    <w:rsid w:val="00666345"/>
    <w:rsid w:val="00666DFE"/>
    <w:rsid w:val="00676419"/>
    <w:rsid w:val="00681167"/>
    <w:rsid w:val="006818CB"/>
    <w:rsid w:val="00682AA0"/>
    <w:rsid w:val="00684167"/>
    <w:rsid w:val="00687990"/>
    <w:rsid w:val="00692A3B"/>
    <w:rsid w:val="00693177"/>
    <w:rsid w:val="00696055"/>
    <w:rsid w:val="00697D30"/>
    <w:rsid w:val="006A1EE5"/>
    <w:rsid w:val="006A2A7B"/>
    <w:rsid w:val="006B0A9C"/>
    <w:rsid w:val="006B1BC0"/>
    <w:rsid w:val="006B34D5"/>
    <w:rsid w:val="006B3E13"/>
    <w:rsid w:val="006B61A9"/>
    <w:rsid w:val="006C31C3"/>
    <w:rsid w:val="006C32F5"/>
    <w:rsid w:val="006D021D"/>
    <w:rsid w:val="006D2903"/>
    <w:rsid w:val="006D3D43"/>
    <w:rsid w:val="006D4227"/>
    <w:rsid w:val="006D537D"/>
    <w:rsid w:val="006E11C2"/>
    <w:rsid w:val="006E1427"/>
    <w:rsid w:val="006E1541"/>
    <w:rsid w:val="006E49B6"/>
    <w:rsid w:val="0070116D"/>
    <w:rsid w:val="00701685"/>
    <w:rsid w:val="007047B5"/>
    <w:rsid w:val="00704A7C"/>
    <w:rsid w:val="0070509B"/>
    <w:rsid w:val="00705387"/>
    <w:rsid w:val="007113CC"/>
    <w:rsid w:val="0071197E"/>
    <w:rsid w:val="00711AB1"/>
    <w:rsid w:val="0071539A"/>
    <w:rsid w:val="00715EB7"/>
    <w:rsid w:val="007257A4"/>
    <w:rsid w:val="00741B0D"/>
    <w:rsid w:val="00745C20"/>
    <w:rsid w:val="0074657E"/>
    <w:rsid w:val="00752C81"/>
    <w:rsid w:val="00754053"/>
    <w:rsid w:val="007542C4"/>
    <w:rsid w:val="00761E3B"/>
    <w:rsid w:val="00766A44"/>
    <w:rsid w:val="00767885"/>
    <w:rsid w:val="00767F29"/>
    <w:rsid w:val="007701AB"/>
    <w:rsid w:val="007719E7"/>
    <w:rsid w:val="00775382"/>
    <w:rsid w:val="0077595F"/>
    <w:rsid w:val="00775DD3"/>
    <w:rsid w:val="0077730D"/>
    <w:rsid w:val="00782917"/>
    <w:rsid w:val="007959F5"/>
    <w:rsid w:val="007A6ED9"/>
    <w:rsid w:val="007B038F"/>
    <w:rsid w:val="007B7CA1"/>
    <w:rsid w:val="007C5E2B"/>
    <w:rsid w:val="007D276D"/>
    <w:rsid w:val="007D522D"/>
    <w:rsid w:val="007D7650"/>
    <w:rsid w:val="007E256C"/>
    <w:rsid w:val="007E330E"/>
    <w:rsid w:val="007F2412"/>
    <w:rsid w:val="007F480B"/>
    <w:rsid w:val="00800490"/>
    <w:rsid w:val="00801015"/>
    <w:rsid w:val="00802027"/>
    <w:rsid w:val="00806332"/>
    <w:rsid w:val="00824EE2"/>
    <w:rsid w:val="00827ECD"/>
    <w:rsid w:val="00842D41"/>
    <w:rsid w:val="00850AAA"/>
    <w:rsid w:val="008561FD"/>
    <w:rsid w:val="00860FAB"/>
    <w:rsid w:val="00865624"/>
    <w:rsid w:val="00866016"/>
    <w:rsid w:val="0087087F"/>
    <w:rsid w:val="00872D37"/>
    <w:rsid w:val="008846F1"/>
    <w:rsid w:val="008862E6"/>
    <w:rsid w:val="00890A05"/>
    <w:rsid w:val="0089590F"/>
    <w:rsid w:val="00896DA5"/>
    <w:rsid w:val="008A12AD"/>
    <w:rsid w:val="008A1595"/>
    <w:rsid w:val="008A5175"/>
    <w:rsid w:val="008B024B"/>
    <w:rsid w:val="008B3D61"/>
    <w:rsid w:val="008B6B04"/>
    <w:rsid w:val="008B6F55"/>
    <w:rsid w:val="008C133C"/>
    <w:rsid w:val="008C2CAC"/>
    <w:rsid w:val="008C444E"/>
    <w:rsid w:val="008C6988"/>
    <w:rsid w:val="008D2606"/>
    <w:rsid w:val="008D63A7"/>
    <w:rsid w:val="008D6CD3"/>
    <w:rsid w:val="008E4E4F"/>
    <w:rsid w:val="008E653B"/>
    <w:rsid w:val="008E7002"/>
    <w:rsid w:val="008F5651"/>
    <w:rsid w:val="00902573"/>
    <w:rsid w:val="00906378"/>
    <w:rsid w:val="00911F32"/>
    <w:rsid w:val="00913D76"/>
    <w:rsid w:val="0091484A"/>
    <w:rsid w:val="0092699D"/>
    <w:rsid w:val="0092730A"/>
    <w:rsid w:val="00927736"/>
    <w:rsid w:val="0093176E"/>
    <w:rsid w:val="00931AB7"/>
    <w:rsid w:val="00937F4F"/>
    <w:rsid w:val="0094384F"/>
    <w:rsid w:val="00950A36"/>
    <w:rsid w:val="009519CD"/>
    <w:rsid w:val="0097065A"/>
    <w:rsid w:val="00970FAB"/>
    <w:rsid w:val="00975DB2"/>
    <w:rsid w:val="0097781B"/>
    <w:rsid w:val="00982055"/>
    <w:rsid w:val="0098400B"/>
    <w:rsid w:val="009843D6"/>
    <w:rsid w:val="0099413D"/>
    <w:rsid w:val="00995F59"/>
    <w:rsid w:val="009A109A"/>
    <w:rsid w:val="009A23B7"/>
    <w:rsid w:val="009A2A04"/>
    <w:rsid w:val="009A30D1"/>
    <w:rsid w:val="009A38D2"/>
    <w:rsid w:val="009B01FB"/>
    <w:rsid w:val="009B2062"/>
    <w:rsid w:val="009B37B2"/>
    <w:rsid w:val="009B6889"/>
    <w:rsid w:val="009B756E"/>
    <w:rsid w:val="009C725C"/>
    <w:rsid w:val="009D1483"/>
    <w:rsid w:val="009D6BD6"/>
    <w:rsid w:val="009D7C21"/>
    <w:rsid w:val="009E00FB"/>
    <w:rsid w:val="009E5D9A"/>
    <w:rsid w:val="009E78BC"/>
    <w:rsid w:val="009F1767"/>
    <w:rsid w:val="009F1BB4"/>
    <w:rsid w:val="009F3903"/>
    <w:rsid w:val="009F4992"/>
    <w:rsid w:val="00A005F8"/>
    <w:rsid w:val="00A0260A"/>
    <w:rsid w:val="00A038D8"/>
    <w:rsid w:val="00A0614F"/>
    <w:rsid w:val="00A10039"/>
    <w:rsid w:val="00A11FCD"/>
    <w:rsid w:val="00A15E6A"/>
    <w:rsid w:val="00A161AF"/>
    <w:rsid w:val="00A16A05"/>
    <w:rsid w:val="00A20E55"/>
    <w:rsid w:val="00A22748"/>
    <w:rsid w:val="00A32B77"/>
    <w:rsid w:val="00A3679E"/>
    <w:rsid w:val="00A469AA"/>
    <w:rsid w:val="00A505F4"/>
    <w:rsid w:val="00A5504E"/>
    <w:rsid w:val="00A55AF5"/>
    <w:rsid w:val="00A656F6"/>
    <w:rsid w:val="00A667D9"/>
    <w:rsid w:val="00A66948"/>
    <w:rsid w:val="00A725A3"/>
    <w:rsid w:val="00A72FC2"/>
    <w:rsid w:val="00A7427D"/>
    <w:rsid w:val="00A743AD"/>
    <w:rsid w:val="00A74B56"/>
    <w:rsid w:val="00A85F72"/>
    <w:rsid w:val="00A87E43"/>
    <w:rsid w:val="00A93403"/>
    <w:rsid w:val="00A93A3B"/>
    <w:rsid w:val="00A96AE4"/>
    <w:rsid w:val="00AA0CCF"/>
    <w:rsid w:val="00AA441F"/>
    <w:rsid w:val="00AB7861"/>
    <w:rsid w:val="00AB7948"/>
    <w:rsid w:val="00AD0204"/>
    <w:rsid w:val="00AD19C6"/>
    <w:rsid w:val="00AD2114"/>
    <w:rsid w:val="00AD47A5"/>
    <w:rsid w:val="00B03809"/>
    <w:rsid w:val="00B10481"/>
    <w:rsid w:val="00B10832"/>
    <w:rsid w:val="00B13840"/>
    <w:rsid w:val="00B14B01"/>
    <w:rsid w:val="00B208CC"/>
    <w:rsid w:val="00B25051"/>
    <w:rsid w:val="00B25D78"/>
    <w:rsid w:val="00B301AA"/>
    <w:rsid w:val="00B33C67"/>
    <w:rsid w:val="00B3535C"/>
    <w:rsid w:val="00B35BB3"/>
    <w:rsid w:val="00B37DD7"/>
    <w:rsid w:val="00B41960"/>
    <w:rsid w:val="00B4394F"/>
    <w:rsid w:val="00B533E5"/>
    <w:rsid w:val="00B56C6A"/>
    <w:rsid w:val="00B62A9F"/>
    <w:rsid w:val="00B663B6"/>
    <w:rsid w:val="00B66751"/>
    <w:rsid w:val="00B67245"/>
    <w:rsid w:val="00B706C3"/>
    <w:rsid w:val="00B72F8F"/>
    <w:rsid w:val="00B74F17"/>
    <w:rsid w:val="00B75B6D"/>
    <w:rsid w:val="00B84882"/>
    <w:rsid w:val="00B876A1"/>
    <w:rsid w:val="00BA60F9"/>
    <w:rsid w:val="00BB087C"/>
    <w:rsid w:val="00BB2AEB"/>
    <w:rsid w:val="00BC0A0C"/>
    <w:rsid w:val="00BC5F0D"/>
    <w:rsid w:val="00BC7479"/>
    <w:rsid w:val="00BC7C1F"/>
    <w:rsid w:val="00BC7F74"/>
    <w:rsid w:val="00BD1C10"/>
    <w:rsid w:val="00BD29E1"/>
    <w:rsid w:val="00BD5276"/>
    <w:rsid w:val="00BD54BD"/>
    <w:rsid w:val="00BD5F23"/>
    <w:rsid w:val="00BD63C1"/>
    <w:rsid w:val="00BE4439"/>
    <w:rsid w:val="00BE7ED6"/>
    <w:rsid w:val="00BF6C6B"/>
    <w:rsid w:val="00C15369"/>
    <w:rsid w:val="00C17AA6"/>
    <w:rsid w:val="00C17B50"/>
    <w:rsid w:val="00C20F23"/>
    <w:rsid w:val="00C22C7D"/>
    <w:rsid w:val="00C316DF"/>
    <w:rsid w:val="00C31D28"/>
    <w:rsid w:val="00C453ED"/>
    <w:rsid w:val="00C45A1D"/>
    <w:rsid w:val="00C46DF1"/>
    <w:rsid w:val="00C56A19"/>
    <w:rsid w:val="00C573E6"/>
    <w:rsid w:val="00C72D34"/>
    <w:rsid w:val="00C766F1"/>
    <w:rsid w:val="00C847CF"/>
    <w:rsid w:val="00C9089F"/>
    <w:rsid w:val="00C93915"/>
    <w:rsid w:val="00CB07C4"/>
    <w:rsid w:val="00CB5F54"/>
    <w:rsid w:val="00CC04C8"/>
    <w:rsid w:val="00CC1BFA"/>
    <w:rsid w:val="00CD2106"/>
    <w:rsid w:val="00CD2293"/>
    <w:rsid w:val="00CD3259"/>
    <w:rsid w:val="00CD3632"/>
    <w:rsid w:val="00CD4924"/>
    <w:rsid w:val="00CD6500"/>
    <w:rsid w:val="00CF2DF6"/>
    <w:rsid w:val="00CF5E1A"/>
    <w:rsid w:val="00CF6220"/>
    <w:rsid w:val="00CF7269"/>
    <w:rsid w:val="00CF7E4D"/>
    <w:rsid w:val="00D03DD9"/>
    <w:rsid w:val="00D05AE1"/>
    <w:rsid w:val="00D062F8"/>
    <w:rsid w:val="00D11378"/>
    <w:rsid w:val="00D15EB3"/>
    <w:rsid w:val="00D16CC3"/>
    <w:rsid w:val="00D23080"/>
    <w:rsid w:val="00D24E9C"/>
    <w:rsid w:val="00D44F39"/>
    <w:rsid w:val="00D60AF5"/>
    <w:rsid w:val="00D61181"/>
    <w:rsid w:val="00D64924"/>
    <w:rsid w:val="00D64C7D"/>
    <w:rsid w:val="00D6776A"/>
    <w:rsid w:val="00D71CC3"/>
    <w:rsid w:val="00D803FF"/>
    <w:rsid w:val="00D8283A"/>
    <w:rsid w:val="00D92813"/>
    <w:rsid w:val="00D94E81"/>
    <w:rsid w:val="00DA3FD6"/>
    <w:rsid w:val="00DA4D21"/>
    <w:rsid w:val="00DB1528"/>
    <w:rsid w:val="00DB3115"/>
    <w:rsid w:val="00DB314D"/>
    <w:rsid w:val="00DB3BBA"/>
    <w:rsid w:val="00DB3CF8"/>
    <w:rsid w:val="00DB7F84"/>
    <w:rsid w:val="00DC14B2"/>
    <w:rsid w:val="00DC221A"/>
    <w:rsid w:val="00DC79A0"/>
    <w:rsid w:val="00DD257A"/>
    <w:rsid w:val="00DD3B31"/>
    <w:rsid w:val="00DE379E"/>
    <w:rsid w:val="00DE60C2"/>
    <w:rsid w:val="00E00AF8"/>
    <w:rsid w:val="00E03B65"/>
    <w:rsid w:val="00E04066"/>
    <w:rsid w:val="00E1026B"/>
    <w:rsid w:val="00E1031A"/>
    <w:rsid w:val="00E121DA"/>
    <w:rsid w:val="00E14A41"/>
    <w:rsid w:val="00E14A6D"/>
    <w:rsid w:val="00E17749"/>
    <w:rsid w:val="00E4674D"/>
    <w:rsid w:val="00E54269"/>
    <w:rsid w:val="00E650D0"/>
    <w:rsid w:val="00E70242"/>
    <w:rsid w:val="00E71D80"/>
    <w:rsid w:val="00E73486"/>
    <w:rsid w:val="00E749F5"/>
    <w:rsid w:val="00E74F9B"/>
    <w:rsid w:val="00E776E2"/>
    <w:rsid w:val="00E77CFF"/>
    <w:rsid w:val="00E815C8"/>
    <w:rsid w:val="00E87553"/>
    <w:rsid w:val="00E90342"/>
    <w:rsid w:val="00E922FF"/>
    <w:rsid w:val="00E93B24"/>
    <w:rsid w:val="00E93ED5"/>
    <w:rsid w:val="00E949FA"/>
    <w:rsid w:val="00E95870"/>
    <w:rsid w:val="00EA1BE8"/>
    <w:rsid w:val="00EA2C0F"/>
    <w:rsid w:val="00EA6386"/>
    <w:rsid w:val="00EB174F"/>
    <w:rsid w:val="00EB32DE"/>
    <w:rsid w:val="00EC540B"/>
    <w:rsid w:val="00ED2630"/>
    <w:rsid w:val="00ED37D4"/>
    <w:rsid w:val="00ED7C3A"/>
    <w:rsid w:val="00EE0A0D"/>
    <w:rsid w:val="00EE25F5"/>
    <w:rsid w:val="00EE4116"/>
    <w:rsid w:val="00EE566D"/>
    <w:rsid w:val="00EF020A"/>
    <w:rsid w:val="00EF3879"/>
    <w:rsid w:val="00EF7365"/>
    <w:rsid w:val="00EF7BD0"/>
    <w:rsid w:val="00F022A8"/>
    <w:rsid w:val="00F050CF"/>
    <w:rsid w:val="00F12602"/>
    <w:rsid w:val="00F13C37"/>
    <w:rsid w:val="00F14021"/>
    <w:rsid w:val="00F30FF5"/>
    <w:rsid w:val="00F31108"/>
    <w:rsid w:val="00F31DD7"/>
    <w:rsid w:val="00F3411E"/>
    <w:rsid w:val="00F372CF"/>
    <w:rsid w:val="00F40710"/>
    <w:rsid w:val="00F41753"/>
    <w:rsid w:val="00F43EF2"/>
    <w:rsid w:val="00F441C2"/>
    <w:rsid w:val="00F4508C"/>
    <w:rsid w:val="00F45E9A"/>
    <w:rsid w:val="00F46156"/>
    <w:rsid w:val="00F52150"/>
    <w:rsid w:val="00F521B1"/>
    <w:rsid w:val="00F552BA"/>
    <w:rsid w:val="00F5692B"/>
    <w:rsid w:val="00F56F66"/>
    <w:rsid w:val="00F57C25"/>
    <w:rsid w:val="00F61347"/>
    <w:rsid w:val="00F61B26"/>
    <w:rsid w:val="00F63D4D"/>
    <w:rsid w:val="00F6710B"/>
    <w:rsid w:val="00F710BB"/>
    <w:rsid w:val="00F750B8"/>
    <w:rsid w:val="00F75B63"/>
    <w:rsid w:val="00F76962"/>
    <w:rsid w:val="00F83519"/>
    <w:rsid w:val="00F84660"/>
    <w:rsid w:val="00F85F36"/>
    <w:rsid w:val="00F90491"/>
    <w:rsid w:val="00F92D02"/>
    <w:rsid w:val="00F93757"/>
    <w:rsid w:val="00F950B6"/>
    <w:rsid w:val="00F973FC"/>
    <w:rsid w:val="00FA0C73"/>
    <w:rsid w:val="00FA1247"/>
    <w:rsid w:val="00FA1303"/>
    <w:rsid w:val="00FA2028"/>
    <w:rsid w:val="00FA2AFE"/>
    <w:rsid w:val="00FA4AD1"/>
    <w:rsid w:val="00FB4B56"/>
    <w:rsid w:val="00FB539D"/>
    <w:rsid w:val="00FC235F"/>
    <w:rsid w:val="00FD140E"/>
    <w:rsid w:val="00FD2E3A"/>
    <w:rsid w:val="00FD6FF2"/>
    <w:rsid w:val="00FD7FEC"/>
    <w:rsid w:val="00FE1CA1"/>
    <w:rsid w:val="00FE4885"/>
    <w:rsid w:val="00FE537C"/>
    <w:rsid w:val="00FE6F7E"/>
    <w:rsid w:val="00FF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0ADFD"/>
  <w15:chartTrackingRefBased/>
  <w15:docId w15:val="{F206543B-0280-4436-81FB-3FFEF8AFD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E436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004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490"/>
  </w:style>
  <w:style w:type="paragraph" w:styleId="Footer">
    <w:name w:val="footer"/>
    <w:basedOn w:val="Normal"/>
    <w:link w:val="FooterChar"/>
    <w:uiPriority w:val="99"/>
    <w:unhideWhenUsed/>
    <w:rsid w:val="008004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490"/>
  </w:style>
  <w:style w:type="table" w:customStyle="1" w:styleId="TableGrid1">
    <w:name w:val="Table Grid1"/>
    <w:basedOn w:val="TableNormal"/>
    <w:next w:val="TableGrid"/>
    <w:uiPriority w:val="39"/>
    <w:rsid w:val="00552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263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A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A78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D1B1D"/>
  </w:style>
  <w:style w:type="paragraph" w:styleId="Revision">
    <w:name w:val="Revision"/>
    <w:hidden/>
    <w:uiPriority w:val="99"/>
    <w:semiHidden/>
    <w:rsid w:val="00975DB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D14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3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3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3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3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7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ibow@rockefeller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4636E-F6EF-433E-A289-A16D7D65E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</TotalTime>
  <Pages>3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sia Fam</dc:creator>
  <cp:keywords/>
  <dc:description/>
  <cp:lastModifiedBy>Judith A.</cp:lastModifiedBy>
  <cp:revision>122</cp:revision>
  <dcterms:created xsi:type="dcterms:W3CDTF">2023-01-23T19:45:00Z</dcterms:created>
  <dcterms:modified xsi:type="dcterms:W3CDTF">2023-05-18T10:14:00Z</dcterms:modified>
</cp:coreProperties>
</file>